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FE33C" w14:textId="77777777" w:rsidR="005578A9" w:rsidRDefault="005578A9" w:rsidP="005578A9">
      <w:pPr>
        <w:rPr>
          <w:rFonts w:ascii="Times New Roman" w:hAnsi="Times New Roman" w:cs="Times New Roman"/>
          <w:b/>
          <w:bCs/>
        </w:rPr>
      </w:pPr>
      <w:bookmarkStart w:id="0" w:name="_Hlk200662701"/>
      <w:r w:rsidRPr="00D00AA0">
        <w:rPr>
          <w:rFonts w:ascii="Times New Roman" w:hAnsi="Times New Roman" w:cs="Times New Roman"/>
          <w:b/>
          <w:bCs/>
        </w:rPr>
        <w:t xml:space="preserve">Table S4a: Detailed aspects and examples of NTD elimination support provided by the WHO and Carter </w:t>
      </w:r>
      <w:proofErr w:type="spellStart"/>
      <w:r w:rsidRPr="00D00AA0">
        <w:rPr>
          <w:rFonts w:ascii="Times New Roman" w:hAnsi="Times New Roman" w:cs="Times New Roman"/>
          <w:b/>
          <w:bCs/>
        </w:rPr>
        <w:t>Center</w:t>
      </w:r>
      <w:proofErr w:type="spellEnd"/>
      <w:r w:rsidRPr="00D00AA0">
        <w:rPr>
          <w:rFonts w:ascii="Times New Roman" w:hAnsi="Times New Roman" w:cs="Times New Roman"/>
          <w:b/>
          <w:bCs/>
        </w:rPr>
        <w:t>, presented in Fig 7.</w:t>
      </w:r>
    </w:p>
    <w:tbl>
      <w:tblPr>
        <w:tblStyle w:val="PlainTable2"/>
        <w:tblW w:w="0" w:type="auto"/>
        <w:tblLook w:val="04A0" w:firstRow="1" w:lastRow="0" w:firstColumn="1" w:lastColumn="0" w:noHBand="0" w:noVBand="1"/>
      </w:tblPr>
      <w:tblGrid>
        <w:gridCol w:w="9016"/>
      </w:tblGrid>
      <w:tr w:rsidR="005578A9" w:rsidRPr="00D00AA0" w14:paraId="04E70A0E" w14:textId="77777777" w:rsidTr="004C296B">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016" w:type="dxa"/>
            <w:shd w:val="clear" w:color="auto" w:fill="D9F2D0" w:themeFill="accent6" w:themeFillTint="33"/>
            <w:vAlign w:val="center"/>
          </w:tcPr>
          <w:p w14:paraId="79FD4904" w14:textId="77777777" w:rsidR="005578A9" w:rsidRPr="00D00AA0" w:rsidRDefault="005578A9" w:rsidP="004C296B">
            <w:pPr>
              <w:pStyle w:val="NormalWeb"/>
              <w:spacing w:line="276" w:lineRule="auto"/>
              <w:jc w:val="center"/>
              <w:rPr>
                <w:sz w:val="22"/>
                <w:szCs w:val="22"/>
              </w:rPr>
            </w:pPr>
            <w:r w:rsidRPr="00D00AA0">
              <w:rPr>
                <w:sz w:val="22"/>
                <w:szCs w:val="22"/>
              </w:rPr>
              <w:t>The World Health Organization (WHO)</w:t>
            </w:r>
          </w:p>
        </w:tc>
      </w:tr>
      <w:tr w:rsidR="005578A9" w:rsidRPr="00D00AA0" w14:paraId="02A1E6DA"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E796845" w14:textId="7518A9E0" w:rsidR="005578A9" w:rsidRPr="00163565" w:rsidRDefault="005578A9" w:rsidP="004C296B">
            <w:pPr>
              <w:pStyle w:val="NormalWeb"/>
              <w:spacing w:line="276" w:lineRule="auto"/>
              <w:rPr>
                <w:b w:val="0"/>
                <w:bCs w:val="0"/>
                <w:sz w:val="22"/>
                <w:szCs w:val="22"/>
              </w:rPr>
            </w:pPr>
            <w:r w:rsidRPr="00163565">
              <w:rPr>
                <w:b w:val="0"/>
                <w:bCs w:val="0"/>
                <w:sz w:val="20"/>
                <w:szCs w:val="20"/>
              </w:rPr>
              <w:t xml:space="preserve">The WHO is an important global collaborator and driver of progress in NTD elimination efforts: it creates elimination initiatives and milestones, </w:t>
            </w:r>
            <w:r w:rsidRPr="005578A9">
              <w:rPr>
                <w:b w:val="0"/>
                <w:bCs w:val="0"/>
                <w:sz w:val="20"/>
                <w:szCs w:val="20"/>
              </w:rPr>
              <w:t xml:space="preserve">establishes standard guidelines, plans and endorses strategies, and monitors elimination progress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cDje6Q2G","properties":{"formattedCitation":"(4)","plainCitation":"(4)","noteIndex":0},"citationItems":[{"id":1527,"uris":["http://zotero.org/users/12783074/items/FX4Z3Z4Z","http://zotero.org/users/12783074/items/RKSWPRNJ"],"itemData":{"id":1527,"type":"webpage","title":"Ending the neglect to attain the Sustainable Development Goals: A road map for neglected tropical diseases 2021–2030","URL":"https://www.who.int/publications/i/item/9789240010352","author":[{"literal":"World Health Organization"}],"issued":{"date-parts":[["2021",1,28]]}}}],"schema":"https://github.com/citation-style-language/schema/raw/master/csl-citation.json"} </w:instrText>
            </w:r>
            <w:r w:rsidRPr="005578A9">
              <w:rPr>
                <w:sz w:val="20"/>
                <w:szCs w:val="20"/>
                <w:vertAlign w:val="superscript"/>
              </w:rPr>
              <w:fldChar w:fldCharType="separate"/>
            </w:r>
            <w:r w:rsidRPr="005578A9">
              <w:rPr>
                <w:b w:val="0"/>
                <w:bCs w:val="0"/>
                <w:sz w:val="20"/>
              </w:rPr>
              <w:t>(4)</w:t>
            </w:r>
            <w:r w:rsidRPr="005578A9">
              <w:rPr>
                <w:sz w:val="20"/>
                <w:szCs w:val="20"/>
                <w:vertAlign w:val="superscript"/>
              </w:rPr>
              <w:fldChar w:fldCharType="end"/>
            </w:r>
            <w:r w:rsidRPr="005578A9">
              <w:rPr>
                <w:b w:val="0"/>
                <w:bCs w:val="0"/>
                <w:sz w:val="20"/>
                <w:szCs w:val="20"/>
              </w:rPr>
              <w:t xml:space="preserve">. </w:t>
            </w:r>
            <w:r w:rsidR="003D2C7D">
              <w:rPr>
                <w:b w:val="0"/>
                <w:bCs w:val="0"/>
                <w:sz w:val="20"/>
                <w:szCs w:val="20"/>
              </w:rPr>
              <w:t xml:space="preserve">The </w:t>
            </w:r>
            <w:r w:rsidRPr="005578A9">
              <w:rPr>
                <w:b w:val="0"/>
                <w:bCs w:val="0"/>
                <w:sz w:val="20"/>
                <w:szCs w:val="20"/>
              </w:rPr>
              <w:t xml:space="preserve">WHO sets the criteria for NTD elimination statuses, and provides countries with official elimination validation or verification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JCMfXRiV","properties":{"formattedCitation":"(31)","plainCitation":"(31)","noteIndex":0},"citationItems":[{"id":961,"uris":["http://zotero.org/users/12783074/items/I2R43AVC"],"itemData":{"id":961,"type":"document","language":"English","title":"Generic Framework for Control, Elimination and Eradication of Neglected Tropical Diseases","URL":"https://iris.who.int/bitstream/handle/10665/205080/WHO_HTM_NTD_2016.6_eng.pdf","author":[{"literal":"World Health Organization"}],"issued":{"date-parts":[["2016"]]}}}],"schema":"https://github.com/citation-style-language/schema/raw/master/csl-citation.json"} </w:instrText>
            </w:r>
            <w:r w:rsidRPr="005578A9">
              <w:rPr>
                <w:sz w:val="20"/>
                <w:szCs w:val="20"/>
                <w:vertAlign w:val="superscript"/>
              </w:rPr>
              <w:fldChar w:fldCharType="separate"/>
            </w:r>
            <w:r w:rsidRPr="005578A9">
              <w:rPr>
                <w:b w:val="0"/>
                <w:bCs w:val="0"/>
                <w:sz w:val="20"/>
              </w:rPr>
              <w:t>(31)</w:t>
            </w:r>
            <w:r w:rsidRPr="005578A9">
              <w:rPr>
                <w:sz w:val="20"/>
                <w:szCs w:val="20"/>
                <w:vertAlign w:val="superscript"/>
              </w:rPr>
              <w:fldChar w:fldCharType="end"/>
            </w:r>
            <w:r w:rsidRPr="005578A9">
              <w:rPr>
                <w:b w:val="0"/>
                <w:bCs w:val="0"/>
                <w:sz w:val="20"/>
                <w:szCs w:val="20"/>
              </w:rPr>
              <w:t xml:space="preserve">. The WHO’s second and most recent NTD road map guides NTD control, elimination, and eradication efforts globally, and sets goals for 2030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QcsVPGGG","properties":{"formattedCitation":"(4)","plainCitation":"(4)","noteIndex":0},"citationItems":[{"id":1527,"uris":["http://zotero.org/users/12783074/items/FX4Z3Z4Z","http://zotero.org/users/12783074/items/RKSWPRNJ"],"itemData":{"id":1527,"type":"webpage","title":"Ending the neglect to attain the Sustainable Development Goals: A road map for neglected tropical diseases 2021–2030","URL":"https://www.who.int/publications/i/item/9789240010352","author":[{"literal":"World Health Organization"}],"issued":{"date-parts":[["2021",1,28]]}}}],"schema":"https://github.com/citation-style-language/schema/raw/master/csl-citation.json"} </w:instrText>
            </w:r>
            <w:r w:rsidRPr="005578A9">
              <w:rPr>
                <w:sz w:val="20"/>
                <w:szCs w:val="20"/>
                <w:vertAlign w:val="superscript"/>
              </w:rPr>
              <w:fldChar w:fldCharType="separate"/>
            </w:r>
            <w:r w:rsidRPr="005578A9">
              <w:rPr>
                <w:b w:val="0"/>
                <w:bCs w:val="0"/>
                <w:sz w:val="20"/>
              </w:rPr>
              <w:t>(4)</w:t>
            </w:r>
            <w:r w:rsidRPr="005578A9">
              <w:rPr>
                <w:sz w:val="20"/>
                <w:szCs w:val="20"/>
                <w:vertAlign w:val="superscript"/>
              </w:rPr>
              <w:fldChar w:fldCharType="end"/>
            </w:r>
            <w:r w:rsidRPr="005578A9">
              <w:rPr>
                <w:b w:val="0"/>
                <w:bCs w:val="0"/>
                <w:sz w:val="20"/>
                <w:szCs w:val="20"/>
              </w:rPr>
              <w:t xml:space="preserve">. </w:t>
            </w:r>
            <w:r w:rsidR="003D2C7D">
              <w:rPr>
                <w:b w:val="0"/>
                <w:bCs w:val="0"/>
                <w:sz w:val="20"/>
                <w:szCs w:val="20"/>
              </w:rPr>
              <w:t>An e</w:t>
            </w:r>
            <w:r w:rsidRPr="005578A9">
              <w:rPr>
                <w:b w:val="0"/>
                <w:bCs w:val="0"/>
                <w:sz w:val="20"/>
                <w:szCs w:val="20"/>
              </w:rPr>
              <w:t xml:space="preserve">xample of </w:t>
            </w:r>
            <w:r w:rsidR="003D2C7D">
              <w:rPr>
                <w:b w:val="0"/>
                <w:bCs w:val="0"/>
                <w:sz w:val="20"/>
                <w:szCs w:val="20"/>
              </w:rPr>
              <w:t xml:space="preserve">the </w:t>
            </w:r>
            <w:r w:rsidRPr="005578A9">
              <w:rPr>
                <w:b w:val="0"/>
                <w:bCs w:val="0"/>
                <w:sz w:val="20"/>
                <w:szCs w:val="20"/>
              </w:rPr>
              <w:t xml:space="preserve">WHO’s support </w:t>
            </w:r>
            <w:r w:rsidR="003D2C7D">
              <w:rPr>
                <w:b w:val="0"/>
                <w:bCs w:val="0"/>
                <w:sz w:val="20"/>
                <w:szCs w:val="20"/>
              </w:rPr>
              <w:t>for</w:t>
            </w:r>
            <w:r w:rsidRPr="005578A9">
              <w:rPr>
                <w:b w:val="0"/>
                <w:bCs w:val="0"/>
                <w:sz w:val="20"/>
                <w:szCs w:val="20"/>
              </w:rPr>
              <w:t xml:space="preserve"> NTD elimination </w:t>
            </w:r>
            <w:r w:rsidR="003D2C7D">
              <w:rPr>
                <w:b w:val="0"/>
                <w:bCs w:val="0"/>
                <w:sz w:val="20"/>
                <w:szCs w:val="20"/>
              </w:rPr>
              <w:t>is its</w:t>
            </w:r>
            <w:r w:rsidRPr="005578A9">
              <w:rPr>
                <w:b w:val="0"/>
                <w:bCs w:val="0"/>
                <w:sz w:val="20"/>
                <w:szCs w:val="20"/>
              </w:rPr>
              <w:t xml:space="preserve"> collaboration with the pharmaceutical company Gilead Sciences to donate liposomal amphotericin B, a first-line VL drug, to Bangladesh’s VL elimination programme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z6w642eP","properties":{"formattedCitation":"(116)","plainCitation":"(116)","noteIndex":0},"citationItems":[{"id":640,"uris":["http://zotero.org/users/12783074/items/9ZK2NUNZ"],"itemData":{"id":640,"type":"article-journal","container-title":"The Lancet Microbe","DOI":"10.1016/S2666-5247(24)00028-4","ISSN":"2666-5247","issue":"0","journalAbbreviation":"Lancet Microbe","language":"English","note":"publisher: Elsevier\nPMID: 38301672","source":"www.thelancet.com","title":"Bangladesh eliminates visceral leishmaniasis","volume":"0","author":[{"family":"Nagi","given":"Nazia"}],"accessed":{"date-parts":[["2024",3,20]]},"issued":{"date-parts":[["2024",1,29]]}}}],"schema":"https://github.com/citation-style-language/schema/raw/master/csl-citation.json"} </w:instrText>
            </w:r>
            <w:r w:rsidRPr="005578A9">
              <w:rPr>
                <w:sz w:val="20"/>
                <w:szCs w:val="20"/>
                <w:vertAlign w:val="superscript"/>
              </w:rPr>
              <w:fldChar w:fldCharType="separate"/>
            </w:r>
            <w:r w:rsidRPr="005578A9">
              <w:rPr>
                <w:b w:val="0"/>
                <w:bCs w:val="0"/>
                <w:sz w:val="20"/>
              </w:rPr>
              <w:t>(116)</w:t>
            </w:r>
            <w:r w:rsidRPr="005578A9">
              <w:rPr>
                <w:sz w:val="20"/>
                <w:szCs w:val="20"/>
                <w:vertAlign w:val="superscript"/>
              </w:rPr>
              <w:fldChar w:fldCharType="end"/>
            </w:r>
            <w:r w:rsidRPr="005578A9">
              <w:rPr>
                <w:b w:val="0"/>
                <w:bCs w:val="0"/>
                <w:sz w:val="20"/>
                <w:szCs w:val="20"/>
              </w:rPr>
              <w:t xml:space="preserve">. </w:t>
            </w:r>
            <w:r w:rsidR="003D2C7D">
              <w:rPr>
                <w:b w:val="0"/>
                <w:bCs w:val="0"/>
                <w:sz w:val="20"/>
                <w:szCs w:val="20"/>
              </w:rPr>
              <w:t xml:space="preserve">The </w:t>
            </w:r>
            <w:r w:rsidRPr="005578A9">
              <w:rPr>
                <w:b w:val="0"/>
                <w:bCs w:val="0"/>
                <w:sz w:val="20"/>
                <w:szCs w:val="20"/>
              </w:rPr>
              <w:t xml:space="preserve">WHO has also managed GSK’s albendazole donation to at least six LF preventive chemotherapy programmes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oHSauRDZ","properties":{"formattedCitation":"(77,79,84,86,87,148,149)","plainCitation":"(77,79,84,86,87,148,149)","noteIndex":0},"citationItems":[{"id":530,"uris":["http://zotero.org/users/12783074/items/EK2ZJVNJ"],"itemData":{"id":530,"type":"article-journal","abstract":"Endemicity of lymphatic filariasis (LF) in Cambodia was proven in 1956 when microfilariae were detected in mosquitos in the Kratié province. In 2001, an extensive study confirmed the presence of both Brugia malayi and Wuchereria bancrofti microfilariae. In 2003, the Ministry of Health established a national task force to develop policies and strategies for controlling and eliminating neglected tropical diseases (NTDs), with the goal of eliminating LF by 2015. This article summarizes the work accomplished to eliminate LF as a public health problem in Cambodia.","container-title":"Infectious Diseases of Poverty","DOI":"10.1186/s40249-018-0394-7","ISSN":"2049-9957","issue":"1","journalAbbreviation":"Infect Dis Poverty","page":"15","source":"BioMed Central","title":"How elimination of lymphatic filariasis as a public health problem in the Kingdom of Cambodia was achieved","volume":"7","author":[{"family":"Khieu","given":"Virak"},{"family":"Or","given":"Vandine"},{"family":"Tep","given":"Chhakda"},{"family":"Odermatt","given":"Peter"},{"family":"Tsuyuoka","given":"Reiko"},{"family":"Char","given":"Meng Chuor"},{"family":"Brady","given":"Molly A."},{"family":"Sidwell","given":"Joshua"},{"family":"Yajima","given":"Aya"},{"family":"Huy","given":"Rekol"},{"family":"Ramaiah","given":"Kapa D."},{"family":"Muth","given":"Sinuon"}],"issued":{"date-parts":[["2018",2,20]]}}},{"id":535,"uris":["http://zotero.org/users/12783074/items/XZU989LW"],"itemData":{"id":535,"type":"article-journal","abstract":"Lymphatic filariasis (LF) has been known in Egypt since ancient times. By 1930s it was recognized to be a major public health problem in the Nile Delta, and to be caused by Wuchereria bancrofti and transmitted by Culex pipiens. Remarkably, as a result of widespread DEC treatment and intensive vector control by the Ministry of Health and Population (MoHP), the infection rate of LF declined in the 1960s. However, relaxation of these efforts resulted in resurgence of filariasis in the 1980s and 1990s. In 2000, Egypt was among the first countries to join the WHO global efforts to eliminate LF as a public health problem by initiating a national LF elimination programme (NLFEP). This article reviews the history of LF control activities and summarizes the NLFEP extensive interventions to eliminate LF in Egypt. Based on MoHP data, mass drug administration (MDA) with DEC and ALB was started in 2000 in 161 implementation units (IUs). Additional IUs were included in subsequent MDA rounds, with the last IU included in 2007. MDA stopping surveys were conducted based on WHO guidelines (2005; 2011). Information about the presence of those suffering from lymphoedema/elephantiasis and hydrocele patients was collected, and care provided to those needing care in five rural health units (RHU) by primary health care system providers who were given training on LF morbidity management and disability prevention (MMDP). The NLFEP made excellent progress due to strong collaboration between different ministries, through intensive training and supervision, and the use of advocacy for mobilization of endemic communities. The epidemiological coverage for all MDA rounds was effectively ≥80%. Antigenemia levels found in schoolchildren during transmission assessment surveys (TAS) in 166 IUs approximately 10 years after stopping MDA was 0%. In 2017, TAS conducted in additional 29 IUs indicated 0.1% antigenemia and 0% microfilaremia. In 2015, the registration of chronic LF patients was updated to 1472 lymphoedema and 18 hydrocele patients. Lymphoedema patients were trained on self-management, and hydrocele patients were referred to local General Hospitals for surgery. Thus, after over a decade of sustained effort, Egypt met the WHO criteria for successful elimination of LF as a public health problem. In December 2017, WHO validated Egypt as the first country in the Eastern Mediterranean Region to successfully achieve elimination.","container-title":"Acta Tropica","DOI":"10.1016/j.actatropica.2019.105121","ISSN":"0001-706X","journalAbbreviation":"Acta Trop","page":"105121","source":"ScienceDirect","title":"Elimination of lymphatic filariasis as a public health problem from the Arab Republic of Egypt","volume":"199","author":[{"family":"Ramzy","given":"Reda M. R."},{"family":"Kamal","given":"Hussein A."},{"family":"Hassan","given":"Mohamed A."},{"family":"Haggag","given":"Ayat A."}],"issued":{"date-parts":[["2019",11,1]]}}},{"id":611,"uris":["http://zotero.org/users/12783074/items/78VYGW54"],"itemData":{"id":611,"type":"article-journal","abstract":"Tonga was highly endemic for lymphatic filariasis (LF) caused by diurnally sub-periodic Wuchereria bancrofti transmitted by Aedes vector species. LF prevalence declined very appreciably as a result of chemotherapeutic intervention measures implemented in 1977, but low levels of infection persisted. Along with other Pacific Island countries and in partnership with the Pacific Programme to Eliminate LF (PacELF), Tonga implemented a programme to eliminate LF as a public health problem.","container-title":"Tropical Medicine and Health","DOI":"10.1186/s41182-019-0169-2","ISSN":"1349-4147","issue":"1","journalAbbreviation":"Trop Med Health","page":"43","source":"BioMed Central","title":"Elimination of lymphatic filariasis as a public health problem from Tonga","volume":"47","author":[{"family":"`Ofanoa","given":"Reynold"},{"family":"Ofa","given":"Tukia"},{"family":"Padmasiri","given":"E. A."},{"family":"Kapa","given":"D. Ramaiah"}],"issued":{"date-parts":[["2019",7,15]]}},"label":"page"},{"id":391,"uris":["http://zotero.org/users/12783074/items/WX4LAX49"],"itemData":{"id":391,"type":"article-journal","abstract":"Lymphatic filariasis is endemic in nine of the eleven Member States of the World Health Organization South East Asia Region. This article describes the intensive interventions with the National Programme for Elimination of Lymphatic Filariasis in Thailand since its launch in 2001 till the validation of its elimination in 2017.","container-title":"Infectious Diseases of Poverty","DOI":"10.1186/s40249-019-0549-1","ISSN":"2049-9957","issue":"1","journalAbbreviation":"Infect Dis Poverty","page":"38","source":"BioMed Central","title":"How Thailand eliminated lymphatic filariasis as a public health problem","volume":"8","author":[{"family":"Rojanapanus","given":"Sunsanee"},{"family":"Toothong","given":"Tanaporn"},{"family":"Boondej","given":"Patcharida"},{"family":"Thammapalo","given":"Suwich"},{"family":"Khuanyoung","given":"Naraporn"},{"family":"Santabutr","given":"Weena"},{"family":"Prempree","given":"Preecha"},{"family":"Gopinath","given":"Deyer"},{"family":"Ramaiah","given":"Kapa D."}],"issued":{"date-parts":[["2019",5,27]]}}},{"id":614,"uris":["http://zotero.org/users/12783074/items/3QV2GTX3"],"itemData":{"id":614,"type":"article-journal","abstract":"Background\nLymphatic filariasis (LF) occurs when filarial parasites are transmitted to humans through mosquitoes. The filarial worms affect the lymphatic system which leads to abnormal enlargement of body parts, chronic pain, disability, and social discrimination. In 1999, a commitment was made to eliminate LF from the Pacific Region by 2010. The Pacific Program to Eliminate LF began, with Vanuatu being one of the 16 endemic countries included in this program.\n\nMethods\nIn 1997/1998 a LF prevalence baseline survey was conducted to determine the need for mass drug administration (MDA) in Vanuatu. In 1999, the Vanuatu Lymphatic Filariasis Control Program was established, and nationwide MDA was implemented from 2000 to 2004. LF prevalence was collected during the MDA through sentinel site and spot check surveys, and after 5 years of MDA. MDA implementation methods included health worker training, social mobilization, and culturally appropriate health promotion strategies.\n\nResults\nLF prevalence at baseline was 4.79%; after MDA this declined to 0.16% in 2005/2006. Average MDA coverage ranged from 75.5–81.5% across 5 years. All three evaluation units surveyed in 2005/2006 were below the 1% threshold required to stop MDA.\n\nConclusions\nThe LF Control Program between 1997 and 2006 was successful in reducing LF prevalence to &lt;1%. High MDA coverage was a critical component of this success. This period of the Vanuatu LF Control Program played an important role in helping to eliminate LF in Vanuatu.","container-title":"Tropical Medicine and Health","DOI":"10.1186/s41182-017-0047-8","ISSN":"1348-8945","journalAbbreviation":"Trop Med Health","note":"PMID: 28579911\nPMCID: PMC5452608","page":"8","source":"PubMed Central","title":"Impact of the Lymphatic Filariasis Control Program towards elimination of filariasis in Vanuatu, 1997–2006","volume":"45","author":[{"family":"Allen","given":"Tammy"},{"family":"Taleo","given":"Fasihah"},{"family":"Graves","given":"Patricia M."},{"family":"Wood","given":"Peter"},{"family":"Taleo","given":"George"},{"family":"Baker","given":"Margaret C."},{"family":"Bradley","given":"Mark"},{"family":"Ichimori","given":"Kazuyo"}],"issued":{"date-parts":[["2017",6,1]]}},"locator":"199","label":"page"},{"id":520,"uris":["http://zotero.org/users/12783074/items/A4QZLCJ3"],"itemData":{"id":520,"type":"article-journal","abstract":"Background Bangladesh had one of the highest burdens of lymphatic filariasis (LF) at the start of the Global Programme to Eliminate Lymphatic Filariasis (GPELF) with an estimated 70 million people at risk of infection across 34 districts. In total 19 districts required mass drug administration (MDA) to interrupt transmission, and 15 districts were considered low endemic. Since 2001, the National LF Programme has implemented MDA, reduced prevalence, and been able to scale up the WHO standard Transmission Assessment Survey (TAS) across all endemic districts as part of its endgame surveillance strategy. This paper presents TAS results, highlighting the momentous geographical reduction in risk of LF and its contribution to the global elimination target of 2020. Methodology/Principal findings The TAS assessed primary school children for the presence of LF antigenaemia in each district (known as an evaluation unit—EU), using a defined critical cut-off threshold (or ‘pass’) that indicates interruption of transmission. Since 2011, a total of 59 TAS have been conducted in 26 EUs across the 19 endemic MDA districts (99,148 students tested from 1,801 schools), and 22 TAS in the 15 low endemic non-MDA districts (36,932 students tested from 663 schools). All endemic MDA districts passed TAS, except in Rangpur which required two further rounds of MDA. In total 112 students (male n = 59; female n = 53), predominately from the northern region of the country were found to be antigenaemia positive, indicating a recent or current infection. However, the distribution was geographically sparse, with only two small focal areas showing potential evidence of persistent transmission. Conclusions/Significance This is the largest scale up of TAS surveillance activities reported in any of the 73 LF endemic countries in the world. Bangladesh is now considered to have very low or no risk of LF infection after 15 years of programmatic activities, and is on track to meet elimination targets. However, it will be essential that the LF Programme continues to develop and maintain a comprehensive surveillance strategy that is integrated into the health infrastructure and ongoing programmes to ensure cost-effectiveness and sustainability.","container-title":"PLOS Neglected Tropical Diseases","DOI":"10.1371/journal.pntd.0005340","ISSN":"1935-2735","issue":"1","journalAbbreviation":"PLoS Negl Trop Dis","language":"en","note":"publisher: Public Library of Science","page":"e0005340","source":"PLoS Journals","title":"The significant scale up and success of Transmission Assessment Surveys 'TAS' for endgame surveillance of lymphatic filariasis in Bangladesh: One step closer to the elimination goal of 2020","title-short":"The significant scale up and success of Transmission Assessment Surveys 'TAS' for endgame surveillance of lymphatic filariasis in Bangladesh","volume":"11","author":[{"family":"Shamsuzzaman","given":"A. K. M."},{"family":"Haq","given":"Rouseli"},{"family":"Karim","given":"Mohammad J."},{"family":"Azad","given":"Motasim B."},{"family":"Mahmood","given":"A. S. M. Sultan"},{"family":"Khair","given":"Abul"},{"family":"Rahman","given":"Muhammad Mujibur"},{"family":"Hafiz","given":"Israt"},{"family":"Ramaiah","given":"K. D."},{"family":"Mackenzie","given":"Charles D."},{"family":"Mableson","given":"Hayley E."},{"family":"Kelly-Hope","given":"Louise A."}],"issued":{"date-parts":[["2017",1,31]]}},"label":"page"},{"id":516,"uris":["http://zotero.org/users/12783074/items/TZ6QPJEK"],"itemData":{"id":516,"type":"article-journal","abstract":"This study presents a methodology for using tracer indicators to measure the effects of disease-specific programs on national health systems. The methodology is then used to analyze the effects of Bangladesh’s Lymphatic Filariasis Elimination Program, a disease-specific program, on the health system. Using difference-in-differences models and secondary data from population-based household surveys, this study compares changes over time in the utilization rates of eight essential health services and incidences of catastrophic health expenditures between individuals and households, respectively, of lymphatic filariasis hyper-endemic districts (treatment districts) and of hypo- and non-endemic districts (control districts). Utilization of all health services increased from year 2000 to year 2014 for the entire population but more so for the population living in treatment districts. However, when the services were analyzed individually, the difference-in-differences between the two populations was insignificant. Disadvantaged populations (i.e., populations that lived in rural areas, belonged to lower wealth quintiles, or did not attend school) were less likely to access essential health services. After five years of program interventions, households in control districts had a lower incidence of catastrophic health expenditures at several thresholds measured using total household expenditures and total non-food expenditures as denominators. Using essential health service coverage rates as outcome measures, the Lymphatic Filariasis Elimination Program cannot be said to have strengthened or weakened the health system. We can also say that there is a positive association between the Lymphatic Filariasis Elimination Program’s interventions and lowered incidence of catastrophic health expenditures.","container-title":"PLOS Neglected Tropical Diseases","DOI":"10.1371/journal.pntd.0009894","ISSN":"1935-2735","issue":"11","journalAbbreviation":"PLoS Negl Trop Dis","language":"en","note":"publisher: Public Library of Science","page":"e0009894","source":"PLoS Journals","title":"Assessing the effects of disease-specific programs on health systems: An analysis of the Bangladesh Lymphatic Filariasis Elimination Program’s impacts on health service coverage and catastrophic health expenditure","title-short":"Assessing the effects of disease-specific programs on health systems","volume":"15","author":[{"family":"Koporc","given":"Kimberly M."},{"family":"Hotchkiss","given":"David R."},{"family":"Stoecker","given":"Charles F."},{"family":"McFarland","given":"Deborah A."},{"family":"Carton","given":"Thomas"}],"issued":{"date-parts":[["2021",11,23]]}},"label":"page"}],"schema":"https://github.com/citation-style-language/schema/raw/master/csl-citation.json"} </w:instrText>
            </w:r>
            <w:r w:rsidRPr="005578A9">
              <w:rPr>
                <w:sz w:val="20"/>
                <w:szCs w:val="20"/>
                <w:vertAlign w:val="superscript"/>
              </w:rPr>
              <w:fldChar w:fldCharType="separate"/>
            </w:r>
            <w:r w:rsidRPr="005578A9">
              <w:rPr>
                <w:b w:val="0"/>
                <w:bCs w:val="0"/>
                <w:sz w:val="20"/>
              </w:rPr>
              <w:t>(77,79,84,86,87,148,149)</w:t>
            </w:r>
            <w:r w:rsidRPr="005578A9">
              <w:rPr>
                <w:sz w:val="20"/>
                <w:szCs w:val="20"/>
                <w:vertAlign w:val="superscript"/>
              </w:rPr>
              <w:fldChar w:fldCharType="end"/>
            </w:r>
            <w:r w:rsidRPr="005578A9">
              <w:rPr>
                <w:b w:val="0"/>
                <w:bCs w:val="0"/>
                <w:sz w:val="20"/>
                <w:szCs w:val="20"/>
              </w:rPr>
              <w:t xml:space="preserve">. Additionally, the Global Programme for Eliminating LF was launched by the WHO in 2000; this served as the global initiative and model programme for several national LF elimination programmes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ifEle8zm","properties":{"formattedCitation":"(76,80,154)","plainCitation":"(76,80,154)","noteIndex":0},"citationItems":[{"id":518,"uris":["http://zotero.org/users/12783074/items/IGTD4PZH"],"itemData":{"id":518,"type":"article-journal","abstract":"Background The Bangladesh Lymphatic Filariasis (LF) Elimination Programme has made significant progress in interrupting transmission through mass drug administration (MDA) and has now focussed its efforts on scaling up managing morbidity and preventing disability (MMDP) activities to deliver the minimum package of care to people affected by LF clinical conditions. This paper highlights the Bangladesh LF Programme’s success in conducting a large-scale cross-sectional survey to determine the number of people affected by lymphoedema and hydrocoele, which enabled clinical risk maps to be developed for targeted interventions across the 34 endemic districts (19 high endemic; 15 low endemic). Methodology/Principal findings In the 19 high endemic districts, 8,145 community clinic staff were trained to identify and report patients in their catchment area. In the 15 low endemic districts, a team of 10 trained field assistants conducted active case finding with cases reported via a SMS mHealth tool. Disease burden and prevalence maps were developed, with morbidity hotspots identified at sub-district level based on a combination of the highest prevalence rates per 100,000 and case-density rates per square kilometre (km2). The relationship between morbidity and baseline microfilaria (mf) prevalence was also examined. In total 43,678 cases were identified in the 19 high endemic districts; 30,616 limb lymphoedema (70.1%; female 55.3%), 12,824 hydrocoele (29.4%), and 238 breast/female genital swelling (0.5%). Rangpur Division reported the highest cases numbers and prevalence of lymphoedema (26,781 cases, 195 per 100,000) and hydrocoele (11661 cases, 169.6 per 100,000), with lymphoedema predominately affecting females (n = 21,652). Rangpur and Lalmonirhat Districts reported the highest case numbers (n = 11,199), and prevalence (569 per 100,000) respectively, with five overlapping lymphoedema and hydrocoele sub-district hotspots. In the 15 low endemic districts, 732 cases were identified; 661 lymphoedema (90.2%; female 39.6%), 56 hydrocoele (7.8%), and 15 both conditions (2.0%). Spearman’s correlation analysis found morbidity and mf prevalence significantly positively correlated (r = 0.904; p&lt;0.01). Conclusions/Significance The Bangladesh LF Programme has developed one of the largest, most comprehensive country databases on LF clinical conditions in the world. It provides an essential database for health workers to identify local morbidity hotspots, deliver the minimum package of care, and address the dossier elimination requirements.","container-title":"PLOS Neglected Tropical Diseases","DOI":"10.1371/journal.pntd.0007542","ISSN":"1935-2735","issue":"7","journalAbbreviation":"PLoS Negl Trop Dis","language":"en","note":"publisher: Public Library of Science","page":"e0007542","source":"PLoS Journals","title":"Developing the first national database and map of lymphatic filariasis clinical cases in Bangladesh: Another step closer to the elimination goals","title-short":"Developing the first national database and map of lymphatic filariasis clinical cases in Bangladesh","volume":"13","author":[{"family":"Karim","given":"Mohammad J."},{"family":"Haq","given":"Rouseli"},{"family":"Mableson","given":"Hayley E."},{"family":"Mahmood","given":"A. S. M. Sultan"},{"family":"Rahman","given":"Mujibur"},{"family":"Chowdhury","given":"Salim M."},{"family":"Rahman","given":"A. K. M. Fazlur"},{"family":"Hafiz","given":"Israt"},{"family":"Betts","given":"Hannah"},{"family":"Mackenzie","given":"Charles"},{"family":"Taylor","given":"Mark J."},{"family":"Kelly-Hope","given":"Louise A."}],"issued":{"date-parts":[["2019",7,15]]}},"label":"page"},{"id":548,"uris":["http://zotero.org/users/12783074/items/57VUJKRU"],"itemData":{"id":548,"type":"article-journal","abstract":"Background Lymphatic filariasis (LF) is a parasitic disease transmitted by mosquitoes, causing severe pain, disfiguring, and disabling clinical conditions such as lymphoedema and hydrocoele. LF is a global public health problem affecting 72 countries, primarily in Africa and Asia. Since 2000, the World Health Organization (WHO) has led the Global Programme to Eliminate Lymphatic Filariasis (GPELF) to support all endemic regions. This paper focuses on the achievements of the Malawi LF Elimination Programme between 2000 and 2020 to eliminate LF as a public health problem, making it the second sub-Saharan country to receive validation from the WHO. Methodology/principal findings The Malawi LF Programme addressed the widespread prevalence of LF infection and disease across the country, using the recommended WHO GPELF strategies and operational research initiatives in collaboration with key national and international partners. First, to stop the spread of infection (i.e., interrupt transmission) and reduce the circulating filarial antigen prevalence from as high as 74.4% to below the critical threshold of 1–2% prevalence, mass drug administration (MDA) using a two-drug regime was implemented at high coverage rates (&gt;65%) of the total population, with supplementary interventions from other programmes (e.g., malaria vector control). The decline in prevalence was monitored and confirmed over time using several impact assessment and post-treatment surveillance tools including the standard sentinel site, spot check, and transmission assessment surveys and alternative integrated, hotspot, and easy-access group surveys. Second, to alleviate suffering of the affected populations (i.e., control morbidity) the morbidity management and disability prevention (MMDP) package of care was implemented. Specifically, clinical case estimates were obtained via house-to-house patient searching activities; health personnel and patients were trained in self-care protocols for lymphoedema and/or referrals to hospitals for hydrocoele surgery; and the readiness and quality of treatment and services were assessed with new survey tools. Conclusions Malawi’s elimination of LF will ensure that future generations are not infected and suffer from the disfiguring and disabling disease. However, it will be critical that the Malawi LF Elimination programme remains vigilant, focussing on post-elimination surveillance and MMDP implementation and integration into routine health systems to support long-term sustainability and ongoing success. Summary Lymphatic filariasis, also known as elephantiasis, is a disabling, disfiguring, and painful disease caused by a parasite that infected mosquitoes transmit to millions of people worldwide. Since 2000, the Global Programme to Eliminate Lymphatic Filariasis (GPELF) has supported endemic countries such as Malawi in south-eastern Africa, to eliminate the disease as a public health problem. The Malawi National LF Elimination Programme has worked tirelessly over the past two decades to implement the GPELF recommended strategies to interrupt the transmission with a two-drug regime, and to alleviate suffering in patients with lymphoedema and/or hydrocoele through morbidity management and disability prevention. Additionally, the LF Programme has collaborated with national and international stakeholders to implement a range of supplementary operational research projects to address outstanding knowledge gaps and programmatic barriers. In 2020, the World Health Organisation validated that Malawi had successfully eliminated LF as a public health problem, making it the second country in sub-Saharan Africa to achieve this, which is remarkable given that Malawi previously had very high infection rates. The LF Programme now remains vigilant, putting its efforts towards post-elimination surveillance and the continued implementation of care for patients with chronic conditions. Malawi’s elimination of LF will ensure that future generations are not affected by this devastating disease.","container-title":"PLOS Neglected Tropical Diseases","DOI":"10.1371/journal.pntd.0011957","ISSN":"1935-2735","issue":"2","journalAbbreviation":"PLoS Negl Trop Dis","language":"en","note":"publisher: Public Library of Science","page":"e0011957","source":"PLoS Journals","title":"Elimination of lymphatic filariasis as a public health problem in Malawi","volume":"18","author":[{"family":"Chiphwanya","given":"John"},{"family":"Mkwanda","given":"Square"},{"family":"Kabuluzi","given":"Storn"},{"family":"Mzilahowa","given":"Themba"},{"family":"Ngwira","given":"Bagrey"},{"family":"Matipula","given":"Dorothy E."},{"family":"Chaponda","given":"Limbikani"},{"family":"Ndhlova","given":"Paul"},{"family":"Katchika","given":"Prince"},{"family":"Chirambo","given":"Chawananga Mahebere"},{"family":"Moses","given":"Philemon"},{"family":"Kumala","given":"Justin"},{"family":"Chiumia","given":"Martin"},{"family":"Barrett","given":"Carrie"},{"family":"Betts","given":"Hannah"},{"family":"Fahy","given":"Joan"},{"family":"Polo","given":"Maria Rebollo"},{"family":"Reimer","given":"Lisa"},{"family":"Stanton","given":"Michelle C."},{"family":"Thomas","given":"Brent"},{"family":"Freer","given":"Sian"},{"family":"Molyneux","given":"David H."},{"family":"Bockarie","given":"Moses J."},{"family":"Mackenzie","given":"Charles D."},{"family":"Taylor","given":"Mark J."},{"family":"Martindale","given":"Sarah"},{"family":"Kelly-Hope","given":"Louise A."}],"issued":{"date-parts":[["2024",2,16]]}},"label":"page"},{"id":551,"uris":["http://zotero.org/users/12783074/items/78NJV4TZ"],"itemData":{"id":551,"type":"article-journal","abstract":"Description: Lymphatic Filariasis (‎LF)‎ is endemic in 9 of its 11 Member States. Mass Drug Administration (‎MDA)‎ has been implemented to achieve elimination of lymphatic filariasis in the South-East Asia Region. Maldives implemented mass drug administration (‎MDA)‎ in 2004 in Fonadhoo island for a population of 2000 in Laamu atoll. MDA was stopped in 2009 after five rounds. The microfilarial (‎mf)‎ rate was well below 1%. Post-MDA surveillance with vector surveillance was introduced. In other endemic islands, the MF rate was reduced to zero through vector and environmental control and treatment. The Regional Programme Review Group (‎RPRG)‎ for Elimination of lymphatic filariasis recommended in 2010, that a WHO expert mission visit Maldives. In 2011, the WHO expert mission initiated the process of verification of LF elimination. As per the revised guidelines for transmission assessment survey (‎TAS)‎ of WHO (‎2011)‎, the team visited three islands (‎two of which were non-MDA islands)‎ and ICT tested 195 school children aged six and seven years for antigenaemia. All were found to be negative indicating that there was no transmission. The expert team recommended Dossier preparation and continuation of ICT testing of samples and a continued process of verification.","language":"en","note":"Accepted: 2016-04-11T11:16:32Z\nnumber: SEA-CD-248\npublisher: WHO Regional Office for South-East Asia","source":"iris.who.int","title":"Expert mission to Maldives for veritication of elimination of lymphatic filariasis: Report of the Mission, Maldives, 19-26 June 2011","title-short":"Expert mission to Maldives for veritication of elimination of lymphatic filariasis","URL":"https://iris.who.int/handle/10665/205056","author":[{"literal":"World Health Organization Regional Office for South-East Asia"}],"accessed":{"date-parts":[["2024",3,19]]},"issued":{"date-parts":[["2012"]]}},"label":"page"}],"schema":"https://github.com/citation-style-language/schema/raw/master/csl-citation.json"} </w:instrText>
            </w:r>
            <w:r w:rsidRPr="005578A9">
              <w:rPr>
                <w:sz w:val="20"/>
                <w:szCs w:val="20"/>
                <w:vertAlign w:val="superscript"/>
              </w:rPr>
              <w:fldChar w:fldCharType="separate"/>
            </w:r>
            <w:r w:rsidRPr="005578A9">
              <w:rPr>
                <w:b w:val="0"/>
                <w:bCs w:val="0"/>
                <w:sz w:val="20"/>
              </w:rPr>
              <w:t>(76,80,154)</w:t>
            </w:r>
            <w:r w:rsidRPr="005578A9">
              <w:rPr>
                <w:sz w:val="20"/>
                <w:szCs w:val="20"/>
                <w:vertAlign w:val="superscript"/>
              </w:rPr>
              <w:fldChar w:fldCharType="end"/>
            </w:r>
            <w:r w:rsidRPr="005578A9">
              <w:rPr>
                <w:b w:val="0"/>
                <w:bCs w:val="0"/>
                <w:sz w:val="20"/>
                <w:szCs w:val="20"/>
              </w:rPr>
              <w:t xml:space="preserve">. WHO-sourced funding has also been important, as in the case of Togo’s HAT elimination efforts which were solely funded by the WHO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LAyRAurp","properties":{"formattedCitation":"(50)","plainCitation":"(50)","noteIndex":0},"citationItems":[{"id":622,"uris":["http://zotero.org/users/12783074/items/RZG52XK2"],"itemData":{"id":622,"type":"document","language":"French","title":"Plan Directeur National de Lutte Intégrée Contre les Maladies Tropicales Négligées 2016-2020","URL":"https://espen.afro.who.int/system/files/content/resources/TOGO_NTD_Master_Plan_2016_2020.pdf","author":[{"literal":"Ministère de la Santé et de la Protection Sociale, République Togolaise"}],"accessed":{"date-parts":[["2024",3,20]]},"issued":{"date-parts":[["2015",5]]}}}],"schema":"https://github.com/citation-style-language/schema/raw/master/csl-citation.json"} </w:instrText>
            </w:r>
            <w:r w:rsidRPr="005578A9">
              <w:rPr>
                <w:sz w:val="20"/>
                <w:szCs w:val="20"/>
                <w:vertAlign w:val="superscript"/>
              </w:rPr>
              <w:fldChar w:fldCharType="separate"/>
            </w:r>
            <w:r w:rsidRPr="005578A9">
              <w:rPr>
                <w:b w:val="0"/>
                <w:bCs w:val="0"/>
                <w:sz w:val="20"/>
              </w:rPr>
              <w:t>(50)</w:t>
            </w:r>
            <w:r w:rsidRPr="005578A9">
              <w:rPr>
                <w:sz w:val="20"/>
                <w:szCs w:val="20"/>
                <w:vertAlign w:val="superscript"/>
              </w:rPr>
              <w:fldChar w:fldCharType="end"/>
            </w:r>
            <w:r w:rsidRPr="005578A9">
              <w:rPr>
                <w:b w:val="0"/>
                <w:bCs w:val="0"/>
                <w:sz w:val="20"/>
                <w:szCs w:val="20"/>
              </w:rPr>
              <w:t xml:space="preserve">. The WHO’s regional office for the Americas, PAHO, has supported onchocerciasis and rabies elimination efforts in Latin America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iUWtCTZ8","properties":{"formattedCitation":"(94,161,253)","plainCitation":"(94,161,253)","noteIndex":0},"citationItems":[{"id":665,"uris":["http://zotero.org/users/12783074/items/J47ASRCL"],"itemData":{"id":665,"type":"article-journal","abstract":"Onchocerciasis is a chronic parasitic infection originally endemic in 13 discrete regional foci distributed among six countries of Latin America (Brazil, Colombia, Ecuador, Guatemala, Mexico and Venezuela). In Colombia, this disease was discovered in 1965 in the Pacific Coast of the country. The National Onchocerciasis Elimination Program was established in 1993 with the aim of eliminating disease morbidity and infection transmission. In 2013, the World Health Organization (WHO) verified Colombia as free of onchocerciasis, becoming the first country in the world to reach such a goal. This report provides the empirical evidence of the elimination of Onchocerca volvulus transmission by Simulium exiguum (s.l.) after 12 years of 6-monthly mass drug administration of Mectizan® (ivermectin) to all the eligible residents living in this endemic area.","container-title":"Parasites &amp; Vectors","DOI":"10.1186/s13071-018-2821-9","ISSN":"1756-3305","issue":"1","journalAbbreviation":"Parasit Vectors","page":"237","source":"BioMed Central","title":"Elimination of onchocerciasis from Colombia: first proof of concept of river blindness elimination in the world","title-short":"Elimination of onchocerciasis from Colombia","volume":"11","author":[{"family":"Nicholls","given":"Rubén Santiago"},{"family":"Duque","given":"Sofía"},{"family":"Olaya","given":"Luz Adriana"},{"family":"López","given":"Myriam Consuelo"},{"family":"Sánchez","given":"Sol Beatriz"},{"family":"Morales","given":"Alba Lucía"},{"family":"Palma","given":"Gloria Inés"}],"issued":{"date-parts":[["2018",4,11]]}}},{"id":445,"uris":["http://zotero.org/users/12783074/items/QAV5JU2R"],"itemData":{"id":445,"type":"article-journal","abstract":"Human rabies transmitted by dogs is considered a neglected disease that can be eliminated in Latin America and the Caribbean (LAC) by 2015. The aim of this paper is to discuss canine rabies policies and projections for LAC regarding current strategies for achieving this target and to critically review the political, economic and geographical factors related to the successful elimination of this deadly disease in the context of the difficulties and challenges of the region. The strong political and technical commitment to control rabies in LAC in the 1980s, started with the regional programme coordinated by the Pan American Health Organization. National and subnational programmes involve a range of strategies including mass canine vaccination with more than 51 million doses of canine vaccine produced annually, pre- and post-exposure prophylaxis, improvements in disease diagnosis and intensive surveillance. Rabies incidence in LAC has dramatically declined over the last few decades, with laboratory confirmed dog rabies cases decreasing from approximately 25 000 in 1980 to less than 300 in 2010. Dog-transmitted human rabies cases also decreased from 350 to less than 10 during the same period. Several countries have been declared free of human cases of dog-transmitted rabies, and from the 35 countries in the Americas, there is now only notification of human rabies transmitted by dogs in seven countries (Bolivia, Peru, Honduras, Haiti, Dominican Republic, Guatemala and some states in north and northeast Brazil). Here, we emphasize the importance of the political commitment in the final progression towards disease elimination. The availability of strategies for rabies control, the experience of most countries in the region and the historical ties of solidarity between countries with the support of the scientific community are evidence to affirm that the elimination of dog-transmitted rabies can be achieved in the short term. The final efforts to confront the remaining obstacles, like achieving and sustaining high vaccination coverage in communities that are most impoverished or in remote locations, are faced by countries that struggle to allocate sufficient financial and human resources for rabies control. Continent-wide cooperation is therefore required in the final efforts to secure the free status of remaining countries in the Americas, which is key to the regional elimination of human rabies transmitted by dogs.","container-title":"Philosophical Transactions of the Royal Society B: Biological Sciences","DOI":"10.1098/rstb.2012.0143","ISSN":"0962-8436","issue":"1623","journalAbbreviation":"Philos Trans R Soc Lond B Biol Sci","note":"PMID: 23798691\nPMCID: PMC3720041","page":"20120143","source":"PubMed Central","title":"Progress towards eliminating canine rabies: policies and perspectives from Latin America and the Caribbean","title-short":"Progress towards eliminating canine rabies","volume":"368","author":[{"family":"Vigilato","given":"Marco Antonio Natal"},{"family":"Clavijo","given":"Alfonso"},{"family":"Knobl","given":"Terezinha"},{"family":"Silva","given":"Hugo Marcelo Tamayo"},{"family":"Cosivi","given":"Ottorino"},{"family":"Schneider","given":"Maria Cristina"},{"family":"Leanes","given":"Luis Fernando"},{"family":"Belotto","given":"Albino José"},{"family":"Espinal","given":"Marcos Antonio"}],"issued":{"date-parts":[["2013",8,5]]}},"label":"page"},{"id":958,"uris":["http://zotero.org/users/12783074/items/KXDV3N7K"],"itemData":{"id":958,"type":"webpage","abstract":"The Pan American Health Organization (PAHO) is the specialized international health agency for the Americas. It works with countries throughout the region to improve and protect people's health. PAHO engages in technical cooperation with its member countries to fight communicable and noncommunicable diseases and their causes, to strengthen health systems, and to respond to emergencies and disasters.","language":"en","title":"Who We Are","URL":"https://www.paho.org/en/who-we-are","author":[{"literal":"Pan American Health Organization"}],"accessed":{"date-parts":[["2024",4,23]]}},"label":"page"}],"schema":"https://github.com/citation-style-language/schema/raw/master/csl-citation.json"} </w:instrText>
            </w:r>
            <w:r w:rsidRPr="005578A9">
              <w:rPr>
                <w:sz w:val="20"/>
                <w:szCs w:val="20"/>
                <w:vertAlign w:val="superscript"/>
              </w:rPr>
              <w:fldChar w:fldCharType="separate"/>
            </w:r>
            <w:r w:rsidRPr="005578A9">
              <w:rPr>
                <w:b w:val="0"/>
                <w:bCs w:val="0"/>
                <w:sz w:val="20"/>
              </w:rPr>
              <w:t>(94,161,253)</w:t>
            </w:r>
            <w:r w:rsidRPr="005578A9">
              <w:rPr>
                <w:sz w:val="20"/>
                <w:szCs w:val="20"/>
                <w:vertAlign w:val="superscript"/>
              </w:rPr>
              <w:fldChar w:fldCharType="end"/>
            </w:r>
            <w:r w:rsidRPr="005578A9">
              <w:rPr>
                <w:b w:val="0"/>
                <w:bCs w:val="0"/>
                <w:sz w:val="20"/>
                <w:szCs w:val="20"/>
              </w:rPr>
              <w:t>.</w:t>
            </w:r>
          </w:p>
        </w:tc>
      </w:tr>
      <w:tr w:rsidR="005578A9" w:rsidRPr="00D00AA0" w14:paraId="68929361" w14:textId="77777777" w:rsidTr="004C296B">
        <w:tc>
          <w:tcPr>
            <w:cnfStyle w:val="001000000000" w:firstRow="0" w:lastRow="0" w:firstColumn="1" w:lastColumn="0" w:oddVBand="0" w:evenVBand="0" w:oddHBand="0" w:evenHBand="0" w:firstRowFirstColumn="0" w:firstRowLastColumn="0" w:lastRowFirstColumn="0" w:lastRowLastColumn="0"/>
            <w:tcW w:w="9016" w:type="dxa"/>
            <w:shd w:val="clear" w:color="auto" w:fill="D9F2D0" w:themeFill="accent6" w:themeFillTint="33"/>
            <w:vAlign w:val="center"/>
          </w:tcPr>
          <w:p w14:paraId="1821ED20" w14:textId="77777777" w:rsidR="005578A9" w:rsidRPr="00D00AA0" w:rsidRDefault="005578A9" w:rsidP="004C296B">
            <w:pPr>
              <w:pStyle w:val="NormalWeb"/>
              <w:spacing w:line="276" w:lineRule="auto"/>
              <w:jc w:val="center"/>
              <w:rPr>
                <w:sz w:val="22"/>
                <w:szCs w:val="22"/>
              </w:rPr>
            </w:pPr>
            <w:r w:rsidRPr="00D00AA0">
              <w:rPr>
                <w:sz w:val="22"/>
                <w:szCs w:val="22"/>
              </w:rPr>
              <w:t xml:space="preserve">The Carter </w:t>
            </w:r>
            <w:proofErr w:type="spellStart"/>
            <w:r w:rsidRPr="00D00AA0">
              <w:rPr>
                <w:sz w:val="22"/>
                <w:szCs w:val="22"/>
              </w:rPr>
              <w:t>Center</w:t>
            </w:r>
            <w:proofErr w:type="spellEnd"/>
            <w:r w:rsidRPr="00D00AA0">
              <w:rPr>
                <w:sz w:val="22"/>
                <w:szCs w:val="22"/>
              </w:rPr>
              <w:t xml:space="preserve"> (CC)</w:t>
            </w:r>
          </w:p>
        </w:tc>
      </w:tr>
      <w:tr w:rsidR="005578A9" w:rsidRPr="00D00AA0" w14:paraId="08BD947A" w14:textId="77777777" w:rsidTr="004C29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A2CEE44" w14:textId="29DE5168" w:rsidR="005578A9" w:rsidRPr="00163565" w:rsidRDefault="005578A9" w:rsidP="004C296B">
            <w:pPr>
              <w:pStyle w:val="NormalWeb"/>
              <w:spacing w:line="276" w:lineRule="auto"/>
              <w:rPr>
                <w:b w:val="0"/>
                <w:bCs w:val="0"/>
                <w:sz w:val="20"/>
                <w:szCs w:val="20"/>
              </w:rPr>
            </w:pPr>
            <w:r w:rsidRPr="00163565">
              <w:rPr>
                <w:b w:val="0"/>
                <w:bCs w:val="0"/>
                <w:sz w:val="20"/>
                <w:szCs w:val="20"/>
              </w:rPr>
              <w:t xml:space="preserve">The CC’s work has included </w:t>
            </w:r>
            <w:r w:rsidRPr="005578A9">
              <w:rPr>
                <w:b w:val="0"/>
                <w:bCs w:val="0"/>
                <w:sz w:val="20"/>
                <w:szCs w:val="20"/>
              </w:rPr>
              <w:t xml:space="preserve">global leadership, health diplomacy and operational support. CC has been most heavily involved in GWD elimination, having helped 14 countries to achieve this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Yl8xevQh","properties":{"formattedCitation":"(50,51,53,56,59\\uc0\\u8211{}65,129,135,136)","plainCitation":"(50,51,53,56,59–65,129,135,136)","noteIndex":0},"citationItems":[{"id":622,"uris":["http://zotero.org/users/12783074/items/RZG52XK2"],"itemData":{"id":622,"type":"document","language":"French","title":"Plan Directeur National de Lutte Intégrée Contre les Maladies Tropicales Négligées 2016-2020","URL":"https://espen.afro.who.int/system/files/content/resources/TOGO_NTD_Master_Plan_2016_2020.pdf","author":[{"literal":"Ministère de la Santé et de la Protection Sociale, République Togolaise"}],"accessed":{"date-parts":[["2024",3,20]]},"issued":{"date-parts":[["2015",5]]}}},{"id":834,"uris":["http://zotero.org/users/12783074/items/A3LR6KZF"],"itemData":{"id":834,"type":"webpage","language":"en-US","title":"Benin","URL":"https://www.cartercenter.org/countries/benin.html","author":[{"literal":"The Carter Center"}],"accessed":{"date-parts":[["2024",3,21]]}},"label":"page"},{"id":848,"uris":["http://zotero.org/users/12783074/items/6XRI2WPI"],"itemData":{"id":848,"type":"document","language":"French","title":"Plan Stratégique de Lutte Contre les Maladies Tropicales Négligées 2016-2020 Burkina Faso","URL":"https://espen.afro.who.int/system/files/content/resources/BURKINA_FASO_NTD_Master_Plan_2016_2020.pdf","author":[{"literal":"Ministère de la Santé, Burkina Faso"}],"accessed":{"date-parts":[["2024",3,21]]},"issued":{"date-parts":[["2016",12]]}}},{"id":838,"uris":["http://zotero.org/users/12783074/items/A5HHW2LA"],"itemData":{"id":838,"type":"webpage","language":"en-US","title":"Cameroon","URL":"https://www.cartercenter.org/countries/cameroon.html","author":[{"literal":"The Carter Center"}],"accessed":{"date-parts":[["2024",3,21]]}}},{"id":846,"uris":["http://zotero.org/users/12783074/items/ZJAIVHP4"],"itemData":{"id":846,"type":"webpage","language":"en-US","title":"Côte d'Ivoire","URL":"https://www.cartercenter.org/countries/cote-divoire.html","author":[{"literal":"The Carter Center"}],"accessed":{"date-parts":[["2024",3,21]]}}},{"id":881,"uris":["http://zotero.org/users/12783074/items/U3ZG4ZTK"],"itemData":{"id":881,"type":"article-journal","abstract":"Despite several periods of stagnating guinea worm disease (GWD) incidence in Ghana during its national eradication campaign in the 1990s and early 2000s, the last reported case of GWD was in May 2010. In July 2011, Ghana celebrated the interruption of guinea worm (GW) transmission. Although it has been established that GWD causes disability, pain, and socioeconomic hardship, there is a dearth of population-based evidence collected in post-GW–endemic countries to document the value attributed to GWD eradication by residents in formerly endemic communities. Given Ghana’s recent history of GWD and a concentrated burden of the disease in its Northern Region, a pattern which remained true through to the final stage of the eradication campaign, seven villages in the Northern Region were targeted for a retrospective, cross-sectional study to detail the perceptions, attitudes, and beliefs about the impact of eradication of GWD in northern Ghana. The study revealed that respondents from the sampled communities felt GW eradication improved their socioeconomic conditions, as the impact of infection prohibited the pursuit of individual and social advancement. The value residents placed on the absence of GWD highlights both the impact infection had on the pursuit of social and economic advancement and the newfound ability to be disease-free and productive. Of the 143 respondents, 133 had GWD in the past and were incapacitated for an average of 6 weeks annually per GW infection, with each infected person affected nearly four times in his or her lifetime.","container-title":"The American Journal of Tropical Medicine and Hygiene","DOI":"10.4269/ajtmh.17-0558","ISSN":"0002-9637","issue":"5","journalAbbreviation":"Am J Trop Med Hyg","note":"PMID: 29557333\nPMCID: PMC5953361","page":"1413-1418","source":"PubMed Central","title":"What It Means to Be Guinea Worm Free: An Insider’s Account from Ghana’s Northern Region","title-short":"What It Means to Be Guinea Worm Free","volume":"98","author":[{"family":"Weiss","given":"Adam J."},{"family":"Vestergaard Frandsen","given":"Torben"},{"family":"Ruiz-Tiben","given":"Ernesto"},{"family":"Hopkins","given":"Donald R."},{"family":"Aseidu-Bekoe","given":"Franklin"},{"family":"Agyemang","given":"David"}],"issued":{"date-parts":[["2018",5]]}}},{"id":900,"uris":["http://zotero.org/users/12783074/items/54BGUWGT"],"itemData":{"id":900,"type":"webpage","language":"en-US","title":"Kenya","URL":"https://www.cartercenter.org/countries/kenya.html","author":[{"literal":"The Carter Center"}],"accessed":{"date-parts":[["2024",3,25]]}}},{"id":904,"uris":["http://zotero.org/users/12783074/items/VER8TW2K"],"itemData":{"id":904,"type":"webpage","language":"en-US","title":"Mauritania","URL":"https://www.cartercenter.org/countries/mauritania.html","author":[{"literal":"The Carter Center"}],"accessed":{"date-parts":[["2024",3,25]]}}},{"id":913,"uris":["http://zotero.org/users/12783074/items/PFA7F5NK"],"itemData":{"id":913,"type":"document","language":"French","title":"Plan Directeur de Lutte Contre les Maladies Tropicales Négligées Niger 2016-2020","URL":"https://espen.afro.who.int/system/files/content/resources/NIGER_NTD_Master_Plan_2016_2020.pdf","author":[{"literal":"Ministère de la Santé Publique, Secrétariat Général, Direction des Études et de la Programmation, République du Niger"}],"accessed":{"date-parts":[["2024",3,23]]}},"label":"page"},{"id":918,"uris":["http://zotero.org/users/12783074/items/4RBE6JXP"],"itemData":{"id":918,"type":"document","language":"English","title":"Neglected Tropical Diseases Nigeria Multi-Year Master Plan 2015-2020","URL":"https://espen.afro.who.int/system/files/content/resources/NIGERIA_NTD_Master_Plan_2015_2020.pdf","author":[{"literal":"Federal Ministry of Health, Government of Nigeria"}],"accessed":{"date-parts":[["2024",3,23]]},"issued":{"date-parts":[["2015",2]]}}},{"id":939,"uris":["http://zotero.org/users/12783074/items/S9SKRF2K"],"itemData":{"id":939,"type":"webpage","title":"Update: Dracunculiasis Eradication -- Pakistan, 1994","URL":"https://www.cdc.gov/mmwr/preview/mmwrhtml/00035864.htm","author":[{"literal":"U.S. Centers for Disease Control and Prevention"}],"accessed":{"date-parts":[["2024",3,25]]}}},{"id":930,"uris":["http://zotero.org/users/12783074/items/X7SJRG8B"],"itemData":{"id":930,"type":"webpage","language":"en-US","title":"Senegal","URL":"https://www.cartercenter.org/countries/senegal.html","author":[{"literal":"The Carter Center"}],"accessed":{"date-parts":[["2024",3,25]]}}},{"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id":941,"uris":["http://zotero.org/users/12783074/items/THSHC8GD"],"itemData":{"id":941,"type":"webpage","language":"en-US","title":"Yemen","URL":"https://www.cartercenter.org/countries/yemen.html","author":[{"literal":"The Carter Center"}],"accessed":{"date-parts":[["2024",3,25]]}}}],"schema":"https://github.com/citation-style-language/schema/raw/master/csl-citation.json"} </w:instrText>
            </w:r>
            <w:r w:rsidRPr="005578A9">
              <w:rPr>
                <w:sz w:val="20"/>
                <w:szCs w:val="20"/>
                <w:vertAlign w:val="superscript"/>
              </w:rPr>
              <w:fldChar w:fldCharType="separate"/>
            </w:r>
            <w:r w:rsidRPr="005578A9">
              <w:rPr>
                <w:b w:val="0"/>
                <w:bCs w:val="0"/>
                <w:sz w:val="20"/>
              </w:rPr>
              <w:t>(50,51,53,56,59–65,129,135,136)</w:t>
            </w:r>
            <w:r w:rsidRPr="005578A9">
              <w:rPr>
                <w:sz w:val="20"/>
                <w:szCs w:val="20"/>
                <w:vertAlign w:val="superscript"/>
              </w:rPr>
              <w:fldChar w:fldCharType="end"/>
            </w:r>
            <w:r w:rsidR="003D2C7D">
              <w:rPr>
                <w:b w:val="0"/>
                <w:bCs w:val="0"/>
                <w:sz w:val="20"/>
                <w:szCs w:val="20"/>
              </w:rPr>
              <w:t xml:space="preserve">. CC </w:t>
            </w:r>
            <w:r w:rsidRPr="005578A9">
              <w:rPr>
                <w:b w:val="0"/>
                <w:bCs w:val="0"/>
                <w:sz w:val="20"/>
                <w:szCs w:val="20"/>
              </w:rPr>
              <w:t xml:space="preserve">has </w:t>
            </w:r>
            <w:r w:rsidR="003D2C7D">
              <w:rPr>
                <w:b w:val="0"/>
                <w:bCs w:val="0"/>
                <w:sz w:val="20"/>
                <w:szCs w:val="20"/>
              </w:rPr>
              <w:t xml:space="preserve">also </w:t>
            </w:r>
            <w:r w:rsidRPr="005578A9">
              <w:rPr>
                <w:b w:val="0"/>
                <w:bCs w:val="0"/>
                <w:sz w:val="20"/>
                <w:szCs w:val="20"/>
              </w:rPr>
              <w:t xml:space="preserve">been leading the global Guinea Worm Eradication Programme since 1986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rHPCKR5w","properties":{"formattedCitation":"(66,67,254)","plainCitation":"(66,67,254)","noteIndex":0},"citationItems":[{"id":886,"uris":["http://zotero.org/users/12783074/items/JPMM4P8R"],"itemData":{"id":886,"type":"article-journal","abstract":"Since the seminal review by Ralph Muller about Dracunculus and dracunculiasis in this serial publication in 1971, the Centers for Disease Control and Prevention and The Carter Center forged, during the 1980s, a coalition of organizations to support a campaign to eradicate dracunculiasis. Eighteen of 20 countries were known in 1986 to have endemic dracunculiasis, i.e., Benin, Burkina Faso, Cameroon, Chad, Côte d’Ivoire, Ethiopia, Ghana, India, Kenya, Mali, Mauritania, Niger, Nigeria, Pakistan, Senegal, Sudan, Togo, and Uganda. Transmission of the disease in Yemen was documented in 1995, and the World Health Organization (WHO) declared Central African Republic endemic in 1995. As of the end of 2004, a total of 16026 cases of dracunculiasis were reported from 12 endemic countries (91% of these cases were reported from Ghana and Sudan, combined), a reduction greater than 99% from the 3.5 million cases of dracunculiasis estimated in 1986 to occur annually; the number of endemic villages has been reduced by &gt;91%, from the 23475 endemic villages in 1991; disease transmission has been interrupted in 9 of the 20 endemic countries; and WHO has certified 168 countries free of dracunculiasis, including Pakistan (1996), India (2000), Senegal and Yemen (2004). Asia is now free of dracunculiasis.“The public interest requires doing today those things that men of intelligence and good will would wish, five or ten years hence, had been done”Edmund Burke","container-title":"Advances in Parasitology","ISSN":"0065-308X","journalAbbreviation":"Adv Parasitol","note":"DOI: 10.1016/S0065-308X(05)61007-X","page":"275-309","source":"ScienceDirect","title":"Dracunculiasis (Guinea worm disease) eradication","volume":"61","author":[{"family":"Ruiz-Tiben","given":"Ernesto"},{"family":"Hopkins","given":"Donald R."}],"issued":{"date-parts":[["2006",1,1]]}},"label":"page"},{"id":893,"uris":["http://zotero.org/users/12783074/items/48SS2MAF"],"itemData":{"id":893,"type":"article-journal","abstract":"Dracunculiasis, commonly known as guinea worm disease, is a nematode infection transmitted to humans exclusively via contaminated drinking water. The disease prevails in the most deprived areas of the world. No vaccine or medicine is available against the disease: eradication is being achieved by implementing preventive measures. These include behavioural change in patients and communities—such as self-reporting suspected cases to health workers or volunteers, filtering drinking water and accessing water from improved sources and preventing infected individuals from wading or swimming in drinking-water sources—supplemented by active surveillance and case containment, vector control and provision of improved water sources. Efforts to eradicate dracunculiasis began in the early 1980s. By the end of 2012, the disease had reached its lowest levels ever. This paper reviews the progress made in eradicating dracunculiasis since the eradication campaign began, the factors influencing progress and the difficulties in controlling the pathogen that requires behavioural change, especially when the threat becomes rare. The challenges of intensifying surveillance are discussed, particularly in insecure areas containing the last foci of the disease. It also summarizes the broader benefits uniquely linked to interventions against dracunculiasis.","container-title":"Philosophical Transactions of the Royal Society B: Biological Sciences","DOI":"10.1098/rstb.2012.0146","ISSN":"0962-8436","issue":"1623","journalAbbreviation":"Philos Trans R Soc Lond B Biol Sci","note":"PMID: 23798694\nPMCID: PMC3720044","page":"20120146","source":"PubMed Central","title":"Dracunculiasis (guinea worm disease): eradication without a drug or a vaccine","title-short":"Dracunculiasis (guinea worm disease)","volume":"368","author":[{"family":"Biswas","given":"Gautam"},{"family":"Sankara","given":"Dieudonne P."},{"family":"Agua-Agum","given":"Junerlyn"},{"family":"Maiga","given":"Alhousseini"}],"issued":{"date-parts":[["2013",8,5]]}},"label":"page"},{"id":326,"uris":["http://zotero.org/users/12783074/items/3GSWN3KK"],"itemData":{"id":326,"type":"webpage","language":"en-US","title":"Guinea Worm Eradication Program","URL":"https://www.cartercenter.org/health/guinea_worm/index.html","author":[{"literal":"The Carter Center"}],"accessed":{"date-parts":[["2024",1,17]]}}}],"schema":"https://github.com/citation-style-language/schema/raw/master/csl-citation.json"} </w:instrText>
            </w:r>
            <w:r w:rsidRPr="005578A9">
              <w:rPr>
                <w:sz w:val="20"/>
                <w:szCs w:val="20"/>
                <w:vertAlign w:val="superscript"/>
              </w:rPr>
              <w:fldChar w:fldCharType="separate"/>
            </w:r>
            <w:r w:rsidRPr="005578A9">
              <w:rPr>
                <w:b w:val="0"/>
                <w:bCs w:val="0"/>
                <w:sz w:val="20"/>
              </w:rPr>
              <w:t>(66,67,254)</w:t>
            </w:r>
            <w:r w:rsidRPr="005578A9">
              <w:rPr>
                <w:sz w:val="20"/>
                <w:szCs w:val="20"/>
                <w:vertAlign w:val="superscript"/>
              </w:rPr>
              <w:fldChar w:fldCharType="end"/>
            </w:r>
            <w:r w:rsidRPr="005578A9">
              <w:rPr>
                <w:b w:val="0"/>
                <w:bCs w:val="0"/>
                <w:sz w:val="20"/>
                <w:szCs w:val="20"/>
              </w:rPr>
              <w:t xml:space="preserve">. Examples of CC’s support include facilitation of GWD radio announcements in Benin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Fu3DBZph","properties":{"formattedCitation":"(51)","plainCitation":"(51)","noteIndex":0},"citationItems":[{"id":834,"uris":["http://zotero.org/users/12783074/items/A3LR6KZF"],"itemData":{"id":834,"type":"webpage","language":"en-US","title":"Benin","URL":"https://www.cartercenter.org/countries/benin.html","author":[{"literal":"The Carter Center"}],"accessed":{"date-parts":[["2024",3,21]]}}}],"schema":"https://github.com/citation-style-language/schema/raw/master/csl-citation.json"} </w:instrText>
            </w:r>
            <w:r w:rsidRPr="005578A9">
              <w:rPr>
                <w:sz w:val="20"/>
                <w:szCs w:val="20"/>
                <w:vertAlign w:val="superscript"/>
              </w:rPr>
              <w:fldChar w:fldCharType="separate"/>
            </w:r>
            <w:r w:rsidRPr="005578A9">
              <w:rPr>
                <w:b w:val="0"/>
                <w:bCs w:val="0"/>
                <w:sz w:val="20"/>
              </w:rPr>
              <w:t>(51)</w:t>
            </w:r>
            <w:r w:rsidRPr="005578A9">
              <w:rPr>
                <w:sz w:val="20"/>
                <w:szCs w:val="20"/>
                <w:vertAlign w:val="superscript"/>
              </w:rPr>
              <w:fldChar w:fldCharType="end"/>
            </w:r>
            <w:r w:rsidRPr="005578A9">
              <w:rPr>
                <w:b w:val="0"/>
                <w:bCs w:val="0"/>
                <w:sz w:val="20"/>
                <w:szCs w:val="20"/>
              </w:rPr>
              <w:t xml:space="preserve">, organisation of National Guinea Worm Days in Cameroon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JakcAb2u","properties":{"formattedCitation":"(62)","plainCitation":"(62)","noteIndex":0},"citationItems":[{"id":838,"uris":["http://zotero.org/users/12783074/items/A5HHW2LA"],"itemData":{"id":838,"type":"webpage","language":"en-US","title":"Cameroon","URL":"https://www.cartercenter.org/countries/cameroon.html","author":[{"literal":"The Carter Center"}],"accessed":{"date-parts":[["2024",3,21]]}}}],"schema":"https://github.com/citation-style-language/schema/raw/master/csl-citation.json"} </w:instrText>
            </w:r>
            <w:r w:rsidRPr="005578A9">
              <w:rPr>
                <w:sz w:val="20"/>
                <w:szCs w:val="20"/>
                <w:vertAlign w:val="superscript"/>
              </w:rPr>
              <w:fldChar w:fldCharType="separate"/>
            </w:r>
            <w:r w:rsidRPr="005578A9">
              <w:rPr>
                <w:b w:val="0"/>
                <w:bCs w:val="0"/>
                <w:sz w:val="20"/>
              </w:rPr>
              <w:t>(62)</w:t>
            </w:r>
            <w:r w:rsidRPr="005578A9">
              <w:rPr>
                <w:sz w:val="20"/>
                <w:szCs w:val="20"/>
                <w:vertAlign w:val="superscript"/>
              </w:rPr>
              <w:fldChar w:fldCharType="end"/>
            </w:r>
            <w:r w:rsidRPr="005578A9">
              <w:rPr>
                <w:b w:val="0"/>
                <w:bCs w:val="0"/>
                <w:sz w:val="20"/>
                <w:szCs w:val="20"/>
              </w:rPr>
              <w:t xml:space="preserve">, as well as distribution of water filters and management of ABATE larvicide application in Central African Republic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DvMysa56","properties":{"formattedCitation":"(68)","plainCitation":"(68)","noteIndex":0},"citationItems":[{"id":844,"uris":["http://zotero.org/users/12783074/items/N67LWUBT"],"itemData":{"id":844,"type":"webpage","language":"en-US","title":"Central African Republic","URL":"https://www.cartercenter.org/countries/central-african-republic.html","author":[{"literal":"The Carter Center"}],"accessed":{"date-parts":[["2024",3,21]]}}}],"schema":"https://github.com/citation-style-language/schema/raw/master/csl-citation.json"} </w:instrText>
            </w:r>
            <w:r w:rsidRPr="005578A9">
              <w:rPr>
                <w:sz w:val="20"/>
                <w:szCs w:val="20"/>
                <w:vertAlign w:val="superscript"/>
              </w:rPr>
              <w:fldChar w:fldCharType="separate"/>
            </w:r>
            <w:r w:rsidRPr="005578A9">
              <w:rPr>
                <w:b w:val="0"/>
                <w:bCs w:val="0"/>
                <w:sz w:val="20"/>
              </w:rPr>
              <w:t>(68)</w:t>
            </w:r>
            <w:r w:rsidRPr="005578A9">
              <w:rPr>
                <w:sz w:val="20"/>
                <w:szCs w:val="20"/>
                <w:vertAlign w:val="superscript"/>
              </w:rPr>
              <w:fldChar w:fldCharType="end"/>
            </w:r>
            <w:r w:rsidRPr="005578A9">
              <w:rPr>
                <w:b w:val="0"/>
                <w:bCs w:val="0"/>
                <w:sz w:val="20"/>
                <w:szCs w:val="20"/>
              </w:rPr>
              <w:t xml:space="preserve">. CC has also recruited women to assist in GWD interventions in Ghana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p59Hzysl","properties":{"formattedCitation":"(128)","plainCitation":"(128)","noteIndex":0},"citationItems":[{"id":888,"uris":["http://zotero.org/users/12783074/items/ZTFKR52M"],"itemData":{"id":888,"type":"webpage","language":"en-US","title":"Ghana","URL":"https://www.cartercenter.org/countries/ghana.html","author":[{"literal":"The Carter Center"}],"accessed":{"date-parts":[["2024",3,24]]}}}],"schema":"https://github.com/citation-style-language/schema/raw/master/csl-citation.json"} </w:instrText>
            </w:r>
            <w:r w:rsidRPr="005578A9">
              <w:rPr>
                <w:sz w:val="20"/>
                <w:szCs w:val="20"/>
                <w:vertAlign w:val="superscript"/>
              </w:rPr>
              <w:fldChar w:fldCharType="separate"/>
            </w:r>
            <w:r w:rsidRPr="005578A9">
              <w:rPr>
                <w:b w:val="0"/>
                <w:bCs w:val="0"/>
                <w:sz w:val="20"/>
              </w:rPr>
              <w:t>(128)</w:t>
            </w:r>
            <w:r w:rsidRPr="005578A9">
              <w:rPr>
                <w:sz w:val="20"/>
                <w:szCs w:val="20"/>
                <w:vertAlign w:val="superscript"/>
              </w:rPr>
              <w:fldChar w:fldCharType="end"/>
            </w:r>
            <w:r w:rsidRPr="005578A9">
              <w:rPr>
                <w:b w:val="0"/>
                <w:bCs w:val="0"/>
                <w:sz w:val="20"/>
                <w:szCs w:val="20"/>
              </w:rPr>
              <w:t xml:space="preserve">, and supported the establishment of 17 GWD containment centres in Togo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3Z24dLEQ","properties":{"formattedCitation":"(255)","plainCitation":"(255)","noteIndex":0},"citationItems":[{"id":933,"uris":["http://zotero.org/users/12783074/items/V4BWG92M"],"itemData":{"id":933,"type":"webpage","language":"en-US","title":"Togo","URL":"https://www.cartercenter.org/countries/togo.html","author":[{"literal":"The Carter Center"}],"accessed":{"date-parts":[["2024",3,25]]}}}],"schema":"https://github.com/citation-style-language/schema/raw/master/csl-citation.json"} </w:instrText>
            </w:r>
            <w:r w:rsidRPr="005578A9">
              <w:rPr>
                <w:sz w:val="20"/>
                <w:szCs w:val="20"/>
                <w:vertAlign w:val="superscript"/>
              </w:rPr>
              <w:fldChar w:fldCharType="separate"/>
            </w:r>
            <w:r w:rsidRPr="005578A9">
              <w:rPr>
                <w:b w:val="0"/>
                <w:bCs w:val="0"/>
                <w:sz w:val="20"/>
              </w:rPr>
              <w:t>(255)</w:t>
            </w:r>
            <w:r w:rsidRPr="005578A9">
              <w:rPr>
                <w:sz w:val="20"/>
                <w:szCs w:val="20"/>
                <w:vertAlign w:val="superscript"/>
              </w:rPr>
              <w:fldChar w:fldCharType="end"/>
            </w:r>
            <w:r w:rsidRPr="005578A9">
              <w:rPr>
                <w:b w:val="0"/>
                <w:bCs w:val="0"/>
                <w:sz w:val="20"/>
                <w:szCs w:val="20"/>
              </w:rPr>
              <w:t xml:space="preserve">. In Nigeria, CC recruited a former head of state to advocate for GWD efforts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6yAUb7r9","properties":{"formattedCitation":"(134)","plainCitation":"(134)","noteIndex":0},"citationItems":[{"id":924,"uris":["http://zotero.org/users/12783074/items/TTAUKJ2P"],"itemData":{"id":924,"type":"article-journal","abstract":"Africa’s populous country, Nigeria, contains or contained more cases of dracunculiasis, onchocerciasis, lymphatic filariasis, and schistosomiasis than any other African nation and ranks or ranked first (dracunculiasis, onchocerciasis, schistosomiasis) or third (lymphatic filariasis) in the world for the same diseases. After beginning village-based interventions against dracunculiasis 20 years ago and confronting onchocerciasis a few years later, Nigeria has nearly eliminated dracunculiasis and has provided annual mass drug administration for onchocerciasis to over three quarters of that at-risk population for 7 years. With assistance from The Carter Center, Nigeria began treating lymphatic filariasis and schistosomiasis in two and three states, respectively, over the past decade, while conducting pioneering operational research as a basis for scaling up interventions against those diseases, for which much more remains to be done. This paper describes the status of Nigeria’s struggles against these four neglected tropical diseases and discusses challenges and plans for the future.","container-title":"The American Journal of Tropical Medicine and Hygiene","DOI":"10.4269/ajtmh.2009.80.691","issue":"5","journalAbbreviation":"Am J Trop Med Hyg","language":"en","note":"publisher: American Society of Tropical Medicine and Hygiene\nsection: The American Journal of Tropical Medicine and Hygiene","page":"691-698","source":"www-ajtmh-org.eux.idm.oclc.org","title":"Nigeria’s War on Terror: Fighting Dracunculiasis, Onchocerciasis, Lymphatic Filariasis, and Schistosomiasis at the Grassroots","title-short":"Nigeria’s War on Terror","volume":"80","author":[{"family":"Njepuome","given":"Ngozi A."},{"family":"Hopkins","given":"Donald R."},{"family":"Richards","given":"Frank O."},{"family":"Anagbogu","given":"Ifeoma N."},{"family":"Pearce","given":"Patricia Ogbu"},{"family":"Jibril","given":"Mustapha Muhammed"},{"family":"Okoronkwo","given":"Chukwu"},{"family":"Sofola","given":"Olayemi T."},{"family":"Withers","given":"P. Craig"},{"family":"Ruiz-Tiben","given":"Ernesto"},{"family":"Miri","given":"Emmanuel S."},{"family":"Eigege","given":"Abel"},{"family":"Emukah","given":"Emmanuel C."},{"family":"Nwobi","given":"Ben C."},{"family":"Jiya","given":"Jonathan Y."}],"issued":{"date-parts":[["2009",5,1]]}}}],"schema":"https://github.com/citation-style-language/schema/raw/master/csl-citation.json"} </w:instrText>
            </w:r>
            <w:r w:rsidRPr="005578A9">
              <w:rPr>
                <w:sz w:val="20"/>
                <w:szCs w:val="20"/>
                <w:vertAlign w:val="superscript"/>
              </w:rPr>
              <w:fldChar w:fldCharType="separate"/>
            </w:r>
            <w:r w:rsidRPr="005578A9">
              <w:rPr>
                <w:b w:val="0"/>
                <w:bCs w:val="0"/>
                <w:sz w:val="20"/>
              </w:rPr>
              <w:t>(134)</w:t>
            </w:r>
            <w:r w:rsidRPr="005578A9">
              <w:rPr>
                <w:sz w:val="20"/>
                <w:szCs w:val="20"/>
                <w:vertAlign w:val="superscript"/>
              </w:rPr>
              <w:fldChar w:fldCharType="end"/>
            </w:r>
            <w:r w:rsidRPr="005578A9">
              <w:rPr>
                <w:b w:val="0"/>
                <w:bCs w:val="0"/>
                <w:sz w:val="20"/>
                <w:szCs w:val="20"/>
              </w:rPr>
              <w:t xml:space="preserve">, and </w:t>
            </w:r>
            <w:r w:rsidR="003D2C7D">
              <w:rPr>
                <w:b w:val="0"/>
                <w:bCs w:val="0"/>
                <w:sz w:val="20"/>
                <w:szCs w:val="20"/>
              </w:rPr>
              <w:t xml:space="preserve">in Pakistan </w:t>
            </w:r>
            <w:r w:rsidRPr="005578A9">
              <w:rPr>
                <w:b w:val="0"/>
                <w:bCs w:val="0"/>
                <w:sz w:val="20"/>
                <w:szCs w:val="20"/>
              </w:rPr>
              <w:t xml:space="preserve">coordinated with the president and prime minister to launch Pakistan’s national GWD elimination programme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dbDTITyU","properties":{"formattedCitation":"(66)","plainCitation":"(66)","noteIndex":0},"citationItems":[{"id":886,"uris":["http://zotero.org/users/12783074/items/JPMM4P8R"],"itemData":{"id":886,"type":"article-journal","abstract":"Since the seminal review by Ralph Muller about Dracunculus and dracunculiasis in this serial publication in 1971, the Centers for Disease Control and Prevention and The Carter Center forged, during the 1980s, a coalition of organizations to support a campaign to eradicate dracunculiasis. Eighteen of 20 countries were known in 1986 to have endemic dracunculiasis, i.e., Benin, Burkina Faso, Cameroon, Chad, Côte d’Ivoire, Ethiopia, Ghana, India, Kenya, Mali, Mauritania, Niger, Nigeria, Pakistan, Senegal, Sudan, Togo, and Uganda. Transmission of the disease in Yemen was documented in 1995, and the World Health Organization (WHO) declared Central African Republic endemic in 1995. As of the end of 2004, a total of 16026 cases of dracunculiasis were reported from 12 endemic countries (91% of these cases were reported from Ghana and Sudan, combined), a reduction greater than 99% from the 3.5 million cases of dracunculiasis estimated in 1986 to occur annually; the number of endemic villages has been reduced by &gt;91%, from the 23475 endemic villages in 1991; disease transmission has been interrupted in 9 of the 20 endemic countries; and WHO has certified 168 countries free of dracunculiasis, including Pakistan (1996), India (2000), Senegal and Yemen (2004). Asia is now free of dracunculiasis.“The public interest requires doing today those things that men of intelligence and good will would wish, five or ten years hence, had been done”Edmund Burke","container-title":"Advances in Parasitology","ISSN":"0065-308X","journalAbbreviation":"Adv Parasitol","note":"DOI: 10.1016/S0065-308X(05)61007-X","page":"275-309","source":"ScienceDirect","title":"Dracunculiasis (Guinea worm disease) eradication","volume":"61","author":[{"family":"Ruiz-Tiben","given":"Ernesto"},{"family":"Hopkins","given":"Donald R."}],"issued":{"date-parts":[["2006",1,1]]}}}],"schema":"https://github.com/citation-style-language/schema/raw/master/csl-citation.json"} </w:instrText>
            </w:r>
            <w:r w:rsidRPr="005578A9">
              <w:rPr>
                <w:sz w:val="20"/>
                <w:szCs w:val="20"/>
                <w:vertAlign w:val="superscript"/>
              </w:rPr>
              <w:fldChar w:fldCharType="separate"/>
            </w:r>
            <w:r w:rsidRPr="005578A9">
              <w:rPr>
                <w:b w:val="0"/>
                <w:bCs w:val="0"/>
                <w:sz w:val="20"/>
              </w:rPr>
              <w:t>(66)</w:t>
            </w:r>
            <w:r w:rsidRPr="005578A9">
              <w:rPr>
                <w:sz w:val="20"/>
                <w:szCs w:val="20"/>
                <w:vertAlign w:val="superscript"/>
              </w:rPr>
              <w:fldChar w:fldCharType="end"/>
            </w:r>
            <w:r w:rsidRPr="005578A9">
              <w:rPr>
                <w:b w:val="0"/>
                <w:bCs w:val="0"/>
                <w:sz w:val="20"/>
                <w:szCs w:val="20"/>
              </w:rPr>
              <w:t xml:space="preserve">. CC has helped mediate a conflict between Uganda and Sudan which had delayed Ugandan GWD elimination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TAynURw3","properties":{"formattedCitation":"(59)","plainCitation":"(59)","noteIndex":0},"citationItems":[{"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schema":"https://github.com/citation-style-language/schema/raw/master/csl-citation.json"} </w:instrText>
            </w:r>
            <w:r w:rsidRPr="005578A9">
              <w:rPr>
                <w:sz w:val="20"/>
                <w:szCs w:val="20"/>
                <w:vertAlign w:val="superscript"/>
              </w:rPr>
              <w:fldChar w:fldCharType="separate"/>
            </w:r>
            <w:r w:rsidRPr="005578A9">
              <w:rPr>
                <w:b w:val="0"/>
                <w:bCs w:val="0"/>
                <w:sz w:val="20"/>
              </w:rPr>
              <w:t>(59)</w:t>
            </w:r>
            <w:r w:rsidRPr="005578A9">
              <w:rPr>
                <w:sz w:val="20"/>
                <w:szCs w:val="20"/>
                <w:vertAlign w:val="superscript"/>
              </w:rPr>
              <w:fldChar w:fldCharType="end"/>
            </w:r>
            <w:r w:rsidRPr="005578A9">
              <w:rPr>
                <w:b w:val="0"/>
                <w:bCs w:val="0"/>
                <w:sz w:val="20"/>
                <w:szCs w:val="20"/>
              </w:rPr>
              <w:t xml:space="preserve">. Additionally, CC has lead the Onchocerciasis Elimination Program for the Americas (OEPA) since 1996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GswjFGHx","properties":{"formattedCitation":"(256)","plainCitation":"(256)","noteIndex":0},"citationItems":[{"id":964,"uris":["http://zotero.org/users/12783074/items/TJ7NT8QI"],"itemData":{"id":964,"type":"webpage","language":"en-US","title":"Onchocerciasis Elimination Program for the Americas (OEPA)","URL":"https://www.cartercenter.org/health/river_blindness/oepa.html","author":[{"literal":"The Carter Center"}],"accessed":{"date-parts":[["2024",4,23]]}}}],"schema":"https://github.com/citation-style-language/schema/raw/master/csl-citation.json"} </w:instrText>
            </w:r>
            <w:r w:rsidRPr="005578A9">
              <w:rPr>
                <w:sz w:val="20"/>
                <w:szCs w:val="20"/>
                <w:vertAlign w:val="superscript"/>
              </w:rPr>
              <w:fldChar w:fldCharType="separate"/>
            </w:r>
            <w:r w:rsidRPr="005578A9">
              <w:rPr>
                <w:b w:val="0"/>
                <w:bCs w:val="0"/>
                <w:sz w:val="20"/>
              </w:rPr>
              <w:t>(256)</w:t>
            </w:r>
            <w:r w:rsidRPr="005578A9">
              <w:rPr>
                <w:sz w:val="20"/>
                <w:szCs w:val="20"/>
                <w:vertAlign w:val="superscript"/>
              </w:rPr>
              <w:fldChar w:fldCharType="end"/>
            </w:r>
            <w:r w:rsidRPr="005578A9">
              <w:rPr>
                <w:b w:val="0"/>
                <w:bCs w:val="0"/>
                <w:sz w:val="20"/>
                <w:szCs w:val="20"/>
              </w:rPr>
              <w:t xml:space="preserve">, and supported Colombia, Ecuador, Guatemala, Mexico in onchocerciasis elimination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HSl1IK7J","properties":{"formattedCitation":"(94,96,158,191)","plainCitation":"(94,96,158,191)","noteIndex":0},"citationItems":[{"id":665,"uris":["http://zotero.org/users/12783074/items/J47ASRCL"],"itemData":{"id":665,"type":"article-journal","abstract":"Onchocerciasis is a chronic parasitic infection originally endemic in 13 discrete regional foci distributed among six countries of Latin America (Brazil, Colombia, Ecuador, Guatemala, Mexico and Venezuela). In Colombia, this disease was discovered in 1965 in the Pacific Coast of the country. The National Onchocerciasis Elimination Program was established in 1993 with the aim of eliminating disease morbidity and infection transmission. In 2013, the World Health Organization (WHO) verified Colombia as free of onchocerciasis, becoming the first country in the world to reach such a goal. This report provides the empirical evidence of the elimination of Onchocerca volvulus transmission by Simulium exiguum (s.l.) after 12 years of 6-monthly mass drug administration of Mectizan® (ivermectin) to all the eligible residents living in this endemic area.","container-title":"Parasites &amp; Vectors","DOI":"10.1186/s13071-018-2821-9","ISSN":"1756-3305","issue":"1","journalAbbreviation":"Parasit Vectors","page":"237","source":"BioMed Central","title":"Elimination of onchocerciasis from Colombia: first proof of concept of river blindness elimination in the world","title-short":"Elimination of onchocerciasis from Colombia","volume":"11","author":[{"family":"Nicholls","given":"Rubén Santiago"},{"family":"Duque","given":"Sofía"},{"family":"Olaya","given":"Luz Adriana"},{"family":"López","given":"Myriam Consuelo"},{"family":"Sánchez","given":"Sol Beatriz"},{"family":"Morales","given":"Alba Lucía"},{"family":"Palma","given":"Gloria Inés"}],"issued":{"date-parts":[["2018",4,11]]}},"label":"page"},{"id":686,"uris":["http://zotero.org/users/12783074/items/2J5X79SX"],"itemData":{"id":686,"type":"post-weblog","abstract":"La OPS/OMS y el Centro Carter felicitan a Ecuador por lograr la eliminación de la oncocercosis |","language":"es","title":"La OPS/OMS y el Centro Carter felicitan a Ecuador por lograr la eliminación de la oncocercosis – Ministerio de Salud Pública","URL":"https://www.salud.gob.ec/la-opsoms-y-el-centro-carter-felicitan-a-ecuador-por-lograr-la-eliminacion-de-la-oncocercosis/","author":[{"literal":"Ecuador Ministerio de Salud Pública"}],"accessed":{"date-parts":[["2024",3,20]]}},"label":"page"},{"id":688,"uris":["http://zotero.org/users/12783074/items/PA3T3QPV"],"itemData":{"id":688,"type":"webpage","abstract":"Only one focus of onchocerciasis (river blindness) persists in the Americas, on the border between Brazil and Venezuela. The disease is still present in 31 African countries and Yemen.","language":"en","title":"WHO verifies that Guatemala is the fourth country in the world to eliminate transmission of 'river blindness'","URL":"https://www.paho.org/en/news/8-12-2016-who-verifies-guatemala-fourth-country-world-eliminate-transmission-river-blindness-0","author":[{"literal":"Pan American Health Organization"}],"accessed":{"date-parts":[["2024",3,20]]},"issued":{"date-parts":[["2016",12,8]]}},"label":"page"},{"id":679,"uris":["http://zotero.org/users/12783074/items/PXHZW7XU"],"itemData":{"id":679,"type":"article-journal","abstract":"Reviewing the historical programs used to eliminate the tropical diseases onchoceriasis and trachoma in Mexico, including a cost-effectiveness assessment.","container-title":"Research and Reports in Tropical Medicine","DOI":"10.2147/RRTM.S317993","journalAbbreviation":"Res Rep Trop Med","language":"English","note":"publisher: Dove Press","page":"235-245","source":"www.dovepress.com","title":"Historical Review and Cost-Effectiveness Assessment of the Programs to Eliminate Onchocerciasis and Trachoma in Mexico","volume":"12","author":[{"family":"Fernández-Santos","given":"Nadia A."},{"family":"Prado-Velasco","given":"Francisco Gibert"},{"family":"Damián-González","given":"Dey Carol"},{"family":"Unnasch","given":"Thomas R."},{"family":"Rodríguez-Pérez","given":"Mario A."}],"issued":{"date-parts":[["2021",10,27]]}},"label":"page"}],"schema":"https://github.com/citation-style-language/schema/raw/master/csl-citation.json"} </w:instrText>
            </w:r>
            <w:r w:rsidRPr="005578A9">
              <w:rPr>
                <w:sz w:val="20"/>
                <w:szCs w:val="20"/>
                <w:vertAlign w:val="superscript"/>
              </w:rPr>
              <w:fldChar w:fldCharType="separate"/>
            </w:r>
            <w:r w:rsidRPr="005578A9">
              <w:rPr>
                <w:b w:val="0"/>
                <w:bCs w:val="0"/>
                <w:sz w:val="20"/>
              </w:rPr>
              <w:t>(94,96,158,191)</w:t>
            </w:r>
            <w:r w:rsidRPr="005578A9">
              <w:rPr>
                <w:sz w:val="20"/>
                <w:szCs w:val="20"/>
                <w:vertAlign w:val="superscript"/>
              </w:rPr>
              <w:fldChar w:fldCharType="end"/>
            </w:r>
            <w:r w:rsidRPr="005578A9">
              <w:rPr>
                <w:b w:val="0"/>
                <w:bCs w:val="0"/>
                <w:sz w:val="20"/>
                <w:szCs w:val="20"/>
              </w:rPr>
              <w:t>. CC has supported Ghana and Mali in trachoma elimination</w:t>
            </w:r>
            <w:bookmarkStart w:id="1" w:name="_Hlk164776433"/>
            <w:r w:rsidRPr="005578A9">
              <w:rPr>
                <w:b w:val="0"/>
                <w:bCs w:val="0"/>
                <w:sz w:val="20"/>
                <w:szCs w:val="20"/>
              </w:rPr>
              <w:t xml:space="preserve"> </w:t>
            </w:r>
            <w:r w:rsidRPr="005578A9">
              <w:rPr>
                <w:sz w:val="20"/>
                <w:szCs w:val="20"/>
                <w:vertAlign w:val="superscript"/>
              </w:rPr>
              <w:fldChar w:fldCharType="begin"/>
            </w:r>
            <w:r w:rsidRPr="005578A9">
              <w:rPr>
                <w:b w:val="0"/>
                <w:bCs w:val="0"/>
                <w:sz w:val="20"/>
                <w:szCs w:val="20"/>
                <w:vertAlign w:val="superscript"/>
              </w:rPr>
              <w:instrText xml:space="preserve"> ADDIN ZOTERO_ITEM CSL_CITATION {"citationID":"lcZHLfqN","properties":{"formattedCitation":"(104,184)","plainCitation":"(104,184)","noteIndex":0},"citationItems":[{"id":715,"uris":["http://zotero.org/users/12783074/items/A63W28U9"],"itemData":{"id":715,"type":"article-journal","abstract":"Trachoma is an eye disease caused by an infection with Chlamydia trachomatis. It is the leading cause of blindness due to infection globally. However, trachoma is both treatable and preventable through antibiotics and surgery, and may be preventable with basic hygiene improvements. Thus, the Surgery, Antibiotics, Facial cleanliness and Environmental modification (SAFE) strategy is endorsed by the World Health Organization for the implementation of interventions. Trachoma is a progressive disease. Clinically active trachoma, the follicular (trachomatous-inflammation follicular (TF)) and intense (trachomatous- inflammation intense (TI)) phases are most common in children aged 1–9 years old while complications such as in turned lashes and loss of vision are found mainly in adults. Globally, the disease is earmarked for elimination as a public health problem by the year 2020. In Ghana, studies conducted in 2000–2003 identified trachoma as endemic in the Upper West and Northern regions and by 2004 the elimination strategy based on Surgery, Antibiotics treatment, Face washing and Environmental improvement, was being implemented in all 18 districts in the two regions. Surveys conducted in 2008 indicated that the strategy had been successful with reduction of clinically active trachoma to elimination levels in all 18 districts. Ghana implemented a post-elimination surveillance phase from 2011–2014 and conducted a formal prevalence survey in 2015–2016 using WHO standard grading methodologies, the results of which are presented here. The results showed that TF prevalence was below the 5% elimination target in children aged 1–9 years old in all 18 districts, while TT was below 2 cases in every 1000 persons aged 15 and above in all 18 endemic districts except one (Yendi district). Ghana has put in place a TT case search of all persons 15 years and above in the Yendi district to identify persons with the complications and offer surgery to them. The outcomes of these investigations will enable Ghana to provide evidence for WHO dossier submission, to acknowledge validation of elimination of trachoma as public health problem.","container-title":"PLoS Neglected Tropical Diseases","DOI":"10.1371/journal.pntd.0006099","ISSN":"1935-2727","issue":"12","journalAbbreviation":"PLoS Negl Trop Dis","note":"PMID: 29232708\nPMCID: PMC5746280","page":"e0006099","source":"PubMed Central","title":"Elimination of trachoma as a public health problem in Ghana: Providing evidence through a pre-validation survey","title-short":"Elimination of trachoma as a public health problem in Ghana","volume":"11","author":[{"family":"Debrah","given":"Oscar"},{"family":"Mensah","given":"Ernest O."},{"family":"Senyonjo","given":"Laura"},{"family":"Souza","given":"Dziedzom K.","non-dropping-particle":"de"},{"family":"Hervie","given":"Tei E."},{"family":"Agyemang","given":"David"},{"family":"Bakajika","given":"Didier"},{"family":"Marfo","given":"Benjamin"},{"family":"Ahorsu","given":"Felix"},{"family":"Wanye","given":"Seth"},{"family":"Bailey","given":"Robin"},{"family":"Koroma","given":"Joseph B."},{"family":"Aboe","given":"Agatha"},{"family":"Biritwum","given":"Nana-Kwadwo"}],"issued":{"date-parts":[["2017",12,12]]}},"label":"page"},{"id":744,"uris":["http://zotero.org/users/12783074/items/6X7W6MHK"],"itemData":{"id":744,"type":"document","language":"French","title":"Plan Directeur de Lutte Contre les Maladies Tropicales Négligées (M.T.N) 2017-2021","URL":"https://espen.afro.who.int/system/files/content/resources/MALI_NTD_Master_Plan_2017_2021.pdf","author":[{"literal":"Ministère de la Santé et de l'Hygiène Publique, Secrétariat Général, Direction National de la Santé, République du Mali"}],"accessed":{"date-parts":[["2024",3,21]]}},"label":"page"}],"schema":"https://github.com/citation-style-language/schema/raw/master/csl-citation.json"} </w:instrText>
            </w:r>
            <w:r w:rsidRPr="005578A9">
              <w:rPr>
                <w:sz w:val="20"/>
                <w:szCs w:val="20"/>
                <w:vertAlign w:val="superscript"/>
              </w:rPr>
              <w:fldChar w:fldCharType="separate"/>
            </w:r>
            <w:r w:rsidRPr="005578A9">
              <w:rPr>
                <w:b w:val="0"/>
                <w:bCs w:val="0"/>
                <w:sz w:val="20"/>
              </w:rPr>
              <w:t>(104,184)</w:t>
            </w:r>
            <w:r w:rsidRPr="005578A9">
              <w:rPr>
                <w:sz w:val="20"/>
                <w:szCs w:val="20"/>
                <w:vertAlign w:val="superscript"/>
              </w:rPr>
              <w:fldChar w:fldCharType="end"/>
            </w:r>
            <w:bookmarkEnd w:id="1"/>
            <w:r w:rsidRPr="005578A9">
              <w:rPr>
                <w:b w:val="0"/>
                <w:bCs w:val="0"/>
                <w:sz w:val="20"/>
                <w:szCs w:val="20"/>
              </w:rPr>
              <w:t>.</w:t>
            </w:r>
            <w:r w:rsidRPr="00163565">
              <w:rPr>
                <w:b w:val="0"/>
                <w:bCs w:val="0"/>
                <w:sz w:val="20"/>
                <w:szCs w:val="20"/>
              </w:rPr>
              <w:t xml:space="preserve"> </w:t>
            </w:r>
          </w:p>
        </w:tc>
      </w:tr>
    </w:tbl>
    <w:p w14:paraId="6BF5C3C4" w14:textId="77777777" w:rsidR="005578A9" w:rsidRPr="00D00AA0" w:rsidRDefault="005578A9" w:rsidP="005578A9">
      <w:pPr>
        <w:rPr>
          <w:rFonts w:ascii="Times New Roman" w:hAnsi="Times New Roman" w:cs="Times New Roman"/>
          <w:b/>
          <w:bCs/>
        </w:rPr>
      </w:pPr>
    </w:p>
    <w:bookmarkEnd w:id="0"/>
    <w:p w14:paraId="50E15ECB" w14:textId="77777777" w:rsidR="00AE0D99" w:rsidRDefault="00AE0D99"/>
    <w:p w14:paraId="2D9506F3" w14:textId="77777777" w:rsidR="00C60B25" w:rsidRDefault="00C60B25" w:rsidP="00C60B25">
      <w:pPr>
        <w:rPr>
          <w:rFonts w:ascii="Times New Roman" w:hAnsi="Times New Roman" w:cs="Times New Roman"/>
          <w:b/>
          <w:bCs/>
        </w:rPr>
      </w:pPr>
      <w:bookmarkStart w:id="2" w:name="_Toc166496619"/>
      <w:bookmarkStart w:id="3" w:name="_Hlk200662724"/>
      <w:r w:rsidRPr="00D00AA0">
        <w:rPr>
          <w:rFonts w:ascii="Times New Roman" w:hAnsi="Times New Roman" w:cs="Times New Roman"/>
          <w:b/>
          <w:bCs/>
        </w:rPr>
        <w:t>Table S4b: Detailed aspects and examples of NTD elimination support provided by some of the partners presented in Fig 7.</w:t>
      </w:r>
      <w:bookmarkEnd w:id="2"/>
    </w:p>
    <w:tbl>
      <w:tblPr>
        <w:tblStyle w:val="PlainTable2"/>
        <w:tblW w:w="0" w:type="auto"/>
        <w:tblLook w:val="04A0" w:firstRow="1" w:lastRow="0" w:firstColumn="1" w:lastColumn="0" w:noHBand="0" w:noVBand="1"/>
      </w:tblPr>
      <w:tblGrid>
        <w:gridCol w:w="9016"/>
      </w:tblGrid>
      <w:tr w:rsidR="00C60B25" w:rsidRPr="00D00AA0" w14:paraId="13E3AD11" w14:textId="77777777" w:rsidTr="00A51D41">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016" w:type="dxa"/>
            <w:shd w:val="clear" w:color="auto" w:fill="D9F2D0" w:themeFill="accent6" w:themeFillTint="33"/>
            <w:vAlign w:val="center"/>
          </w:tcPr>
          <w:p w14:paraId="49386767" w14:textId="77777777" w:rsidR="00C60B25" w:rsidRPr="00D00AA0" w:rsidRDefault="00C60B25" w:rsidP="00A51D41">
            <w:pPr>
              <w:pStyle w:val="NormalWeb"/>
              <w:spacing w:line="276" w:lineRule="auto"/>
              <w:jc w:val="center"/>
              <w:rPr>
                <w:color w:val="E97132" w:themeColor="accent2"/>
                <w:sz w:val="22"/>
                <w:szCs w:val="22"/>
              </w:rPr>
            </w:pPr>
            <w:r w:rsidRPr="00D00AA0">
              <w:rPr>
                <w:sz w:val="22"/>
                <w:szCs w:val="22"/>
              </w:rPr>
              <w:t>GSK, Pfizer, Merck and BASF</w:t>
            </w:r>
          </w:p>
        </w:tc>
      </w:tr>
      <w:tr w:rsidR="00C60B25" w:rsidRPr="00D00AA0" w14:paraId="7C881930" w14:textId="77777777" w:rsidTr="00A51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0732611" w14:textId="77777777" w:rsidR="00C60B25" w:rsidRPr="003F2FE5" w:rsidRDefault="00C60B25" w:rsidP="00A51D41">
            <w:pPr>
              <w:pStyle w:val="NormalWeb"/>
              <w:spacing w:line="276" w:lineRule="auto"/>
              <w:rPr>
                <w:b w:val="0"/>
                <w:bCs w:val="0"/>
                <w:color w:val="E97132" w:themeColor="accent2"/>
                <w:sz w:val="22"/>
                <w:szCs w:val="22"/>
              </w:rPr>
            </w:pPr>
            <w:r w:rsidRPr="003F2FE5">
              <w:rPr>
                <w:b w:val="0"/>
                <w:bCs w:val="0"/>
                <w:sz w:val="20"/>
                <w:szCs w:val="20"/>
              </w:rPr>
              <w:t xml:space="preserve">Pharmaceutical companies GSK, </w:t>
            </w:r>
            <w:r w:rsidRPr="00194379">
              <w:rPr>
                <w:b w:val="0"/>
                <w:bCs w:val="0"/>
                <w:sz w:val="20"/>
                <w:szCs w:val="20"/>
              </w:rPr>
              <w:t xml:space="preserve">Pfizer and Merck, and the chemicals company BASF, have supported elimination programmes and efforts via product donations. GSK donated albendazole to preventive LF chemotherapy in 10 countries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D0eqRY3Y","properties":{"formattedCitation":"(50,77\\uc0\\u8211{}81,84,86,87,148)","plainCitation":"(50,77–81,84,86,87,148)","noteIndex":0},"citationItems":[{"id":520,"uris":["http://zotero.org/users/12783074/items/A4QZLCJ3"],"itemData":{"id":520,"type":"article-journal","abstract":"Background Bangladesh had one of the highest burdens of lymphatic filariasis (LF) at the start of the Global Programme to Eliminate Lymphatic Filariasis (GPELF) with an estimated 70 million people at risk of infection across 34 districts. In total 19 districts required mass drug administration (MDA) to interrupt transmission, and 15 districts were considered low endemic. Since 2001, the National LF Programme has implemented MDA, reduced prevalence, and been able to scale up the WHO standard Transmission Assessment Survey (TAS) across all endemic districts as part of its endgame surveillance strategy. This paper presents TAS results, highlighting the momentous geographical reduction in risk of LF and its contribution to the global elimination target of 2020. Methodology/Principal findings The TAS assessed primary school children for the presence of LF antigenaemia in each district (known as an evaluation unit—EU), using a defined critical cut-off threshold (or ‘pass’) that indicates interruption of transmission. Since 2011, a total of 59 TAS have been conducted in 26 EUs across the 19 endemic MDA districts (99,148 students tested from 1,801 schools), and 22 TAS in the 15 low endemic non-MDA districts (36,932 students tested from 663 schools). All endemic MDA districts passed TAS, except in Rangpur which required two further rounds of MDA. In total 112 students (male n = 59; female n = 53), predominately from the northern region of the country were found to be antigenaemia positive, indicating a recent or current infection. However, the distribution was geographically sparse, with only two small focal areas showing potential evidence of persistent transmission. Conclusions/Significance This is the largest scale up of TAS surveillance activities reported in any of the 73 LF endemic countries in the world. Bangladesh is now considered to have very low or no risk of LF infection after 15 years of programmatic activities, and is on track to meet elimination targets. However, it will be essential that the LF Programme continues to develop and maintain a comprehensive surveillance strategy that is integrated into the health infrastructure and ongoing programmes to ensure cost-effectiveness and sustainability.","container-title":"PLOS Neglected Tropical Diseases","DOI":"10.1371/journal.pntd.0005340","ISSN":"1935-2735","issue":"1","journalAbbreviation":"PLoS Negl Trop Dis","language":"en","note":"publisher: Public Library of Science","page":"e0005340","source":"PLoS Journals","title":"The significant scale up and success of Transmission Assessment Surveys 'TAS' for endgame surveillance of lymphatic filariasis in Bangladesh: One step closer to the elimination goal of 2020","title-short":"The significant scale up and success of Transmission Assessment Surveys 'TAS' for endgame surveillance of lymphatic filariasis in Bangladesh","volume":"11","author":[{"family":"Shamsuzzaman","given":"A. K. M."},{"family":"Haq","given":"Rouseli"},{"family":"Karim","given":"Mohammad J."},{"family":"Azad","given":"Motasim B."},{"family":"Mahmood","given":"A. S. M. Sultan"},{"family":"Khair","given":"Abul"},{"family":"Rahman","given":"Muhammad Mujibur"},{"family":"Hafiz","given":"Israt"},{"family":"Ramaiah","given":"K. D."},{"family":"Mackenzie","given":"Charles D."},{"family":"Mableson","given":"Hayley E."},{"family":"Kelly-Hope","given":"Louise A."}],"issued":{"date-parts":[["2017",1,31]]}},"label":"page"},{"id":548,"uris":["http://zotero.org/users/12783074/items/57VUJKRU"],"itemData":{"id":548,"type":"article-journal","abstract":"Background Lymphatic filariasis (LF) is a parasitic disease transmitted by mosquitoes, causing severe pain, disfiguring, and disabling clinical conditions such as lymphoedema and hydrocoele. LF is a global public health problem affecting 72 countries, primarily in Africa and Asia. Since 2000, the World Health Organization (WHO) has led the Global Programme to Eliminate Lymphatic Filariasis (GPELF) to support all endemic regions. This paper focuses on the achievements of the Malawi LF Elimination Programme between 2000 and 2020 to eliminate LF as a public health problem, making it the second sub-Saharan country to receive validation from the WHO. Methodology/principal findings The Malawi LF Programme addressed the widespread prevalence of LF infection and disease across the country, using the recommended WHO GPELF strategies and operational research initiatives in collaboration with key national and international partners. First, to stop the spread of infection (i.e., interrupt transmission) and reduce the circulating filarial antigen prevalence from as high as 74.4% to below the critical threshold of 1–2% prevalence, mass drug administration (MDA) using a two-drug regime was implemented at high coverage rates (&gt;65%) of the total population, with supplementary interventions from other programmes (e.g., malaria vector control). The decline in prevalence was monitored and confirmed over time using several impact assessment and post-treatment surveillance tools including the standard sentinel site, spot check, and transmission assessment surveys and alternative integrated, hotspot, and easy-access group surveys. Second, to alleviate suffering of the affected populations (i.e., control morbidity) the morbidity management and disability prevention (MMDP) package of care was implemented. Specifically, clinical case estimates were obtained via house-to-house patient searching activities; health personnel and patients were trained in self-care protocols for lymphoedema and/or referrals to hospitals for hydrocoele surgery; and the readiness and quality of treatment and services were assessed with new survey tools. Conclusions Malawi’s elimination of LF will ensure that future generations are not infected and suffer from the disfiguring and disabling disease. However, it will be critical that the Malawi LF Elimination programme remains vigilant, focussing on post-elimination surveillance and MMDP implementation and integration into routine health systems to support long-term sustainability and ongoing success. Summary Lymphatic filariasis, also known as elephantiasis, is a disabling, disfiguring, and painful disease caused by a parasite that infected mosquitoes transmit to millions of people worldwide. Since 2000, the Global Programme to Eliminate Lymphatic Filariasis (GPELF) has supported endemic countries such as Malawi in south-eastern Africa, to eliminate the disease as a public health problem. The Malawi National LF Elimination Programme has worked tirelessly over the past two decades to implement the GPELF recommended strategies to interrupt the transmission with a two-drug regime, and to alleviate suffering in patients with lymphoedema and/or hydrocoele through morbidity management and disability prevention. Additionally, the LF Programme has collaborated with national and international stakeholders to implement a range of supplementary operational research projects to address outstanding knowledge gaps and programmatic barriers. In 2020, the World Health Organisation validated that Malawi had successfully eliminated LF as a public health problem, making it the second country in sub-Saharan Africa to achieve this, which is remarkable given that Malawi previously had very high infection rates. The LF Programme now remains vigilant, putting its efforts towards post-elimination surveillance and the continued implementation of care for patients with chronic conditions. Malawi’s elimination of LF will ensure that future generations are not affected by this devastating disease.","container-title":"PLOS Neglected Tropical Diseases","DOI":"10.1371/journal.pntd.0011957","ISSN":"1935-2735","issue":"2","journalAbbreviation":"PLoS Negl Trop Dis","language":"en","note":"publisher: Public Library of Science","page":"e0011957","source":"PLoS Journals","title":"Elimination of lymphatic filariasis as a public health problem in Malawi","volume":"18","author":[{"family":"Chiphwanya","given":"John"},{"family":"Mkwanda","given":"Square"},{"family":"Kabuluzi","given":"Storn"},{"family":"Mzilahowa","given":"Themba"},{"family":"Ngwira","given":"Bagrey"},{"family":"Matipula","given":"Dorothy E."},{"family":"Chaponda","given":"Limbikani"},{"family":"Ndhlova","given":"Paul"},{"family":"Katchika","given":"Prince"},{"family":"Chirambo","given":"Chawananga Mahebere"},{"family":"Moses","given":"Philemon"},{"family":"Kumala","given":"Justin"},{"family":"Chiumia","given":"Martin"},{"family":"Barrett","given":"Carrie"},{"family":"Betts","given":"Hannah"},{"family":"Fahy","given":"Joan"},{"family":"Polo","given":"Maria Rebollo"},{"family":"Reimer","given":"Lisa"},{"family":"Stanton","given":"Michelle C."},{"family":"Thomas","given":"Brent"},{"family":"Freer","given":"Sian"},{"family":"Molyneux","given":"David H."},{"family":"Bockarie","given":"Moses J."},{"family":"Mackenzie","given":"Charles D."},{"family":"Taylor","given":"Mark J."},{"family":"Martindale","given":"Sarah"},{"family":"Kelly-Hope","given":"Louise A."}],"issued":{"date-parts":[["2024",2,16]]}}},{"id":622,"uris":["http://zotero.org/users/12783074/items/RZG52XK2"],"itemData":{"id":622,"type":"document","language":"French","title":"Plan Directeur National de Lutte Intégrée Contre les Maladies Tropicales Négligées 2016-2020","URL":"https://espen.afro.who.int/system/files/content/resources/TOGO_NTD_Master_Plan_2016_2020.pdf","author":[{"literal":"Ministère de la Santé et de la Protection Sociale, République Togolaise"}],"accessed":{"date-parts":[["2024",3,20]]},"issued":{"date-parts":[["2015",5]]}}},{"id":530,"uris":["http://zotero.org/users/12783074/items/EK2ZJVNJ"],"itemData":{"id":530,"type":"article-journal","abstract":"Endemicity of lymphatic filariasis (LF) in Cambodia was proven in 1956 when microfilariae were detected in mosquitos in the Kratié province. In 2001, an extensive study confirmed the presence of both Brugia malayi and Wuchereria bancrofti microfilariae. In 2003, the Ministry of Health established a national task force to develop policies and strategies for controlling and eliminating neglected tropical diseases (NTDs), with the goal of eliminating LF by 2015. This article summarizes the work accomplished to eliminate LF as a public health problem in Cambodia.","container-title":"Infectious Diseases of Poverty","DOI":"10.1186/s40249-018-0394-7","ISSN":"2049-9957","issue":"1","journalAbbreviation":"Infect Dis Poverty","page":"15","source":"BioMed Central","title":"How elimination of lymphatic filariasis as a public health problem in the Kingdom of Cambodia was achieved","volume":"7","author":[{"family":"Khieu","given":"Virak"},{"family":"Or","given":"Vandine"},{"family":"Tep","given":"Chhakda"},{"family":"Odermatt","given":"Peter"},{"family":"Tsuyuoka","given":"Reiko"},{"family":"Char","given":"Meng Chuor"},{"family":"Brady","given":"Molly A."},{"family":"Sidwell","given":"Joshua"},{"family":"Yajima","given":"Aya"},{"family":"Huy","given":"Rekol"},{"family":"Ramaiah","given":"Kapa D."},{"family":"Muth","given":"Sinuon"}],"issued":{"date-parts":[["2018",2,20]]}},"label":"page"},{"id":593,"uris":["http://zotero.org/users/12783074/items/PDUWNCLB"],"itemData":{"id":593,"type":"article-journal","abstract":"The Cook Islands has a long history of high-endemicity lymphatic filariasis (LF) transmitted by Aedes vector mosquitoes. Though the infection prevalence had declined between 1975 and 1999 following episodic treatment activities, still infection was widespread with pockets of persistent infection. Beginning in 1999, the Cook Islands embarked on a national program, in partnership with Pacific Programme to Eliminate LF (PacELF), to eliminate LF as a public health problem.","container-title":"Tropical Medicine and Health","DOI":"10.1186/s41182-018-0094-9","ISSN":"1349-4147","issue":"1","journalAbbreviation":"Trop Med Health","page":"12","source":"BioMed Central","title":"Elimination of lymphatic filariasis as a public health problem from the Cook Islands","volume":"46","author":[{"family":"Ave","given":"Charlie"},{"family":"Kapa","given":"D. Ramaiah"},{"family":"Ottesen","given":"Eric"}],"issued":{"date-parts":[["2018",5,15]]}}},{"id":535,"uris":["http://zotero.org/users/12783074/items/XZU989LW"],"itemData":{"id":535,"type":"article-journal","abstract":"Lymphatic filariasis (LF) has been known in Egypt since ancient times. By 1930s it was recognized to be a major public health problem in the Nile Delta, and to be caused by Wuchereria bancrofti and transmitted by Culex pipiens. Remarkably, as a result of widespread DEC treatment and intensive vector control by the Ministry of Health and Population (MoHP), the infection rate of LF declined in the 1960s. However, relaxation of these efforts resulted in resurgence of filariasis in the 1980s and 1990s. In 2000, Egypt was among the first countries to join the WHO global efforts to eliminate LF as a public health problem by initiating a national LF elimination programme (NLFEP). This article reviews the history of LF control activities and summarizes the NLFEP extensive interventions to eliminate LF in Egypt. Based on MoHP data, mass drug administration (MDA) with DEC and ALB was started in 2000 in 161 implementation units (IUs). Additional IUs were included in subsequent MDA rounds, with the last IU included in 2007. MDA stopping surveys were conducted based on WHO guidelines (2005; 2011). Information about the presence of those suffering from lymphoedema/elephantiasis and hydrocele patients was collected, and care provided to those needing care in five rural health units (RHU) by primary health care system providers who were given training on LF morbidity management and disability prevention (MMDP). The NLFEP made excellent progress due to strong collaboration between different ministries, through intensive training and supervision, and the use of advocacy for mobilization of endemic communities. The epidemiological coverage for all MDA rounds was effectively ≥80%. Antigenemia levels found in schoolchildren during transmission assessment surveys (TAS) in 166 IUs approximately 10 years after stopping MDA was 0%. In 2017, TAS conducted in additional 29 IUs indicated 0.1% antigenemia and 0% microfilaremia. In 2015, the registration of chronic LF patients was updated to 1472 lymphoedema and 18 hydrocele patients. Lymphoedema patients were trained on self-management, and hydrocele patients were referred to local General Hospitals for surgery. Thus, after over a decade of sustained effort, Egypt met the WHO criteria for successful elimination of LF as a public health problem. In December 2017, WHO validated Egypt as the first country in the Eastern Mediterranean Region to successfully achieve elimination.","container-title":"Acta Tropica","DOI":"10.1016/j.actatropica.2019.105121","ISSN":"0001-706X","journalAbbreviation":"Acta Trop","page":"105121","source":"ScienceDirect","title":"Elimination of lymphatic filariasis as a public health problem from the Arab Republic of Egypt","volume":"199","author":[{"family":"Ramzy","given":"Reda M. R."},{"family":"Kamal","given":"Hussein A."},{"family":"Hassan","given":"Mohamed A."},{"family":"Haggag","given":"Ayat A."}],"issued":{"date-parts":[["2019",11,1]]}}},{"id":605,"uris":["http://zotero.org/users/12783074/items/JKQS52F2"],"itemData":{"id":605,"type":"article-journal","abstract":"Lymphatic filariasis (LF) is a mosquito-borne parasitic disease which is targeted for elimination as a public health problem worldwide. Niue is a small self-governing South Pacific island nation with approximately 1600 residents that was formerly LF endemic. Here, we review the progress made towards eliminating LF in Niue since 1999.","container-title":"Tropical Medicine and Health","DOI":"10.1186/s41182-019-0141-1","ISSN":"1349-4147","issue":"1","journalAbbreviation":"Trop Med Health","page":"20","source":"BioMed Central","title":"Elimination of lymphatic filariasis as a public health problem in Niue under PacELF, 1999–2016","volume":"47","author":[{"family":"Carlingford","given":"Catherine N."},{"family":"Melrose","given":"Wayne"},{"family":"Mokoia","given":"Grizelda"},{"family":"Graves","given":"Patricia M."},{"family":"Ichimori","given":"Kazuyo"},{"family":"Capuano","given":"Corinne"},{"family":"Kim","given":"Sung Hye"},{"family":"Aratchige","given":"Padmasiri"},{"family":"Nosa","given":"Manila"}],"issued":{"date-parts":[["2019",3,15]]}},"label":"page"},{"id":391,"uris":["http://zotero.org/users/12783074/items/WX4LAX49"],"itemData":{"id":391,"type":"article-journal","abstract":"Lymphatic filariasis is endemic in nine of the eleven Member States of the World Health Organization South East Asia Region. This article describes the intensive interventions with the National Programme for Elimination of Lymphatic Filariasis in Thailand since its launch in 2001 till the validation of its elimination in 2017.","container-title":"Infectious Diseases of Poverty","DOI":"10.1186/s40249-019-0549-1","ISSN":"2049-9957","issue":"1","journalAbbreviation":"Infect Dis Poverty","page":"38","source":"BioMed Central","title":"How Thailand eliminated lymphatic filariasis as a public health problem","volume":"8","author":[{"family":"Rojanapanus","given":"Sunsanee"},{"family":"Toothong","given":"Tanaporn"},{"family":"Boondej","given":"Patcharida"},{"family":"Thammapalo","given":"Suwich"},{"family":"Khuanyoung","given":"Naraporn"},{"family":"Santabutr","given":"Weena"},{"family":"Prempree","given":"Preecha"},{"family":"Gopinath","given":"Deyer"},{"family":"Ramaiah","given":"Kapa D."}],"issued":{"date-parts":[["2019",5,27]]}}},{"id":611,"uris":["http://zotero.org/users/12783074/items/78VYGW54"],"itemData":{"id":611,"type":"article-journal","abstract":"Tonga was highly endemic for lymphatic filariasis (LF) caused by diurnally sub-periodic Wuchereria bancrofti transmitted by Aedes vector species. LF prevalence declined very appreciably as a result of chemotherapeutic intervention measures implemented in 1977, but low levels of infection persisted. Along with other Pacific Island countries and in partnership with the Pacific Programme to Eliminate LF (PacELF), Tonga implemented a programme to eliminate LF as a public health problem.","container-title":"Tropical Medicine and Health","DOI":"10.1186/s41182-019-0169-2","ISSN":"1349-4147","issue":"1","journalAbbreviation":"Trop Med Health","page":"43","source":"BioMed Central","title":"Elimination of lymphatic filariasis as a public health problem from Tonga","volume":"47","author":[{"family":"`Ofanoa","given":"Reynold"},{"family":"Ofa","given":"Tukia"},{"family":"Padmasiri","given":"E. A."},{"family":"Kapa","given":"D. Ramaiah"}],"issued":{"date-parts":[["2019",7,15]]}}},{"id":614,"uris":["http://zotero.org/users/12783074/items/3QV2GTX3"],"itemData":{"id":614,"type":"article-journal","abstract":"Background\nLymphatic filariasis (LF) occurs when filarial parasites are transmitted to humans through mosquitoes. The filarial worms affect the lymphatic system which leads to abnormal enlargement of body parts, chronic pain, disability, and social discrimination. In 1999, a commitment was made to eliminate LF from the Pacific Region by 2010. The Pacific Program to Eliminate LF began, with Vanuatu being one of the 16 endemic countries included in this program.\n\nMethods\nIn 1997/1998 a LF prevalence baseline survey was conducted to determine the need for mass drug administration (MDA) in Vanuatu. In 1999, the Vanuatu Lymphatic Filariasis Control Program was established, and nationwide MDA was implemented from 2000 to 2004. LF prevalence was collected during the MDA through sentinel site and spot check surveys, and after 5 years of MDA. MDA implementation methods included health worker training, social mobilization, and culturally appropriate health promotion strategies.\n\nResults\nLF prevalence at baseline was 4.79%; after MDA this declined to 0.16% in 2005/2006. Average MDA coverage ranged from 75.5–81.5% across 5 years. All three evaluation units surveyed in 2005/2006 were below the 1% threshold required to stop MDA.\n\nConclusions\nThe LF Control Program between 1997 and 2006 was successful in reducing LF prevalence to &lt;1%. High MDA coverage was a critical component of this success. This period of the Vanuatu LF Control Program played an important role in helping to eliminate LF in Vanuatu.","container-title":"Tropical Medicine and Health","DOI":"10.1186/s41182-017-0047-8","ISSN":"1348-8945","journalAbbreviation":"Trop Med Health","note":"PMID: 28579911\nPMCID: PMC5452608","page":"8","source":"PubMed Central","title":"Impact of the Lymphatic Filariasis Control Program towards elimination of filariasis in Vanuatu, 1997–2006","volume":"45","author":[{"family":"Allen","given":"Tammy"},{"family":"Taleo","given":"Fasihah"},{"family":"Graves","given":"Patricia M."},{"family":"Wood","given":"Peter"},{"family":"Taleo","given":"George"},{"family":"Baker","given":"Margaret C."},{"family":"Bradley","given":"Mark"},{"family":"Ichimori","given":"Kazuyo"}],"issued":{"date-parts":[["2017",6,1]]}},"label":"page"}],"schema":"https://github.com/citation-style-language/schema/raw/master/csl-citation.json"} </w:instrText>
            </w:r>
            <w:r w:rsidRPr="00194379">
              <w:rPr>
                <w:sz w:val="20"/>
                <w:szCs w:val="20"/>
                <w:vertAlign w:val="superscript"/>
              </w:rPr>
              <w:fldChar w:fldCharType="separate"/>
            </w:r>
            <w:r w:rsidRPr="00194379">
              <w:rPr>
                <w:b w:val="0"/>
                <w:bCs w:val="0"/>
                <w:sz w:val="20"/>
              </w:rPr>
              <w:t>(50,77–81,84,86,87,148)</w:t>
            </w:r>
            <w:r w:rsidRPr="00194379">
              <w:rPr>
                <w:sz w:val="20"/>
                <w:szCs w:val="20"/>
                <w:vertAlign w:val="superscript"/>
              </w:rPr>
              <w:fldChar w:fldCharType="end"/>
            </w:r>
            <w:r w:rsidRPr="00194379">
              <w:rPr>
                <w:b w:val="0"/>
                <w:bCs w:val="0"/>
                <w:sz w:val="20"/>
                <w:szCs w:val="20"/>
              </w:rPr>
              <w:t xml:space="preserve">. Azithromycin antibiotic was donated by Pfizer to trachoma elimination efforts in eight countries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O3jkVyIX","properties":{"formattedCitation":"(101,103,104,109,112,169,170,173)","plainCitation":"(101,103,104,109,112,169,170,173)","noteIndex":0},"citationItems":[{"id":850,"uris":["http://zotero.org/users/12783074/items/D866DI4J"],"itemData":{"id":850,"type":"webpage","title":"Benin and Mali validated for eliminating trachoma as a public health problem","URL":"https://www.trachomacoalition.org/news-blogs/benin-and-mali-validated-eliminating-trachoma-public-health-problem","author":[{"literal":"International Coalition for Trachoma Control"}],"accessed":{"date-parts":[["2024",3,21]]}},"label":"page"},{"id":865,"uris":["http://zotero.org/users/12783074/items/QRFYUV65"],"itemData":{"id":865,"type":"article-journal","abstract":"Trachoma is the leading infectious cause of blindness in the world and has been known to be a major public health problem in The Gambia for over 60 years. Nationwide blindness surveys, including trachoma, in 1986 and 1996 provided the foundation for a comprehensive plan to implement a trachoma elimination strategy. Impact and pre-validation surveillance surveys in 2011–13 demonstrated that active trachoma was below WHO threshold for elimination but trichiasis remained a public health problem. Trichiasis-only surveys in 2019 demonstrated that trichiasis was below WHO thresholds for elimination and in 2020 the Government of The Gambia completed and submitted its dossier for validation of elimination as a public health problem. Challenges that The Gambia faced on the pathway to elimination included effective use of data for decision making, poor trichiasis surgical outcomes, lack of access to antibiotic treatment for low prevalence districts, high attrition of ophthalmic nurses trained as trichiasis surgeons, unexpected active trachoma in madrassas, the misalignment of elimination of active trachoma and trichiasis, trichiasis in urban settings, and maintaining the quality of surgery post-elimination when trichiasis cases are rare. Elimination of trachoma does not end with the submission of an elimination dossier; The Gambia will need to sustain monitoring and support over the coming years.","container-title":"PLOS Neglected Tropical Diseases","DOI":"10.1371/journal.pntd.0010282","ISSN":"1935-2735","issue":"3","journalAbbreviation":"PLoS Negl Trop Dis","language":"en","note":"publisher: Public Library of Science","page":"e0010282","source":"PLoS Journals","title":"The Gambia has eliminated trachoma as a public health problem: Challenges and successes","title-short":"The Gambia has eliminated trachoma as a public health problem","volume":"16","author":[{"family":"Aboe","given":"Agatha"},{"family":"Joof","given":"Balla Musa"},{"family":"Kanyi","given":"Sarjo Kebba"},{"family":"Hydara","given":"Abba"},{"family":"Downs","given":"Philip"},{"family":"Bush","given":"Simon"},{"family":"Courtright","given":"Paul"}],"issued":{"date-parts":[["2022",3,28]]}}},{"id":715,"uris":["http://zotero.org/users/12783074/items/A63W28U9"],"itemData":{"id":715,"type":"article-journal","abstract":"Trachoma is an eye disease caused by an infection with Chlamydia trachomatis. It is the leading cause of blindness due to infection globally. However, trachoma is both treatable and preventable through antibiotics and surgery, and may be preventable with basic hygiene improvements. Thus, the Surgery, Antibiotics, Facial cleanliness and Environmental modification (SAFE) strategy is endorsed by the World Health Organization for the implementation of interventions. Trachoma is a progressive disease. Clinically active trachoma, the follicular (trachomatous-inflammation follicular (TF)) and intense (trachomatous- inflammation intense (TI)) phases are most common in children aged 1–9 years old while complications such as in turned lashes and loss of vision are found mainly in adults. Globally, the disease is earmarked for elimination as a public health problem by the year 2020. In Ghana, studies conducted in 2000–2003 identified trachoma as endemic in the Upper West and Northern regions and by 2004 the elimination strategy based on Surgery, Antibiotics treatment, Face washing and Environmental improvement, was being implemented in all 18 districts in the two regions. Surveys conducted in 2008 indicated that the strategy had been successful with reduction of clinically active trachoma to elimination levels in all 18 districts. Ghana implemented a post-elimination surveillance phase from 2011–2014 and conducted a formal prevalence survey in 2015–2016 using WHO standard grading methodologies, the results of which are presented here. The results showed that TF prevalence was below the 5% elimination target in children aged 1–9 years old in all 18 districts, while TT was below 2 cases in every 1000 persons aged 15 and above in all 18 endemic districts except one (Yendi district). Ghana has put in place a TT case search of all persons 15 years and above in the Yendi district to identify persons with the complications and offer surgery to them. The outcomes of these investigations will enable Ghana to provide evidence for WHO dossier submission, to acknowledge validation of elimination of trachoma as public health problem.","container-title":"PLoS Neglected Tropical Diseases","DOI":"10.1371/journal.pntd.0006099","ISSN":"1935-2727","issue":"12","journalAbbreviation":"PLoS Negl Trop Dis","note":"PMID: 29232708\nPMCID: PMC5746280","page":"e0006099","source":"PubMed Central","title":"Elimination of trachoma as a public health problem in Ghana: Providing evidence through a pre-validation survey","title-short":"Elimination of trachoma as a public health problem in Ghana","volume":"11","author":[{"family":"Debrah","given":"Oscar"},{"family":"Mensah","given":"Ernest O."},{"family":"Senyonjo","given":"Laura"},{"family":"Souza","given":"Dziedzom K.","non-dropping-particle":"de"},{"family":"Hervie","given":"Tei E."},{"family":"Agyemang","given":"David"},{"family":"Bakajika","given":"Didier"},{"family":"Marfo","given":"Benjamin"},{"family":"Ahorsu","given":"Felix"},{"family":"Wanye","given":"Seth"},{"family":"Bailey","given":"Robin"},{"family":"Koroma","given":"Joseph B."},{"family":"Aboe","given":"Agatha"},{"family":"Biritwum","given":"Nana-Kwadwo"}],"issued":{"date-parts":[["2017",12,12]]}}},{"id":731,"uris":["http://zotero.org/users/12783074/items/4G3KJ67R"],"itemData":{"id":731,"type":"article-journal","abstract":"Background Following one to five years of antibiotic mass drug administration (MDA) for the elimination of trachoma as a public health problem, programmes must conduct impact surveys to inform decisions on whether MDA is still needed. These decisions are currently based on the prevalence of trachomatous inflammation—follicular (TF), which, after MDA, correlates poorly with prevalence of ocular Chlamydia trachomatis infection. Methodology/Principal findings Impact surveys in six evaluation units (EUs) of Malawi were used as a platform to explore associations between the prevalence of TF, ocular C. trachomatis infection and anti-Pgp3 antibodies one year after the third annual round of MDA. Participants were examined for trachoma using the World Health Organization simplified grading system. Ocular swabs and dried blood spots (DBS) were collected from children aged 1–9 years. Swabs were tested for C. trachomatis DNA using GeneXpert. DBS were assayed for anti-Pgp3 antibodies using ELISA. EU-level prevalence of TF in children aged 1–9 years ranged from 4.7% (95% CI 3.4–6.3) to 7.2% (95% CI 5.8–8.9). Prevalence of C. trachomatis infection in children ranged from 0.1% (95% CI 0.0–0.6) to 0.7% (95% CI 0.3–1.3) while Pgp3 seroprevalence ranged from 6.9% (95% CI 5.4–8.6) to 12.0% (95% CI 10.1–14.0) and increased with age. Conclusions/Significance Based on current global policy, the prevalence of TF indicates that a further year of antibiotic MDA is warranted in four of six EUs yet the very low levels of infection cast doubt on the universal applicability of TF-based cut-offs for antibiotic MDA. Pgp3 seroprevalence was similar to that reported following MDA in other settings that have reached the elimination target however the predictive value of any particular level of seropositivity with respect to risk of subsequent infection recrudescence is, as yet, unknown.","container-title":"PLOS Neglected Tropical Diseases","DOI":"10.1371/journal.pntd.0007749","ISSN":"1935-2735","issue":"10","journalAbbreviation":"PLoS Negl Trop Dis","language":"en","note":"publisher: Public Library of Science","page":"e0007749","source":"PLoS Journals","title":"Pgp3 seroprevalence and associations with active trachoma and ocular Chlamydia trachomatis infection in Malawi: cross-sectional surveys in six evaluation units","title-short":"Pgp3 seroprevalence and associations with active trachoma and ocular Chlamydia trachomatis infection in Malawi","volume":"13","author":[{"family":"Burr","given":"Sarah E."},{"family":"Hart","given":"John"},{"family":"Samikwa","given":"Lyson"},{"family":"Chaima","given":"David"},{"family":"Cooley","given":"Gretchen"},{"family":"Martin","given":"Diana"},{"family":"Masika","given":"Michael"},{"family":"Solomon","given":"Anthony W."},{"family":"Bailey","given":"Robin L."},{"family":"Kalua","given":"Khumbo"}],"issued":{"date-parts":[["2019",10,28]]}},"label":"page"},{"id":742,"uris":["http://zotero.org/users/12783074/items/SFAL4VXB"],"itemData":{"id":742,"type":"article-journal","abstract":"Background In 2009, three years after stopping mass treatment with azithromycin, a trachoma impact survey in four health districts in the Kayes region of Mali found a prevalence of trachomatous inflammation—follicular (TF) among children aged 1 to 9 years of &gt;5% and a trachomatous trichiasis (TT) prevalence within the general population (≥1-year-old) of &lt;1%. As a result, the government’s national trachoma program expanded trichiasis surgery and related activities required to achieve trachoma elimination. Methodology/Principal findings In 2015, to assess progress towards elimination, a follow-up impact survey was conducted in the Kayes, Kéniéba, Nioro and Yélimané health districts. The survey used district level two-stage cluster random sampling methodology with 20 clusters of 30 households in each evaluation unit. Subjects were eligible for examination if they were ≥1 year. TF and TT cases were identified and confirmed by experienced ophthalmologists. In total 14,159 people were enumerated and 11,620 (82%) were examined. TF prevalence (95% confidence interval (CI)) was 0.5% (0.3–1%) in Kayes, 0.8% (0.4–1.7%) in Kéniéba, 0.2% (0–0.9%) in Nioro and 0.3% (0.1–1%) in Yélimané. TT prevalence (95% CI) was 0.04% (0–0.25%) in Kayes, 0.29% (0.11–0.6%) in Kéniéba, 0.04% (0–0.25%) in Nioro and 0.07% (0–0.27%) in Yélimané. Conclusions/Significance Eight years after stopping MDA and intensifying trichiasis surgery outreach campaigns, all four districts reached the TF elimination threshold of &lt;5% and three of four districts reached the TT elimination threshold of &lt;0.1%.","container-title":"PLOS Neglected Tropical Diseases","DOI":"10.1371/journal.pntd.0006289","ISSN":"1935-2735","issue":"2","journalAbbreviation":"PLoS Negl Trop Dis","language":"en","note":"publisher: Public Library of Science","page":"e0006289","source":"PLoS Journals","title":"Prevalence of trachoma in the Kayes region of Mali eight years after stopping mass drug administration","volume":"12","author":[{"family":"Traoré","given":"Lamine"},{"family":"Dembele","given":"Benoit"},{"family":"Keita","given":"Modibo"},{"family":"Reid","given":"Steven D."},{"family":"Dembéle","given":"Mahamadou"},{"family":"Mariko","given":"Bréhima"},{"family":"Coulibaly","given":"Famolo"},{"family":"Goldman","given":"Whitney"},{"family":"Traoré","given":"Dramane"},{"family":"Coulibaly","given":"Daouda"},{"family":"Guindo","given":"Boubacar"},{"family":"Amon","given":"Joseph J."},{"family":"Knieriemen","given":"Marily"},{"family":"Zhang","given":"Yaobi"}],"issued":{"date-parts":[["2018",2,12]]}}},{"id":955,"uris":["http://zotero.org/users/12783074/items/9FCSCDLT"],"itemData":{"id":955,"type":"article-journal","container-title":"The Lancet Global Health","DOI":"10.1016/S2214-109X(17)30023-2","ISSN":"2214-109X","issue":"3","journalAbbreviation":"Lancet Glob Health","language":"English","note":"publisher: Elsevier\nPMID: 28089329","page":"e250-e251","source":"www.thelancet.com","title":"In Morocco, the elimination of trachoma as a public health problem becomes a reality","volume":"5","author":[{"family":"Hammou","given":"Jaouad"},{"family":"Ajaroumi","given":"Houda El"},{"family":"Hasbi","given":"Hassan"},{"family":"Nakhlaoui","given":"Ahmed"},{"family":"Hmadna","given":"Abderrahim"},{"family":"Maaroufi","given":"Abderahmane El"}],"issued":{"date-parts":[["2017",3,1]]}}},{"id":762,"uris":["http://zotero.org/users/12783074/items/H6EYVLL6"],"itemData":{"id":762,"type":"book","ISBN":"978-92-9022-645-1","language":"en","license":"CC BY-NC-SA 3.0 IGO","note":"Accepted: 2018-12-05T05:26:54Z","source":"iris.who.int","title":"Wiping out trachoma from Nepal: how Nepal eliminated trachoma as a public health problem","title-short":"Wiping out trachoma from Nepal","URL":"https://iris.who.int/handle/10665/276415","author":[{"literal":"World Health Organization Regional Office for South-East Asia"}],"accessed":{"date-parts":[["2024",3,21]]},"issued":{"date-parts":[["2018"]]}}},{"id":783,"uris":["http://zotero.org/users/12783074/items/4FGTN8A2"],"itemData":{"id":783,"type":"webpage","abstract":"Vanuatu has become the most recent country in the world and the first Pacific island country to eliminate trachoma, a neglected tropical disease (NTD) that can cause blindness. This will be the second NTD eliminated from this archipelago nation of 83 islands, after lymphatic filariasis in 2016.","language":"en","title":"Vanuatu leads the way for Pacific elimination of trachoma – the world’s biggest infectious cause of blindness","URL":"https://www.who.int/westernpacific/about/how-we-work/pacific-support/news/detail/12-08-2022-vanuatu-leads-the-way-for-pacific-elimination-of-trachoma---the-world-s-biggest-infectious-cause-of-blindness","author":[{"literal":"World Health Organization"}],"accessed":{"date-parts":[["2024",3,21]]}}}],"schema":"https://github.com/citation-style-language/schema/raw/master/csl-citation.json"} </w:instrText>
            </w:r>
            <w:r w:rsidRPr="00194379">
              <w:rPr>
                <w:sz w:val="20"/>
                <w:szCs w:val="20"/>
                <w:vertAlign w:val="superscript"/>
              </w:rPr>
              <w:fldChar w:fldCharType="separate"/>
            </w:r>
            <w:r w:rsidRPr="00194379">
              <w:rPr>
                <w:b w:val="0"/>
                <w:bCs w:val="0"/>
                <w:sz w:val="20"/>
              </w:rPr>
              <w:t>(101,103,104,109,112,169,170,173)</w:t>
            </w:r>
            <w:r w:rsidRPr="00194379">
              <w:rPr>
                <w:sz w:val="20"/>
                <w:szCs w:val="20"/>
                <w:vertAlign w:val="superscript"/>
              </w:rPr>
              <w:fldChar w:fldCharType="end"/>
            </w:r>
            <w:r w:rsidRPr="00194379">
              <w:rPr>
                <w:b w:val="0"/>
                <w:bCs w:val="0"/>
                <w:sz w:val="20"/>
                <w:szCs w:val="20"/>
              </w:rPr>
              <w:t>. Merck, on the other hand, has been donating ivermectin (</w:t>
            </w:r>
            <w:proofErr w:type="spellStart"/>
            <w:r w:rsidRPr="00194379">
              <w:rPr>
                <w:b w:val="0"/>
                <w:bCs w:val="0"/>
                <w:sz w:val="20"/>
                <w:szCs w:val="20"/>
              </w:rPr>
              <w:t>Mectizan</w:t>
            </w:r>
            <w:proofErr w:type="spellEnd"/>
            <w:r w:rsidRPr="00194379">
              <w:rPr>
                <w:b w:val="0"/>
                <w:bCs w:val="0"/>
                <w:sz w:val="20"/>
                <w:szCs w:val="20"/>
              </w:rPr>
              <w:t xml:space="preserve">) via the </w:t>
            </w:r>
            <w:proofErr w:type="spellStart"/>
            <w:r w:rsidRPr="00194379">
              <w:rPr>
                <w:b w:val="0"/>
                <w:bCs w:val="0"/>
                <w:sz w:val="20"/>
                <w:szCs w:val="20"/>
              </w:rPr>
              <w:t>Mectizan</w:t>
            </w:r>
            <w:proofErr w:type="spellEnd"/>
            <w:r w:rsidRPr="00194379">
              <w:rPr>
                <w:b w:val="0"/>
                <w:bCs w:val="0"/>
                <w:sz w:val="20"/>
                <w:szCs w:val="20"/>
              </w:rPr>
              <w:t xml:space="preserve"> donation programme to four countries in onchocerciasis elimination efforts, and Malawi in LF elimination efforts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TlYxPKg9","properties":{"formattedCitation":"(80,94,158,189,191)","plainCitation":"(80,94,158,189,191)","noteIndex":0},"citationItems":[{"id":548,"uris":["http://zotero.org/users/12783074/items/57VUJKRU"],"itemData":{"id":548,"type":"article-journal","abstract":"Background Lymphatic filariasis (LF) is a parasitic disease transmitted by mosquitoes, causing severe pain, disfiguring, and disabling clinical conditions such as lymphoedema and hydrocoele. LF is a global public health problem affecting 72 countries, primarily in Africa and Asia. Since 2000, the World Health Organization (WHO) has led the Global Programme to Eliminate Lymphatic Filariasis (GPELF) to support all endemic regions. This paper focuses on the achievements of the Malawi LF Elimination Programme between 2000 and 2020 to eliminate LF as a public health problem, making it the second sub-Saharan country to receive validation from the WHO. Methodology/principal findings The Malawi LF Programme addressed the widespread prevalence of LF infection and disease across the country, using the recommended WHO GPELF strategies and operational research initiatives in collaboration with key national and international partners. First, to stop the spread of infection (i.e., interrupt transmission) and reduce the circulating filarial antigen prevalence from as high as 74.4% to below the critical threshold of 1–2% prevalence, mass drug administration (MDA) using a two-drug regime was implemented at high coverage rates (&gt;65%) of the total population, with supplementary interventions from other programmes (e.g., malaria vector control). The decline in prevalence was monitored and confirmed over time using several impact assessment and post-treatment surveillance tools including the standard sentinel site, spot check, and transmission assessment surveys and alternative integrated, hotspot, and easy-access group surveys. Second, to alleviate suffering of the affected populations (i.e., control morbidity) the morbidity management and disability prevention (MMDP) package of care was implemented. Specifically, clinical case estimates were obtained via house-to-house patient searching activities; health personnel and patients were trained in self-care protocols for lymphoedema and/or referrals to hospitals for hydrocoele surgery; and the readiness and quality of treatment and services were assessed with new survey tools. Conclusions Malawi’s elimination of LF will ensure that future generations are not infected and suffer from the disfiguring and disabling disease. However, it will be critical that the Malawi LF Elimination programme remains vigilant, focussing on post-elimination surveillance and MMDP implementation and integration into routine health systems to support long-term sustainability and ongoing success. Summary Lymphatic filariasis, also known as elephantiasis, is a disabling, disfiguring, and painful disease caused by a parasite that infected mosquitoes transmit to millions of people worldwide. Since 2000, the Global Programme to Eliminate Lymphatic Filariasis (GPELF) has supported endemic countries such as Malawi in south-eastern Africa, to eliminate the disease as a public health problem. The Malawi National LF Elimination Programme has worked tirelessly over the past two decades to implement the GPELF recommended strategies to interrupt the transmission with a two-drug regime, and to alleviate suffering in patients with lymphoedema and/or hydrocoele through morbidity management and disability prevention. Additionally, the LF Programme has collaborated with national and international stakeholders to implement a range of supplementary operational research projects to address outstanding knowledge gaps and programmatic barriers. In 2020, the World Health Organisation validated that Malawi had successfully eliminated LF as a public health problem, making it the second country in sub-Saharan Africa to achieve this, which is remarkable given that Malawi previously had very high infection rates. The LF Programme now remains vigilant, putting its efforts towards post-elimination surveillance and the continued implementation of care for patients with chronic conditions. Malawi’s elimination of LF will ensure that future generations are not affected by this devastating disease.","container-title":"PLOS Neglected Tropical Diseases","DOI":"10.1371/journal.pntd.0011957","ISSN":"1935-2735","issue":"2","journalAbbreviation":"PLoS Negl Trop Dis","language":"en","note":"publisher: Public Library of Science","page":"e0011957","source":"PLoS Journals","title":"Elimination of lymphatic filariasis as a public health problem in Malawi","volume":"18","author":[{"family":"Chiphwanya","given":"John"},{"family":"Mkwanda","given":"Square"},{"family":"Kabuluzi","given":"Storn"},{"family":"Mzilahowa","given":"Themba"},{"family":"Ngwira","given":"Bagrey"},{"family":"Matipula","given":"Dorothy E."},{"family":"Chaponda","given":"Limbikani"},{"family":"Ndhlova","given":"Paul"},{"family":"Katchika","given":"Prince"},{"family":"Chirambo","given":"Chawananga Mahebere"},{"family":"Moses","given":"Philemon"},{"family":"Kumala","given":"Justin"},{"family":"Chiumia","given":"Martin"},{"family":"Barrett","given":"Carrie"},{"family":"Betts","given":"Hannah"},{"family":"Fahy","given":"Joan"},{"family":"Polo","given":"Maria Rebollo"},{"family":"Reimer","given":"Lisa"},{"family":"Stanton","given":"Michelle C."},{"family":"Thomas","given":"Brent"},{"family":"Freer","given":"Sian"},{"family":"Molyneux","given":"David H."},{"family":"Bockarie","given":"Moses J."},{"family":"Mackenzie","given":"Charles D."},{"family":"Taylor","given":"Mark J."},{"family":"Martindale","given":"Sarah"},{"family":"Kelly-Hope","given":"Louise A."}],"issued":{"date-parts":[["2024",2,16]]}}},{"id":665,"uris":["http://zotero.org/users/12783074/items/J47ASRCL"],"itemData":{"id":665,"type":"article-journal","abstract":"Onchocerciasis is a chronic parasitic infection originally endemic in 13 discrete regional foci distributed among six countries of Latin America (Brazil, Colombia, Ecuador, Guatemala, Mexico and Venezuela). In Colombia, this disease was discovered in 1965 in the Pacific Coast of the country. The National Onchocerciasis Elimination Program was established in 1993 with the aim of eliminating disease morbidity and infection transmission. In 2013, the World Health Organization (WHO) verified Colombia as free of onchocerciasis, becoming the first country in the world to reach such a goal. This report provides the empirical evidence of the elimination of Onchocerca volvulus transmission by Simulium exiguum (s.l.) after 12 years of 6-monthly mass drug administration of Mectizan® (ivermectin) to all the eligible residents living in this endemic area.","container-title":"Parasites &amp; Vectors","DOI":"10.1186/s13071-018-2821-9","ISSN":"1756-3305","issue":"1","journalAbbreviation":"Parasit Vectors","page":"237","source":"BioMed Central","title":"Elimination of onchocerciasis from Colombia: first proof of concept of river blindness elimination in the world","title-short":"Elimination of onchocerciasis from Colombia","volume":"11","author":[{"family":"Nicholls","given":"Rubén Santiago"},{"family":"Duque","given":"Sofía"},{"family":"Olaya","given":"Luz Adriana"},{"family":"López","given":"Myriam Consuelo"},{"family":"Sánchez","given":"Sol Beatriz"},{"family":"Morales","given":"Alba Lucía"},{"family":"Palma","given":"Gloria Inés"}],"issued":{"date-parts":[["2018",4,11]]}},"label":"page"},{"id":686,"uris":["http://zotero.org/users/12783074/items/2J5X79SX"],"itemData":{"id":686,"type":"post-weblog","abstract":"La OPS/OMS y el Centro Carter felicitan a Ecuador por lograr la eliminación de la oncocercosis |","language":"es","title":"La OPS/OMS y el Centro Carter felicitan a Ecuador por lograr la eliminación de la oncocercosis – Ministerio de Salud Pública","URL":"https://www.salud.gob.ec/la-opsoms-y-el-centro-carter-felicitan-a-ecuador-por-lograr-la-eliminacion-de-la-oncocercosis/","author":[{"literal":"Ecuador Ministerio de Salud Pública"}],"accessed":{"date-parts":[["2024",3,20]]}}},{"id":692,"uris":["http://zotero.org/users/12783074/items/9P2IVMCD"],"itemData":{"id":692,"type":"webpage","language":"en-US","title":"Mexico","URL":"https://www.cartercenter.org/countries/mexico.html","author":[{"literal":"The Carter Center"}],"accessed":{"date-parts":[["2024",3,20]]}}},{"id":688,"uris":["http://zotero.org/users/12783074/items/PA3T3QPV"],"itemData":{"id":688,"type":"webpage","abstract":"Only one focus of onchocerciasis (river blindness) persists in the Americas, on the border between Brazil and Venezuela. The disease is still present in 31 African countries and Yemen.","language":"en","title":"WHO verifies that Guatemala is the fourth country in the world to eliminate transmission of 'river blindness'","URL":"https://www.paho.org/en/news/8-12-2016-who-verifies-guatemala-fourth-country-world-eliminate-transmission-river-blindness-0","author":[{"literal":"Pan American Health Organization"}],"accessed":{"date-parts":[["2024",3,20]]},"issued":{"date-parts":[["2016",12,8]]}},"label":"page"}],"schema":"https://github.com/citation-style-language/schema/raw/master/csl-citation.json"} </w:instrText>
            </w:r>
            <w:r w:rsidRPr="00194379">
              <w:rPr>
                <w:sz w:val="20"/>
                <w:szCs w:val="20"/>
                <w:vertAlign w:val="superscript"/>
              </w:rPr>
              <w:fldChar w:fldCharType="separate"/>
            </w:r>
            <w:r w:rsidRPr="00194379">
              <w:rPr>
                <w:b w:val="0"/>
                <w:bCs w:val="0"/>
                <w:sz w:val="20"/>
              </w:rPr>
              <w:t>(80,94,158,189,191)</w:t>
            </w:r>
            <w:r w:rsidRPr="00194379">
              <w:rPr>
                <w:sz w:val="20"/>
                <w:szCs w:val="20"/>
                <w:vertAlign w:val="superscript"/>
              </w:rPr>
              <w:fldChar w:fldCharType="end"/>
            </w:r>
            <w:r w:rsidRPr="00194379">
              <w:rPr>
                <w:b w:val="0"/>
                <w:bCs w:val="0"/>
                <w:sz w:val="20"/>
                <w:szCs w:val="20"/>
              </w:rPr>
              <w:t xml:space="preserve">. BASF has donated ABATE larvicide to Guinea worm disease elimination efforts in at least 10 countries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UxpwFCun","properties":{"formattedCitation":"(51\\uc0\\u8211{}53,57,59,60,62,68,126,128,134,136)","plainCitation":"(51–53,57,59,60,62,68,126,128,134,136)","noteIndex":0},"citationItems":[{"id":834,"uris":["http://zotero.org/users/12783074/items/A3LR6KZF"],"itemData":{"id":834,"type":"webpage","language":"en-US","title":"Benin","URL":"https://www.cartercenter.org/countries/benin.html","author":[{"literal":"The Carter Center"}],"accessed":{"date-parts":[["2024",3,21]]}}},{"id":836,"uris":["http://zotero.org/users/12783074/items/KCBQXBG4"],"itemData":{"id":836,"type":"webpage","language":"en-US","title":"Burkina Faso","URL":"https://www.cartercenter.org/countries/burkina-faso.html","author":[{"literal":"The Carter Center"}],"accessed":{"date-parts":[["2024",3,21]]}}},{"id":838,"uris":["http://zotero.org/users/12783074/items/A5HHW2LA"],"itemData":{"id":838,"type":"webpage","language":"en-US","title":"Cameroon","URL":"https://www.cartercenter.org/countries/cameroon.html","author":[{"literal":"The Carter Center"}],"accessed":{"date-parts":[["2024",3,21]]}}},{"id":840,"uris":["http://zotero.org/users/12783074/items/3N9AMRTN"],"itemData":{"id":840,"type":"article-journal","abstract":"BACKGROUND: Dracunculiasis is endemic in Mayo Sava Division in the Far North Province of Cameroon. Transmission occurs during the rainy season with a peak in the months of July and August. METHODS: A combination of interventions consisting of active surveillance, social mobilization, health education, distribution of filters, construction of new water sources, chemical treatment of unsafe water sources with temephos, and case containment were applied in Mayo Sava in 1990-1995 by the national Guinea Worm Elimination Programme (GWEP). Dracunculiasis cases were detected by village health workers, confirmed by health outreach teams and reported weekly to the GWEP. RESULTS: A decline in the incidence of dracunculiasis by 98.1% from 778 cases in 1990 to 15 in 1995, and in the number of endemic villages by 92.7% from 82 in 1990 to 6 in 1995 was achieved. The proportion of cases identified &amp;lt; or =24 hours of worm emergence increased from 19% in 1991 to 73.6% in 1993. Over 1500 nylon monofilament filters were distributed yearly to endemic villages lacking safe drinking water sources, while 81 new water sources were constructed (boreholes, wells and dikes), 55% in 1992-1993. The success of GWEP is attributed mainly to: intensive and simultaneous implementation of interventions in highly endemic villages in the first 3 years of the programme, case containment, and cash reward. CONCLUSIONS: Cameroon is on the threshold of eliminating dracunculiasis from Mayo Sava but the major remaining obstacle is the ever increasing threat of re-infestation from neighbouring countries.","container-title":"International Journal of Epidemiology","DOI":"10.1093/ije/28.1.163","ISSN":"0300-5771","issue":"1","journalAbbreviation":"Int J Epidemiol","page":"163-168","source":"Silverchair","title":"Dracunculiasis in Cameroon at the threshold of elimination.","volume":"28","author":[{"family":"Sam-Abbenyi","given":"A"},{"family":"Dama","given":"M"},{"family":"Graham","given":"S"},{"family":"Obate","given":"Z"}],"issued":{"date-parts":[["1999",2,1]]}}},{"id":844,"uris":["http://zotero.org/users/12783074/items/N67LWUBT"],"itemData":{"id":844,"type":"webpage","language":"en-US","title":"Central African Republic","URL":"https://www.cartercenter.org/countries/central-african-republic.html","author":[{"literal":"The Carter Center"}],"accessed":{"date-parts":[["2024",3,21]]}}},{"id":846,"uris":["http://zotero.org/users/12783074/items/ZJAIVHP4"],"itemData":{"id":846,"type":"webpage","language":"en-US","title":"Côte d'Ivoire","URL":"https://www.cartercenter.org/countries/cote-divoire.html","author":[{"literal":"The Carter Center"}],"accessed":{"date-parts":[["2024",3,21]]}}},{"id":888,"uris":["http://zotero.org/users/12783074/items/ZTFKR52M"],"itemData":{"id":888,"type":"webpage","language":"en-US","title":"Ghana","URL":"https://www.cartercenter.org/countries/ghana.html","author":[{"literal":"The Carter Center"}],"accessed":{"date-parts":[["2024",3,24]]}}},{"id":941,"uris":["http://zotero.org/users/12783074/items/THSHC8GD"],"itemData":{"id":941,"type":"webpage","language":"en-US","title":"Yemen","URL":"https://www.cartercenter.org/countries/yemen.html","author":[{"literal":"The Carter Center"}],"accessed":{"date-parts":[["2024",3,25]]}}},{"id":919,"uris":["http://zotero.org/users/12783074/items/PZX6PWS3"],"itemData":{"id":919,"type":"webpage","language":"en-US","title":"Nigeria","URL":"https://www.cartercenter.org/countries/nigeria.html","author":[{"literal":"The Carter Center"}],"accessed":{"date-parts":[["2024",3,25]]}}},{"id":924,"uris":["http://zotero.org/users/12783074/items/TTAUKJ2P"],"itemData":{"id":924,"type":"article-journal","abstract":"Africa’s populous country, Nigeria, contains or contained more cases of dracunculiasis, onchocerciasis, lymphatic filariasis, and schistosomiasis than any other African nation and ranks or ranked first (dracunculiasis, onchocerciasis, schistosomiasis) or third (lymphatic filariasis) in the world for the same diseases. After beginning village-based interventions against dracunculiasis 20 years ago and confronting onchocerciasis a few years later, Nigeria has nearly eliminated dracunculiasis and has provided annual mass drug administration for onchocerciasis to over three quarters of that at-risk population for 7 years. With assistance from The Carter Center, Nigeria began treating lymphatic filariasis and schistosomiasis in two and three states, respectively, over the past decade, while conducting pioneering operational research as a basis for scaling up interventions against those diseases, for which much more remains to be done. This paper describes the status of Nigeria’s struggles against these four neglected tropical diseases and discusses challenges and plans for the future.","container-title":"The American Journal of Tropical Medicine and Hygiene","DOI":"10.4269/ajtmh.2009.80.691","issue":"5","journalAbbreviation":"Am J Trop Med Hyg","language":"en","note":"publisher: American Society of Tropical Medicine and Hygiene\nsection: The American Journal of Tropical Medicine and Hygiene","page":"691-698","source":"www-ajtmh-org.eux.idm.oclc.org","title":"Nigeria’s War on Terror: Fighting Dracunculiasis, Onchocerciasis, Lymphatic Filariasis, and Schistosomiasis at the Grassroots","title-short":"Nigeria’s War on Terror","volume":"80","author":[{"family":"Njepuome","given":"Ngozi A."},{"family":"Hopkins","given":"Donald R."},{"family":"Richards","given":"Frank O."},{"family":"Anagbogu","given":"Ifeoma N."},{"family":"Pearce","given":"Patricia Ogbu"},{"family":"Jibril","given":"Mustapha Muhammed"},{"family":"Okoronkwo","given":"Chukwu"},{"family":"Sofola","given":"Olayemi T."},{"family":"Withers","given":"P. Craig"},{"family":"Ruiz-Tiben","given":"Ernesto"},{"family":"Miri","given":"Emmanuel S."},{"family":"Eigege","given":"Abel"},{"family":"Emukah","given":"Emmanuel C."},{"family":"Nwobi","given":"Ben C."},{"family":"Jiya","given":"Jonathan Y."}],"issued":{"date-parts":[["2009",5,1]]}}},{"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id":930,"uris":["http://zotero.org/users/12783074/items/X7SJRG8B"],"itemData":{"id":930,"type":"webpage","language":"en-US","title":"Senegal","URL":"https://www.cartercenter.org/countries/senegal.html","author":[{"literal":"The Carter Center"}],"accessed":{"date-parts":[["2024",3,25]]}}}],"schema":"https://github.com/citation-style-language/schema/raw/master/csl-citation.json"} </w:instrText>
            </w:r>
            <w:r w:rsidRPr="00194379">
              <w:rPr>
                <w:sz w:val="20"/>
                <w:szCs w:val="20"/>
                <w:vertAlign w:val="superscript"/>
              </w:rPr>
              <w:fldChar w:fldCharType="separate"/>
            </w:r>
            <w:r w:rsidRPr="00194379">
              <w:rPr>
                <w:b w:val="0"/>
                <w:bCs w:val="0"/>
                <w:sz w:val="20"/>
              </w:rPr>
              <w:t>(51–53,57,59,60,62,68,126,128,134,136)</w:t>
            </w:r>
            <w:r w:rsidRPr="00194379">
              <w:rPr>
                <w:sz w:val="20"/>
                <w:szCs w:val="20"/>
                <w:vertAlign w:val="superscript"/>
              </w:rPr>
              <w:fldChar w:fldCharType="end"/>
            </w:r>
            <w:r w:rsidRPr="00194379">
              <w:rPr>
                <w:b w:val="0"/>
                <w:bCs w:val="0"/>
                <w:sz w:val="20"/>
                <w:szCs w:val="20"/>
              </w:rPr>
              <w:t>.</w:t>
            </w:r>
          </w:p>
        </w:tc>
      </w:tr>
      <w:tr w:rsidR="00C60B25" w:rsidRPr="00D00AA0" w14:paraId="57B04328" w14:textId="77777777" w:rsidTr="00A51D41">
        <w:trPr>
          <w:trHeight w:val="449"/>
        </w:trPr>
        <w:tc>
          <w:tcPr>
            <w:cnfStyle w:val="001000000000" w:firstRow="0" w:lastRow="0" w:firstColumn="1" w:lastColumn="0" w:oddVBand="0" w:evenVBand="0" w:oddHBand="0" w:evenHBand="0" w:firstRowFirstColumn="0" w:firstRowLastColumn="0" w:lastRowFirstColumn="0" w:lastRowLastColumn="0"/>
            <w:tcW w:w="9016" w:type="dxa"/>
            <w:shd w:val="clear" w:color="auto" w:fill="D9F2D0" w:themeFill="accent6" w:themeFillTint="33"/>
            <w:vAlign w:val="center"/>
          </w:tcPr>
          <w:p w14:paraId="0C3B3D6D" w14:textId="77777777" w:rsidR="00C60B25" w:rsidRPr="00D00AA0" w:rsidRDefault="00C60B25" w:rsidP="00A51D41">
            <w:pPr>
              <w:pStyle w:val="NormalWeb"/>
              <w:spacing w:line="276" w:lineRule="auto"/>
              <w:jc w:val="center"/>
              <w:rPr>
                <w:color w:val="E97132" w:themeColor="accent2"/>
                <w:sz w:val="22"/>
                <w:szCs w:val="22"/>
              </w:rPr>
            </w:pPr>
            <w:proofErr w:type="spellStart"/>
            <w:r w:rsidRPr="00D00AA0">
              <w:rPr>
                <w:sz w:val="22"/>
                <w:szCs w:val="22"/>
              </w:rPr>
              <w:t>PacELF</w:t>
            </w:r>
            <w:proofErr w:type="spellEnd"/>
          </w:p>
        </w:tc>
      </w:tr>
      <w:tr w:rsidR="00C60B25" w:rsidRPr="00D00AA0" w14:paraId="360733DD" w14:textId="77777777" w:rsidTr="00A51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00D3717" w14:textId="77777777" w:rsidR="00C60B25" w:rsidRPr="003F2FE5" w:rsidRDefault="00C60B25" w:rsidP="00A51D41">
            <w:pPr>
              <w:pStyle w:val="NormalWeb"/>
              <w:spacing w:line="276" w:lineRule="auto"/>
              <w:rPr>
                <w:b w:val="0"/>
                <w:bCs w:val="0"/>
                <w:color w:val="E97132" w:themeColor="accent2"/>
                <w:sz w:val="22"/>
                <w:szCs w:val="22"/>
              </w:rPr>
            </w:pPr>
            <w:proofErr w:type="spellStart"/>
            <w:r w:rsidRPr="003F2FE5">
              <w:rPr>
                <w:b w:val="0"/>
                <w:bCs w:val="0"/>
                <w:sz w:val="20"/>
                <w:szCs w:val="20"/>
              </w:rPr>
              <w:t>PacELF</w:t>
            </w:r>
            <w:proofErr w:type="spellEnd"/>
            <w:r w:rsidRPr="003F2FE5">
              <w:rPr>
                <w:b w:val="0"/>
                <w:bCs w:val="0"/>
                <w:sz w:val="20"/>
                <w:szCs w:val="20"/>
              </w:rPr>
              <w:t xml:space="preserve">, established in 1999, has united 22 Pacific island nations in the </w:t>
            </w:r>
            <w:r w:rsidRPr="00194379">
              <w:rPr>
                <w:b w:val="0"/>
                <w:bCs w:val="0"/>
                <w:sz w:val="20"/>
                <w:szCs w:val="20"/>
              </w:rPr>
              <w:t xml:space="preserve">endeavour of eliminating LF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g3LkEQMx","properties":{"formattedCitation":"(78,193)","plainCitation":"(78,193)","noteIndex":0},"citationItems":[{"id":593,"uris":["http://zotero.org/users/12783074/items/PDUWNCLB"],"itemData":{"id":593,"type":"article-journal","abstract":"The Cook Islands has a long history of high-endemicity lymphatic filariasis (LF) transmitted by Aedes vector mosquitoes. Though the infection prevalence had declined between 1975 and 1999 following episodic treatment activities, still infection was widespread with pockets of persistent infection. Beginning in 1999, the Cook Islands embarked on a national program, in partnership with Pacific Programme to Eliminate LF (PacELF), to eliminate LF as a public health problem.","container-title":"Tropical Medicine and Health","DOI":"10.1186/s41182-018-0094-9","ISSN":"1349-4147","issue":"1","journalAbbreviation":"Trop Med Health","page":"12","source":"BioMed Central","title":"Elimination of lymphatic filariasis as a public health problem from the Cook Islands","volume":"46","author":[{"family":"Ave","given":"Charlie"},{"family":"Kapa","given":"D. Ramaiah"},{"family":"Ottesen","given":"Eric"}],"issued":{"date-parts":[["2018",5,15]]}}},{"id":602,"uris":["http://zotero.org/users/12783074/items/VYEXPTFG"],"itemData":{"id":602,"type":"article-journal","container-title":"Tropical Medicine and Health","DOI":"10.1186/s41182-017-0075-4","ISSN":"1349-4147","issue":"1","journalAbbreviation":"Trop Med Health","page":"34","source":"BioMed Central","title":"Overview of PacELF—the Pacific Programme for the Elimination of Lymphatic Filariasis","volume":"45","author":[{"family":"Ichimori","given":"Kazuyo"},{"family":"Graves","given":"Patricia M."}],"issued":{"date-parts":[["2017",11,1]]}},"label":"page"}],"schema":"https://github.com/citation-style-language/schema/raw/master/csl-citation.json"} </w:instrText>
            </w:r>
            <w:r w:rsidRPr="00194379">
              <w:rPr>
                <w:sz w:val="20"/>
                <w:szCs w:val="20"/>
                <w:vertAlign w:val="superscript"/>
              </w:rPr>
              <w:fldChar w:fldCharType="separate"/>
            </w:r>
            <w:r w:rsidRPr="00194379">
              <w:rPr>
                <w:b w:val="0"/>
                <w:bCs w:val="0"/>
                <w:sz w:val="20"/>
              </w:rPr>
              <w:t>(78,193)</w:t>
            </w:r>
            <w:r w:rsidRPr="00194379">
              <w:rPr>
                <w:sz w:val="20"/>
                <w:szCs w:val="20"/>
                <w:vertAlign w:val="superscript"/>
              </w:rPr>
              <w:fldChar w:fldCharType="end"/>
            </w:r>
            <w:r w:rsidRPr="00194379">
              <w:rPr>
                <w:b w:val="0"/>
                <w:bCs w:val="0"/>
                <w:sz w:val="20"/>
                <w:szCs w:val="20"/>
              </w:rPr>
              <w:t xml:space="preserve">. Eight countries </w:t>
            </w:r>
            <w:r>
              <w:rPr>
                <w:b w:val="0"/>
                <w:bCs w:val="0"/>
                <w:sz w:val="20"/>
                <w:szCs w:val="20"/>
              </w:rPr>
              <w:t xml:space="preserve">of the </w:t>
            </w:r>
            <w:r w:rsidRPr="00194379">
              <w:rPr>
                <w:b w:val="0"/>
                <w:bCs w:val="0"/>
                <w:sz w:val="20"/>
                <w:szCs w:val="20"/>
              </w:rPr>
              <w:t xml:space="preserve">Pacific region have achieved LF elimination with </w:t>
            </w:r>
            <w:proofErr w:type="spellStart"/>
            <w:r w:rsidRPr="00194379">
              <w:rPr>
                <w:b w:val="0"/>
                <w:bCs w:val="0"/>
                <w:sz w:val="20"/>
                <w:szCs w:val="20"/>
              </w:rPr>
              <w:t>PacELF’s</w:t>
            </w:r>
            <w:proofErr w:type="spellEnd"/>
            <w:r w:rsidRPr="00194379">
              <w:rPr>
                <w:b w:val="0"/>
                <w:bCs w:val="0"/>
                <w:sz w:val="20"/>
                <w:szCs w:val="20"/>
              </w:rPr>
              <w:t xml:space="preserve"> support </w:t>
            </w:r>
            <w:r w:rsidRPr="00194379">
              <w:rPr>
                <w:sz w:val="20"/>
                <w:szCs w:val="20"/>
                <w:vertAlign w:val="superscript"/>
                <w:lang w:val="fi-FI"/>
              </w:rPr>
              <w:lastRenderedPageBreak/>
              <w:fldChar w:fldCharType="begin"/>
            </w:r>
            <w:r w:rsidRPr="00194379">
              <w:rPr>
                <w:b w:val="0"/>
                <w:bCs w:val="0"/>
                <w:sz w:val="20"/>
                <w:szCs w:val="20"/>
                <w:vertAlign w:val="superscript"/>
              </w:rPr>
              <w:instrText xml:space="preserve"> ADDIN ZOTERO_ITEM CSL_CITATION {"citationID":"AOwOBKet","properties":{"formattedCitation":"(78,81,86,87,157,193,194)","plainCitation":"(78,81,86,87,157,193,194)","noteIndex":0},"citationItems":[{"id":593,"uris":["http://zotero.org/users/12783074/items/PDUWNCLB"],"itemData":{"id":593,"type":"article-journal","abstract":"The Cook Islands has a long history of high-endemicity lymphatic filariasis (LF) transmitted by Aedes vector mosquitoes. Though the infection prevalence had declined between 1975 and 1999 following episodic treatment activities, still infection was widespread with pockets of persistent infection. Beginning in 1999, the Cook Islands embarked on a national program, in partnership with Pacific Programme to Eliminate LF (PacELF), to eliminate LF as a public health problem.","container-title":"Tropical Medicine and Health","DOI":"10.1186/s41182-018-0094-9","ISSN":"1349-4147","issue":"1","journalAbbreviation":"Trop Med Health","page":"12","source":"BioMed Central","title":"Elimination of lymphatic filariasis as a public health problem from the Cook Islands","volume":"46","author":[{"family":"Ave","given":"Charlie"},{"family":"Kapa","given":"D. Ramaiah"},{"family":"Ottesen","given":"Eric"}],"issued":{"date-parts":[["2018",5,15]]}},"label":"page"},{"id":605,"uris":["http://zotero.org/users/12783074/items/JKQS52F2"],"itemData":{"id":605,"type":"article-journal","abstract":"Lymphatic filariasis (LF) is a mosquito-borne parasitic disease which is targeted for elimination as a public health problem worldwide. Niue is a small self-governing South Pacific island nation with approximately 1600 residents that was formerly LF endemic. Here, we review the progress made towards eliminating LF in Niue since 1999.","container-title":"Tropical Medicine and Health","DOI":"10.1186/s41182-019-0141-1","ISSN":"1349-4147","issue":"1","journalAbbreviation":"Trop Med Health","page":"20","source":"BioMed Central","title":"Elimination of lymphatic filariasis as a public health problem in Niue under PacELF, 1999–2016","volume":"47","author":[{"family":"Carlingford","given":"Catherine N."},{"family":"Melrose","given":"Wayne"},{"family":"Mokoia","given":"Grizelda"},{"family":"Graves","given":"Patricia M."},{"family":"Ichimori","given":"Kazuyo"},{"family":"Capuano","given":"Corinne"},{"family":"Kim","given":"Sung Hye"},{"family":"Aratchige","given":"Padmasiri"},{"family":"Nosa","given":"Manila"}],"issued":{"date-parts":[["2019",3,15]]}}},{"id":611,"uris":["http://zotero.org/users/12783074/items/78VYGW54"],"itemData":{"id":611,"type":"article-journal","abstract":"Tonga was highly endemic for lymphatic filariasis (LF) caused by diurnally sub-periodic Wuchereria bancrofti transmitted by Aedes vector species. LF prevalence declined very appreciably as a result of chemotherapeutic intervention measures implemented in 1977, but low levels of infection persisted. Along with other Pacific Island countries and in partnership with the Pacific Programme to Eliminate LF (PacELF), Tonga implemented a programme to eliminate LF as a public health problem.","container-title":"Tropical Medicine and Health","DOI":"10.1186/s41182-019-0169-2","ISSN":"1349-4147","issue":"1","journalAbbreviation":"Trop Med Health","page":"43","source":"BioMed Central","title":"Elimination of lymphatic filariasis as a public health problem from Tonga","volume":"47","author":[{"family":"`Ofanoa","given":"Reynold"},{"family":"Ofa","given":"Tukia"},{"family":"Padmasiri","given":"E. A."},{"family":"Kapa","given":"D. Ramaiah"}],"issued":{"date-parts":[["2019",7,15]]}}},{"id":614,"uris":["http://zotero.org/users/12783074/items/3QV2GTX3"],"itemData":{"id":614,"type":"article-journal","abstract":"Background\nLymphatic filariasis (LF) occurs when filarial parasites are transmitted to humans through mosquitoes. The filarial worms affect the lymphatic system which leads to abnormal enlargement of body parts, chronic pain, disability, and social discrimination. In 1999, a commitment was made to eliminate LF from the Pacific Region by 2010. The Pacific Program to Eliminate LF began, with Vanuatu being one of the 16 endemic countries included in this program.\n\nMethods\nIn 1997/1998 a LF prevalence baseline survey was conducted to determine the need for mass drug administration (MDA) in Vanuatu. In 1999, the Vanuatu Lymphatic Filariasis Control Program was established, and nationwide MDA was implemented from 2000 to 2004. LF prevalence was collected during the MDA through sentinel site and spot check surveys, and after 5 years of MDA. MDA implementation methods included health worker training, social mobilization, and culturally appropriate health promotion strategies.\n\nResults\nLF prevalence at baseline was 4.79%; after MDA this declined to 0.16% in 2005/2006. Average MDA coverage ranged from 75.5–81.5% across 5 years. All three evaluation units surveyed in 2005/2006 were below the 1% threshold required to stop MDA.\n\nConclusions\nThe LF Control Program between 1997 and 2006 was successful in reducing LF prevalence to &lt;1%. High MDA coverage was a critical component of this success. This period of the Vanuatu LF Control Program played an important role in helping to eliminate LF in Vanuatu.","container-title":"Tropical Medicine and Health","DOI":"10.1186/s41182-017-0047-8","ISSN":"1348-8945","journalAbbreviation":"Trop Med Health","note":"PMID: 28579911\nPMCID: PMC5452608","page":"8","source":"PubMed Central","title":"Impact of the Lymphatic Filariasis Control Program towards elimination of filariasis in Vanuatu, 1997–2006","volume":"45","author":[{"family":"Allen","given":"Tammy"},{"family":"Taleo","given":"Fasihah"},{"family":"Graves","given":"Patricia M."},{"family":"Wood","given":"Peter"},{"family":"Taleo","given":"George"},{"family":"Baker","given":"Margaret C."},{"family":"Bradley","given":"Mark"},{"family":"Ichimori","given":"Kazuyo"}],"issued":{"date-parts":[["2017",6,1]]}}},{"id":620,"uris":["http://zotero.org/users/12783074/items/DA8GA74Q"],"itemData":{"id":620,"type":"article-journal","abstract":"Historically, the human prevalence of Wuchereria bancrofti infection in Wallis and Futuna (WAF) was among the highest in the Pacific and mass drug administration (MDA) against lymphatic filariasis (LF) either with diethylcarbamazine citrate (DEC) or the combination of DEC and albendazole had been implemented for decades. To determine whether LF antigen prevalence in WAF was lower than 1%, the infection threshold for elimination in an area where Aedes spp. are the principal vectors, we conducted the WHO-recommended transmission assessment survey in 2012. We present the results of a school-based survey, which targeted 1,014 students in all 13 elementary schools in WAF. From a fingerprick, the circulating filarial antigen (CFA) positivity was checked for grade 2–5 students using BinaxNOW filariasis test (immunochromatographic test). Of 935 children tested, three were positive for CFA in two schools. At the territory level, this was below the critical cutoff of nine cases, if the whole territory was considered as a single evaluation unit. The prevalence of CFA in WAF is less than 1%, reaching the goal for LF elimination set by the WHO. We were able to recommend stopping LF MDA and move to post-MDA surveillance to detect any recrudescence. This survey successfully paved the way for WAF to be validated as achieving LF elimination as a public health problem by 2020.","container-title":"The American Journal of Tropical Medicine and Hygiene","DOI":"10.4269/ajtmh.19-0476","ISSN":"0002-9637, 1476-1645","issue":"6","journalAbbreviation":"Am J Trop Med Hyg","language":"EN","note":"publisher: The American Society of Tropical Medicine and Hygiene\nsection: The American Journal of Tropical Medicine and Hygiene","page":"1325-1330","source":"www.ajtmh.org","title":"An Expanded Transmission Assessment Survey to Confirm the Interruption of Lymphatic Filariasis Transmission in Wallis and Futuna","volume":"101","author":[{"family":"Pezzoli","given":"Lorenzo"},{"family":"Kim","given":"Sung Hye"},{"family":"Mathelin","given":"Jean Pierre"},{"family":"Hennessey","given":"Karen"},{"family":"Aratchige","given":"Padmasiri Eswara"},{"family":"Valiakolleri","given":"Jayaprakash"}],"issued":{"date-parts":[["2019",12,4]]}},"label":"page"},{"id":602,"uris":["http://zotero.org/users/12783074/items/VYEXPTFG"],"itemData":{"id":602,"type":"article-journal","container-title":"Tropical Medicine and Health","DOI":"10.1186/s41182-017-0075-4","ISSN":"1349-4147","issue":"1","journalAbbreviation":"Trop Med Health","page":"34","source":"BioMed Central","title":"Overview of PacELF—the Pacific Programme for the Elimination of Lymphatic Filariasis","volume":"45","author":[{"family":"Ichimori","given":"Kazuyo"},{"family":"Graves","given":"Patricia M."}],"issued":{"date-parts":[["2017",11,1]]}}},{"id":623,"uris":["http://zotero.org/users/12783074/items/VAB7FXB4"],"itemData":{"id":623,"type":"article-journal","abstract":"A regional programme to combat lymphatic filariasis in the Pacific islands is showing great promise as it reaches its halfway point. The Pacific Programme to Eliminate Lymphatic Filariasis (PacELF), established in 1999, aims to eliminate the disease from the Pacific by 2010 – ten years ahead of the global target. Set up with support from Australia, and now funded primarily by Japan and underpinned by the Word Health Organization, PacELF is providing evidence that Pacific nations can work cooperatively to rid the region of one of its worst scourges, in addition to discovering techniques and new tools that should be of use in other regions.","container-title":"Trends in Parasitology","DOI":"10.1016/j.pt.2005.08.010","ISSN":"1471-4922","issue":"10","journalAbbreviation":"Trends Parasitol","note":"PMID: 16099721\nPMCID: PMC7185803","page":"441-444","source":"PubMed Central","title":"Pacific collaboration to eliminate lymphatic filariasis","volume":"21","author":[{"family":"Ichimori","given":"Kazuyo"},{"family":"Crump","given":"Andy"}],"issued":{"date-parts":[["2005",10]]}},"label":"page"}],"schema":"https://github.com/citation-style-language/schema/raw/master/csl-citation.json"} </w:instrText>
            </w:r>
            <w:r w:rsidRPr="00194379">
              <w:rPr>
                <w:sz w:val="20"/>
                <w:szCs w:val="20"/>
                <w:vertAlign w:val="superscript"/>
                <w:lang w:val="fi-FI"/>
              </w:rPr>
              <w:fldChar w:fldCharType="separate"/>
            </w:r>
            <w:r w:rsidRPr="00194379">
              <w:rPr>
                <w:b w:val="0"/>
                <w:bCs w:val="0"/>
                <w:sz w:val="20"/>
              </w:rPr>
              <w:t>(78,81,86,87,157,193,194)</w:t>
            </w:r>
            <w:r w:rsidRPr="00194379">
              <w:rPr>
                <w:sz w:val="20"/>
                <w:szCs w:val="20"/>
                <w:vertAlign w:val="superscript"/>
                <w:lang w:val="fi-FI"/>
              </w:rPr>
              <w:fldChar w:fldCharType="end"/>
            </w:r>
            <w:r w:rsidRPr="00194379">
              <w:rPr>
                <w:b w:val="0"/>
                <w:bCs w:val="0"/>
                <w:sz w:val="20"/>
                <w:szCs w:val="20"/>
              </w:rPr>
              <w:t xml:space="preserve"> (Fig 7). </w:t>
            </w:r>
            <w:proofErr w:type="spellStart"/>
            <w:r w:rsidRPr="00194379">
              <w:rPr>
                <w:b w:val="0"/>
                <w:bCs w:val="0"/>
                <w:sz w:val="20"/>
                <w:szCs w:val="20"/>
              </w:rPr>
              <w:t>PacELF</w:t>
            </w:r>
            <w:proofErr w:type="spellEnd"/>
            <w:r w:rsidRPr="00194379">
              <w:rPr>
                <w:b w:val="0"/>
                <w:bCs w:val="0"/>
                <w:sz w:val="20"/>
                <w:szCs w:val="20"/>
              </w:rPr>
              <w:t xml:space="preserve"> has developed frameworks and policies for LF elimination, and it promotes preventive chemotherapy and case management as the main strategies for LF elimination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Io9zanJi","properties":{"formattedCitation":"(157,193,203)","plainCitation":"(157,193,203)","noteIndex":0},"citationItems":[{"id":620,"uris":["http://zotero.org/users/12783074/items/DA8GA74Q"],"itemData":{"id":620,"type":"article-journal","abstract":"Historically, the human prevalence of Wuchereria bancrofti infection in Wallis and Futuna (WAF) was among the highest in the Pacific and mass drug administration (MDA) against lymphatic filariasis (LF) either with diethylcarbamazine citrate (DEC) or the combination of DEC and albendazole had been implemented for decades. To determine whether LF antigen prevalence in WAF was lower than 1%, the infection threshold for elimination in an area where Aedes spp. are the principal vectors, we conducted the WHO-recommended transmission assessment survey in 2012. We present the results of a school-based survey, which targeted 1,014 students in all 13 elementary schools in WAF. From a fingerprick, the circulating filarial antigen (CFA) positivity was checked for grade 2–5 students using BinaxNOW filariasis test (immunochromatographic test). Of 935 children tested, three were positive for CFA in two schools. At the territory level, this was below the critical cutoff of nine cases, if the whole territory was considered as a single evaluation unit. The prevalence of CFA in WAF is less than 1%, reaching the goal for LF elimination set by the WHO. We were able to recommend stopping LF MDA and move to post-MDA surveillance to detect any recrudescence. This survey successfully paved the way for WAF to be validated as achieving LF elimination as a public health problem by 2020.","container-title":"The American Journal of Tropical Medicine and Hygiene","DOI":"10.4269/ajtmh.19-0476","ISSN":"0002-9637, 1476-1645","issue":"6","journalAbbreviation":"Am J Trop Med Hyg","language":"EN","note":"publisher: The American Society of Tropical Medicine and Hygiene\nsection: The American Journal of Tropical Medicine and Hygiene","page":"1325-1330","source":"www.ajtmh.org","title":"An Expanded Transmission Assessment Survey to Confirm the Interruption of Lymphatic Filariasis Transmission in Wallis and Futuna","volume":"101","author":[{"family":"Pezzoli","given":"Lorenzo"},{"family":"Kim","given":"Sung Hye"},{"family":"Mathelin","given":"Jean Pierre"},{"family":"Hennessey","given":"Karen"},{"family":"Aratchige","given":"Padmasiri Eswara"},{"family":"Valiakolleri","given":"Jayaprakash"}],"issued":{"date-parts":[["2019",12,4]]}}},{"id":602,"uris":["http://zotero.org/users/12783074/items/VYEXPTFG"],"itemData":{"id":602,"type":"article-journal","container-title":"Tropical Medicine and Health","DOI":"10.1186/s41182-017-0075-4","ISSN":"1349-4147","issue":"1","journalAbbreviation":"Trop Med Health","page":"34","source":"BioMed Central","title":"Overview of PacELF—the Pacific Programme for the Elimination of Lymphatic Filariasis","volume":"45","author":[{"family":"Ichimori","given":"Kazuyo"},{"family":"Graves","given":"Patricia M."}],"issued":{"date-parts":[["2017",11,1]]}}},{"id":1073,"uris":["http://zotero.org/users/12783074/items/4ZF8FV5X"],"itemData":{"id":1073,"type":"book","abstract":"vii, 239 p.","ISBN":"978-92-9061-215-5","language":"en","note":"Accepted: 2015-05-28T07:47:55Z","source":"iris.who.int","title":"The PacELF way: towards the elimination of lymphatic filariasis from the Pacific, 1999-2005","title-short":"The PacELF way","URL":"https://iris.who.int/handle/10665/208189","author":[{"literal":"World Health Organization Regional Office for the Western Pacific"}],"accessed":{"date-parts":[["2024",5,7]]},"issued":{"date-parts":[["2006"]]}}}],"schema":"https://github.com/citation-style-language/schema/raw/master/csl-citation.json"} </w:instrText>
            </w:r>
            <w:r w:rsidRPr="00194379">
              <w:rPr>
                <w:sz w:val="20"/>
                <w:szCs w:val="20"/>
                <w:vertAlign w:val="superscript"/>
              </w:rPr>
              <w:fldChar w:fldCharType="separate"/>
            </w:r>
            <w:r w:rsidRPr="00194379">
              <w:rPr>
                <w:b w:val="0"/>
                <w:bCs w:val="0"/>
                <w:sz w:val="20"/>
              </w:rPr>
              <w:t>(157,193,203)</w:t>
            </w:r>
            <w:r w:rsidRPr="00194379">
              <w:rPr>
                <w:sz w:val="20"/>
                <w:szCs w:val="20"/>
                <w:vertAlign w:val="superscript"/>
              </w:rPr>
              <w:fldChar w:fldCharType="end"/>
            </w:r>
            <w:r w:rsidRPr="00194379">
              <w:rPr>
                <w:b w:val="0"/>
                <w:bCs w:val="0"/>
                <w:sz w:val="20"/>
                <w:szCs w:val="20"/>
              </w:rPr>
              <w:t xml:space="preserve">. </w:t>
            </w:r>
            <w:proofErr w:type="spellStart"/>
            <w:r w:rsidRPr="00194379">
              <w:rPr>
                <w:b w:val="0"/>
                <w:bCs w:val="0"/>
                <w:sz w:val="20"/>
                <w:szCs w:val="20"/>
              </w:rPr>
              <w:t>PacELF</w:t>
            </w:r>
            <w:proofErr w:type="spellEnd"/>
            <w:r w:rsidRPr="00194379">
              <w:rPr>
                <w:b w:val="0"/>
                <w:bCs w:val="0"/>
                <w:sz w:val="20"/>
                <w:szCs w:val="20"/>
              </w:rPr>
              <w:t xml:space="preserve"> itself has been supported by e.g. WHO, JICA, CDC and GSK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3A6cjVYS","properties":{"formattedCitation":"(193)","plainCitation":"(193)","noteIndex":0},"citationItems":[{"id":602,"uris":["http://zotero.org/users/12783074/items/VYEXPTFG"],"itemData":{"id":602,"type":"article-journal","container-title":"Tropical Medicine and Health","DOI":"10.1186/s41182-017-0075-4","ISSN":"1349-4147","issue":"1","journalAbbreviation":"Trop Med Health","page":"34","source":"BioMed Central","title":"Overview of PacELF—the Pacific Programme for the Elimination of Lymphatic Filariasis","volume":"45","author":[{"family":"Ichimori","given":"Kazuyo"},{"family":"Graves","given":"Patricia M."}],"issued":{"date-parts":[["2017",11,1]]}}}],"schema":"https://github.com/citation-style-language/schema/raw/master/csl-citation.json"} </w:instrText>
            </w:r>
            <w:r w:rsidRPr="00194379">
              <w:rPr>
                <w:sz w:val="20"/>
                <w:szCs w:val="20"/>
                <w:vertAlign w:val="superscript"/>
              </w:rPr>
              <w:fldChar w:fldCharType="separate"/>
            </w:r>
            <w:r w:rsidRPr="00194379">
              <w:rPr>
                <w:b w:val="0"/>
                <w:bCs w:val="0"/>
                <w:sz w:val="20"/>
              </w:rPr>
              <w:t>(193)</w:t>
            </w:r>
            <w:r w:rsidRPr="00194379">
              <w:rPr>
                <w:sz w:val="20"/>
                <w:szCs w:val="20"/>
                <w:vertAlign w:val="superscript"/>
              </w:rPr>
              <w:fldChar w:fldCharType="end"/>
            </w:r>
            <w:r w:rsidRPr="00194379">
              <w:rPr>
                <w:b w:val="0"/>
                <w:bCs w:val="0"/>
                <w:sz w:val="20"/>
                <w:szCs w:val="20"/>
              </w:rPr>
              <w:t>.</w:t>
            </w:r>
          </w:p>
        </w:tc>
      </w:tr>
      <w:tr w:rsidR="00C60B25" w:rsidRPr="00D00AA0" w14:paraId="1672A558" w14:textId="77777777" w:rsidTr="00A51D41">
        <w:trPr>
          <w:trHeight w:val="411"/>
        </w:trPr>
        <w:tc>
          <w:tcPr>
            <w:cnfStyle w:val="001000000000" w:firstRow="0" w:lastRow="0" w:firstColumn="1" w:lastColumn="0" w:oddVBand="0" w:evenVBand="0" w:oddHBand="0" w:evenHBand="0" w:firstRowFirstColumn="0" w:firstRowLastColumn="0" w:lastRowFirstColumn="0" w:lastRowLastColumn="0"/>
            <w:tcW w:w="9016" w:type="dxa"/>
            <w:shd w:val="clear" w:color="auto" w:fill="D9F2D0" w:themeFill="accent6" w:themeFillTint="33"/>
            <w:vAlign w:val="center"/>
          </w:tcPr>
          <w:p w14:paraId="4D5D7C34" w14:textId="77777777" w:rsidR="00C60B25" w:rsidRPr="00D00AA0" w:rsidRDefault="00C60B25" w:rsidP="00A51D41">
            <w:pPr>
              <w:pStyle w:val="NormalWeb"/>
              <w:spacing w:line="276" w:lineRule="auto"/>
              <w:jc w:val="center"/>
              <w:rPr>
                <w:color w:val="E97132" w:themeColor="accent2"/>
                <w:sz w:val="22"/>
                <w:szCs w:val="22"/>
              </w:rPr>
            </w:pPr>
            <w:r w:rsidRPr="00D00AA0">
              <w:rPr>
                <w:sz w:val="22"/>
                <w:szCs w:val="22"/>
              </w:rPr>
              <w:lastRenderedPageBreak/>
              <w:t>BMGF, CDC, HDI, HKI, ITI, JICA, LSTM, PC, RC, SS, USAID</w:t>
            </w:r>
          </w:p>
        </w:tc>
      </w:tr>
      <w:tr w:rsidR="00C60B25" w:rsidRPr="00D00AA0" w14:paraId="2B117F52" w14:textId="77777777" w:rsidTr="00A51D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73DDB43" w14:textId="77777777" w:rsidR="00C60B25" w:rsidRPr="00163565" w:rsidRDefault="00C60B25" w:rsidP="00A51D41">
            <w:pPr>
              <w:pStyle w:val="NormalWeb"/>
              <w:spacing w:line="276" w:lineRule="auto"/>
              <w:rPr>
                <w:b w:val="0"/>
                <w:bCs w:val="0"/>
                <w:sz w:val="20"/>
                <w:szCs w:val="20"/>
              </w:rPr>
            </w:pPr>
            <w:r w:rsidRPr="00163565">
              <w:rPr>
                <w:b w:val="0"/>
                <w:bCs w:val="0"/>
                <w:sz w:val="20"/>
                <w:szCs w:val="20"/>
              </w:rPr>
              <w:t xml:space="preserve">JICA has assisted in the </w:t>
            </w:r>
            <w:r w:rsidRPr="003F2FE5">
              <w:rPr>
                <w:b w:val="0"/>
                <w:bCs w:val="0"/>
                <w:sz w:val="20"/>
                <w:szCs w:val="20"/>
              </w:rPr>
              <w:t xml:space="preserve">establishment of a VL </w:t>
            </w:r>
            <w:r w:rsidRPr="00194379">
              <w:rPr>
                <w:b w:val="0"/>
                <w:bCs w:val="0"/>
                <w:sz w:val="20"/>
                <w:szCs w:val="20"/>
              </w:rPr>
              <w:t xml:space="preserve">research centre in Bangladesh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p5pJ1NPr","properties":{"formattedCitation":"(117)","plainCitation":"(117)","noteIndex":0},"citationItems":[{"id":647,"uris":["http://zotero.org/users/12783074/items/3WPGT8F7"],"itemData":{"id":647,"type":"article-journal","abstract":"Visceral leishmaniasis (VL) also known as kala-azar is a major public health problem in Bangladesh. A national VL elimination program was initiated in 2008 in Bangladesh after the signing of a memorandum of understanding between the Government of Bangladesh, India, and Nepal in 2005 for the elimination of VL from these three countries by 2015. Following the strategic plan of the VL elimination program of the three countries, the national program in Bangladesh was established in 2008. Based on information in the directorate general of health services, expert opinions in a recently held advocacy meeting in Dhaka and on available scientific literature, we report here the successes and challenges of the national VL elimination program in Bangladesh. The program prepared the national kala-azar elimination guidelines and strategic plan for VL elimination in consultation with the technical working group for VL elimination and VL experts in Bangladesh and abroad, including the World Health Organization-The Special Programme for Research and Training in Tropical Diseases (TDR). The program trained health staff from all VL endemic hospitals in proper diagnosis and treatment, stratified the country according to VL burden, and introduced the rapid diagnostic test and oral treatment with miltefosine at no cost for patients. Integrated vector control management with indoor residual spraying and the distribution of commercial, long-lasting, insecticide-treated bed-nets were also studied and then implemented. VL burden has declined, but is still far from the target of VL elimination. Thus, the program must continue to maintain these activities and also introduce new activities to involve community participation in the program. The program is facing challenges regarding the shortage of human resources and logistics because of a scarcity of resources. To maintain the success of the program, support from national and international donor agencies and policy makers will be necessary. Other options for the treatment of VL patients as well as for vector control must also be considered.","container-title":"Current Tropical Medicine Reports","DOI":"10.1007/s40475-014-0027-6","ISSN":"2196-3045","issue":"3","journalAbbreviation":"Curr Trop Med Rep","language":"en","page":"163-169","source":"Springer Link","title":"Kala-azar (Visceral Leishmaniasis) Elimination in Bangladesh: Successes and Challenges","title-short":"Kala-azar (Visceral Leishmaniasis) Elimination in Bangladesh","volume":"1","author":[{"family":"Ahmed","given":"Be-Nazir"},{"family":"Nabi","given":"Shah Golam"},{"family":"Rahman","given":"Mizanur"},{"family":"Selim","given":"Shahjada"},{"family":"Bashar","given":"Ariful"},{"family":"Rashid","given":"Md. Mahbubur"},{"family":"Lira","given":"Fahima Yeasmin"},{"family":"Choudhury","given":"Tanveer Ahmed"},{"family":"Mondal","given":"Dinesh"}],"issued":{"date-parts":[["2014",9,1]]}}}],"schema":"https://github.com/citation-style-language/schema/raw/master/csl-citation.json"} </w:instrText>
            </w:r>
            <w:r w:rsidRPr="00194379">
              <w:rPr>
                <w:sz w:val="20"/>
                <w:szCs w:val="20"/>
                <w:vertAlign w:val="superscript"/>
              </w:rPr>
              <w:fldChar w:fldCharType="separate"/>
            </w:r>
            <w:r w:rsidRPr="00194379">
              <w:rPr>
                <w:b w:val="0"/>
                <w:bCs w:val="0"/>
                <w:sz w:val="20"/>
              </w:rPr>
              <w:t>(117)</w:t>
            </w:r>
            <w:r w:rsidRPr="00194379">
              <w:rPr>
                <w:sz w:val="20"/>
                <w:szCs w:val="20"/>
                <w:vertAlign w:val="superscript"/>
              </w:rPr>
              <w:fldChar w:fldCharType="end"/>
            </w:r>
            <w:r w:rsidRPr="00194379">
              <w:rPr>
                <w:b w:val="0"/>
                <w:bCs w:val="0"/>
                <w:sz w:val="20"/>
                <w:szCs w:val="20"/>
              </w:rPr>
              <w:t xml:space="preserve">, and has also facilitated the procurement of diethylcarbamazine for LF preventive chemotherapy programmes on Cook Islands and Tonga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eojWx66E","properties":{"formattedCitation":"(78,86)","plainCitation":"(78,86)","noteIndex":0},"citationItems":[{"id":593,"uris":["http://zotero.org/users/12783074/items/PDUWNCLB"],"itemData":{"id":593,"type":"article-journal","abstract":"The Cook Islands has a long history of high-endemicity lymphatic filariasis (LF) transmitted by Aedes vector mosquitoes. Though the infection prevalence had declined between 1975 and 1999 following episodic treatment activities, still infection was widespread with pockets of persistent infection. Beginning in 1999, the Cook Islands embarked on a national program, in partnership with Pacific Programme to Eliminate LF (PacELF), to eliminate LF as a public health problem.","container-title":"Tropical Medicine and Health","DOI":"10.1186/s41182-018-0094-9","ISSN":"1349-4147","issue":"1","journalAbbreviation":"Trop Med Health","page":"12","source":"BioMed Central","title":"Elimination of lymphatic filariasis as a public health problem from the Cook Islands","volume":"46","author":[{"family":"Ave","given":"Charlie"},{"family":"Kapa","given":"D. Ramaiah"},{"family":"Ottesen","given":"Eric"}],"issued":{"date-parts":[["2018",5,15]]}}},{"id":611,"uris":["http://zotero.org/users/12783074/items/78VYGW54"],"itemData":{"id":611,"type":"article-journal","abstract":"Tonga was highly endemic for lymphatic filariasis (LF) caused by diurnally sub-periodic Wuchereria bancrofti transmitted by Aedes vector species. LF prevalence declined very appreciably as a result of chemotherapeutic intervention measures implemented in 1977, but low levels of infection persisted. Along with other Pacific Island countries and in partnership with the Pacific Programme to Eliminate LF (PacELF), Tonga implemented a programme to eliminate LF as a public health problem.","container-title":"Tropical Medicine and Health","DOI":"10.1186/s41182-019-0169-2","ISSN":"1349-4147","issue":"1","journalAbbreviation":"Trop Med Health","page":"43","source":"BioMed Central","title":"Elimination of lymphatic filariasis as a public health problem from Tonga","volume":"47","author":[{"family":"`Ofanoa","given":"Reynold"},{"family":"Ofa","given":"Tukia"},{"family":"Padmasiri","given":"E. A."},{"family":"Kapa","given":"D. Ramaiah"}],"issued":{"date-parts":[["2019",7,15]]}}}],"schema":"https://github.com/citation-style-language/schema/raw/master/csl-citation.json"} </w:instrText>
            </w:r>
            <w:r w:rsidRPr="00194379">
              <w:rPr>
                <w:sz w:val="20"/>
                <w:szCs w:val="20"/>
                <w:vertAlign w:val="superscript"/>
              </w:rPr>
              <w:fldChar w:fldCharType="separate"/>
            </w:r>
            <w:r w:rsidRPr="00194379">
              <w:rPr>
                <w:b w:val="0"/>
                <w:bCs w:val="0"/>
                <w:sz w:val="20"/>
              </w:rPr>
              <w:t>(78,86)</w:t>
            </w:r>
            <w:r w:rsidRPr="00194379">
              <w:rPr>
                <w:sz w:val="20"/>
                <w:szCs w:val="20"/>
                <w:vertAlign w:val="superscript"/>
              </w:rPr>
              <w:fldChar w:fldCharType="end"/>
            </w:r>
            <w:r w:rsidRPr="00194379">
              <w:rPr>
                <w:b w:val="0"/>
                <w:bCs w:val="0"/>
                <w:sz w:val="20"/>
                <w:szCs w:val="20"/>
              </w:rPr>
              <w:t xml:space="preserve">. ITI, on the other hand, has managed Pfizer’s azithromycin donation to trachoma elimination efforts in the Gambia, Malawi, Nepal, Morocco and Vanuatu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i00UPLzn","properties":{"formattedCitation":"(103,109,112,168,173)","plainCitation":"(103,109,112,168,173)","noteIndex":0},"citationItems":[{"id":865,"uris":["http://zotero.org/users/12783074/items/QRFYUV65"],"itemData":{"id":865,"type":"article-journal","abstract":"Trachoma is the leading infectious cause of blindness in the world and has been known to be a major public health problem in The Gambia for over 60 years. Nationwide blindness surveys, including trachoma, in 1986 and 1996 provided the foundation for a comprehensive plan to implement a trachoma elimination strategy. Impact and pre-validation surveillance surveys in 2011–13 demonstrated that active trachoma was below WHO threshold for elimination but trichiasis remained a public health problem. Trichiasis-only surveys in 2019 demonstrated that trichiasis was below WHO thresholds for elimination and in 2020 the Government of The Gambia completed and submitted its dossier for validation of elimination as a public health problem. Challenges that The Gambia faced on the pathway to elimination included effective use of data for decision making, poor trichiasis surgical outcomes, lack of access to antibiotic treatment for low prevalence districts, high attrition of ophthalmic nurses trained as trichiasis surgeons, unexpected active trachoma in madrassas, the misalignment of elimination of active trachoma and trichiasis, trichiasis in urban settings, and maintaining the quality of surgery post-elimination when trichiasis cases are rare. Elimination of trachoma does not end with the submission of an elimination dossier; The Gambia will need to sustain monitoring and support over the coming years.","container-title":"PLOS Neglected Tropical Diseases","DOI":"10.1371/journal.pntd.0010282","ISSN":"1935-2735","issue":"3","journalAbbreviation":"PLoS Negl Trop Dis","language":"en","note":"publisher: Public Library of Science","page":"e0010282","source":"PLoS Journals","title":"The Gambia has eliminated trachoma as a public health problem: Challenges and successes","title-short":"The Gambia has eliminated trachoma as a public health problem","volume":"16","author":[{"family":"Aboe","given":"Agatha"},{"family":"Joof","given":"Balla Musa"},{"family":"Kanyi","given":"Sarjo Kebba"},{"family":"Hydara","given":"Abba"},{"family":"Downs","given":"Philip"},{"family":"Bush","given":"Simon"},{"family":"Courtright","given":"Paul"}],"issued":{"date-parts":[["2022",3,28]]}},"label":"page"},{"id":955,"uris":["http://zotero.org/users/12783074/items/9FCSCDLT"],"itemData":{"id":955,"type":"article-journal","container-title":"The Lancet Global Health","DOI":"10.1016/S2214-109X(17)30023-2","ISSN":"2214-109X","issue":"3","journalAbbreviation":"Lancet Glob Health","language":"English","note":"publisher: Elsevier\nPMID: 28089329","page":"e250-e251","source":"www.thelancet.com","title":"In Morocco, the elimination of trachoma as a public health problem becomes a reality","volume":"5","author":[{"family":"Hammou","given":"Jaouad"},{"family":"Ajaroumi","given":"Houda El"},{"family":"Hasbi","given":"Hassan"},{"family":"Nakhlaoui","given":"Ahmed"},{"family":"Hmadna","given":"Abderrahim"},{"family":"Maaroufi","given":"Abderahmane El"}],"issued":{"date-parts":[["2017",3,1]]}},"label":"page"},{"id":762,"uris":["http://zotero.org/users/12783074/items/H6EYVLL6"],"itemData":{"id":762,"type":"book","ISBN":"978-92-9022-645-1","language":"en","license":"CC BY-NC-SA 3.0 IGO","note":"Accepted: 2018-12-05T05:26:54Z","source":"iris.who.int","title":"Wiping out trachoma from Nepal: how Nepal eliminated trachoma as a public health problem","title-short":"Wiping out trachoma from Nepal","URL":"https://iris.who.int/handle/10665/276415","author":[{"literal":"World Health Organization Regional Office for South-East Asia"}],"accessed":{"date-parts":[["2024",3,21]]},"issued":{"date-parts":[["2018"]]}},"label":"page"},{"id":783,"uris":["http://zotero.org/users/12783074/items/4FGTN8A2"],"itemData":{"id":783,"type":"webpage","abstract":"Vanuatu has become the most recent country in the world and the first Pacific island country to eliminate trachoma, a neglected tropical disease (NTD) that can cause blindness. This will be the second NTD eliminated from this archipelago nation of 83 islands, after lymphatic filariasis in 2016.","language":"en","title":"Vanuatu leads the way for Pacific elimination of trachoma – the world’s biggest infectious cause of blindness","URL":"https://www.who.int/westernpacific/about/how-we-work/pacific-support/news/detail/12-08-2022-vanuatu-leads-the-way-for-pacific-elimination-of-trachoma---the-world-s-biggest-infectious-cause-of-blindness","author":[{"literal":"World Health Organization"}],"accessed":{"date-parts":[["2024",3,21]]}},"label":"page"},{"id":736,"uris":["http://zotero.org/users/12783074/items/HR4CR2XL"],"itemData":{"id":736,"type":"document","language":"English","title":"Malawi NTD Master 2015-2020","URL":"https://espen.afro.who.int/system/files/content/resources/MALAWI_NTD_Master_Plan_2015_2020.pdf","author":[{"literal":"Malawi Ministry of Health"}],"accessed":{"date-parts":[["2024",3,21]]},"issued":{"date-parts":[["2014",11]]}},"label":"page"}],"schema":"https://github.com/citation-style-language/schema/raw/master/csl-citation.json"} </w:instrText>
            </w:r>
            <w:r w:rsidRPr="00194379">
              <w:rPr>
                <w:sz w:val="20"/>
                <w:szCs w:val="20"/>
                <w:vertAlign w:val="superscript"/>
              </w:rPr>
              <w:fldChar w:fldCharType="separate"/>
            </w:r>
            <w:r w:rsidRPr="00194379">
              <w:rPr>
                <w:b w:val="0"/>
                <w:bCs w:val="0"/>
                <w:sz w:val="20"/>
              </w:rPr>
              <w:t>(103,109,112,168,173)</w:t>
            </w:r>
            <w:r w:rsidRPr="00194379">
              <w:rPr>
                <w:sz w:val="20"/>
                <w:szCs w:val="20"/>
                <w:vertAlign w:val="superscript"/>
              </w:rPr>
              <w:fldChar w:fldCharType="end"/>
            </w:r>
            <w:r w:rsidRPr="00194379">
              <w:rPr>
                <w:b w:val="0"/>
                <w:bCs w:val="0"/>
                <w:sz w:val="20"/>
                <w:szCs w:val="20"/>
              </w:rPr>
              <w:t xml:space="preserve">. LSTM has been involved in the development of the Tiny Targets vector control method, important for facilitating </w:t>
            </w:r>
            <w:proofErr w:type="spellStart"/>
            <w:r w:rsidRPr="00194379">
              <w:rPr>
                <w:b w:val="0"/>
                <w:bCs w:val="0"/>
                <w:sz w:val="20"/>
                <w:szCs w:val="20"/>
              </w:rPr>
              <w:t>gHAT</w:t>
            </w:r>
            <w:proofErr w:type="spellEnd"/>
            <w:r w:rsidRPr="00194379">
              <w:rPr>
                <w:b w:val="0"/>
                <w:bCs w:val="0"/>
                <w:sz w:val="20"/>
                <w:szCs w:val="20"/>
              </w:rPr>
              <w:t xml:space="preserve"> elimination in Uganda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Ttg5iIY4","properties":{"formattedCitation":"(142,257)","plainCitation":"(142,257)","noteIndex":0},"citationItems":[{"id":301,"uris":["http://zotero.org/users/12783074/items/3HVZTHQT"],"itemData":{"id":301,"type":"article-journal","abstract":"Riverine species of tsetse (Glossina) transmit Trypanosoma brucei gambiense, which causes Gambian human African trypanosomiasis (gHAT), a neglected tropical disease. Uganda aims to eliminate gHAT as a public health problem through detection and treatment of human cases and vector control. The latter is being achieved through the deployment of ‘Tiny Targets’, insecticide-impregnated panels of material which attract and kill tsetse. We analysed the spatial and temporal distribution of cases of gHAT in Uganda during the period 2010–2019 to assess whether Tiny Targets have had an impact on disease incidence.","container-title":"Parasites &amp; Vectors","DOI":"10.1186/s13071-021-04889-x","ISSN":"1756-3305","issue":"1","journalAbbreviation":"Parasit Vectors","page":"410","source":"BioMed Central","title":"Estimating the impact of Tiny Targets in reducing the incidence of Gambian sleeping sickness in the North-west Uganda focus","volume":"14","author":[{"family":"Bessell","given":"Paul R."},{"family":"Esterhuizen","given":"Johan"},{"family":"Lehane","given":"Michael J."},{"family":"Longbottom","given":"Joshua"},{"family":"Mugenyi","given":"Albert"},{"family":"Selby","given":"Richard"},{"family":"Tirados","given":"Inaki"},{"family":"Torr","given":"Steve J."},{"family":"Waiswa","given":"Charles"},{"family":"Wamboga","given":"Charles"},{"family":"Hope","given":"Andrew"}],"issued":{"date-parts":[["2021",8,18]]}},"label":"page"},{"id":1031,"uris":["http://zotero.org/users/12783074/items/IH8XN5BJ"],"itemData":{"id":1031,"type":"webpage","abstract":"During the last major epidemic in the 1990s, the World Health Organization estimated that half a million people died each year of g-HAT. Uganda reported over 1000 cases a year in the 1990s, but there have been no cases since 2020. The decline in cases of g-HAT is a consequence of mass-screening and treatment of cases and vector control. Detection and screening of cases applied","container-title":"LSTM","language":"en","title":"World NTD Day: How tsetse control programme Tiny Targets helped to eliminate sleeping sickness in Uganda","title-short":"World NTD Day","URL":"https://www.lstmed.ac.uk/news-events/news/world-ntd-day-how-tsetse-control-programme-tiny-targets-helped-to-eliminate","author":[{"literal":"Liverpool School of Tropical Medicine"}],"accessed":{"date-parts":[["2024",4,26]]}},"label":"page"}],"schema":"https://github.com/citation-style-language/schema/raw/master/csl-citation.json"} </w:instrText>
            </w:r>
            <w:r w:rsidRPr="00194379">
              <w:rPr>
                <w:sz w:val="20"/>
                <w:szCs w:val="20"/>
                <w:vertAlign w:val="superscript"/>
              </w:rPr>
              <w:fldChar w:fldCharType="separate"/>
            </w:r>
            <w:r w:rsidRPr="00194379">
              <w:rPr>
                <w:b w:val="0"/>
                <w:bCs w:val="0"/>
                <w:sz w:val="20"/>
              </w:rPr>
              <w:t>(142,257)</w:t>
            </w:r>
            <w:r w:rsidRPr="00194379">
              <w:rPr>
                <w:sz w:val="20"/>
                <w:szCs w:val="20"/>
                <w:vertAlign w:val="superscript"/>
              </w:rPr>
              <w:fldChar w:fldCharType="end"/>
            </w:r>
            <w:r w:rsidRPr="00194379">
              <w:rPr>
                <w:b w:val="0"/>
                <w:bCs w:val="0"/>
                <w:sz w:val="20"/>
                <w:szCs w:val="20"/>
              </w:rPr>
              <w:t xml:space="preserve">. HDI, BMGF, USAID and CDC have supported Togo’s LF elimination programme, which had no operational budget and sourced funding entirely from partners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6FOBQmpp","properties":{"formattedCitation":"(50)","plainCitation":"(50)","noteIndex":0},"citationItems":[{"id":622,"uris":["http://zotero.org/users/12783074/items/RZG52XK2"],"itemData":{"id":622,"type":"document","language":"French","title":"Plan Directeur National de Lutte Intégrée Contre les Maladies Tropicales Négligées 2016-2020","URL":"https://espen.afro.who.int/system/files/content/resources/TOGO_NTD_Master_Plan_2016_2020.pdf","author":[{"literal":"Ministère de la Santé et de la Protection Sociale, République Togolaise"}],"accessed":{"date-parts":[["2024",3,20]]},"issued":{"date-parts":[["2015",5]]}}}],"schema":"https://github.com/citation-style-language/schema/raw/master/csl-citation.json"} </w:instrText>
            </w:r>
            <w:r w:rsidRPr="00194379">
              <w:rPr>
                <w:sz w:val="20"/>
                <w:szCs w:val="20"/>
                <w:vertAlign w:val="superscript"/>
              </w:rPr>
              <w:fldChar w:fldCharType="separate"/>
            </w:r>
            <w:r w:rsidRPr="00194379">
              <w:rPr>
                <w:b w:val="0"/>
                <w:bCs w:val="0"/>
                <w:sz w:val="20"/>
              </w:rPr>
              <w:t>(50)</w:t>
            </w:r>
            <w:r w:rsidRPr="00194379">
              <w:rPr>
                <w:sz w:val="20"/>
                <w:szCs w:val="20"/>
                <w:vertAlign w:val="superscript"/>
              </w:rPr>
              <w:fldChar w:fldCharType="end"/>
            </w:r>
            <w:r w:rsidRPr="00194379">
              <w:rPr>
                <w:b w:val="0"/>
                <w:bCs w:val="0"/>
                <w:sz w:val="20"/>
                <w:szCs w:val="20"/>
              </w:rPr>
              <w:t xml:space="preserve">. HKI and </w:t>
            </w:r>
            <w:proofErr w:type="spellStart"/>
            <w:r w:rsidRPr="00194379">
              <w:rPr>
                <w:b w:val="0"/>
                <w:bCs w:val="0"/>
                <w:sz w:val="20"/>
                <w:szCs w:val="20"/>
              </w:rPr>
              <w:t>Sightsavers</w:t>
            </w:r>
            <w:proofErr w:type="spellEnd"/>
            <w:r w:rsidRPr="00194379">
              <w:rPr>
                <w:b w:val="0"/>
                <w:bCs w:val="0"/>
                <w:sz w:val="20"/>
                <w:szCs w:val="20"/>
              </w:rPr>
              <w:t xml:space="preserve"> have supported Mali’s trachoma and LF elimination efforts </w:t>
            </w:r>
            <w:r w:rsidRPr="00194379">
              <w:rPr>
                <w:sz w:val="20"/>
                <w:szCs w:val="20"/>
                <w:vertAlign w:val="superscript"/>
              </w:rPr>
              <w:fldChar w:fldCharType="begin"/>
            </w:r>
            <w:r w:rsidRPr="00194379">
              <w:rPr>
                <w:b w:val="0"/>
                <w:bCs w:val="0"/>
                <w:sz w:val="20"/>
                <w:szCs w:val="20"/>
                <w:vertAlign w:val="superscript"/>
              </w:rPr>
              <w:instrText xml:space="preserve"> ADDIN ZOTERO_ITEM CSL_CITATION {"citationID":"PTTHScr1","properties":{"formattedCitation":"(184)","plainCitation":"(184)","noteIndex":0},"citationItems":[{"id":744,"uris":["http://zotero.org/users/12783074/items/6X7W6MHK"],"itemData":{"id":744,"type":"document","language":"French","title":"Plan Directeur de Lutte Contre les Maladies Tropicales Négligées (M.T.N) 2017-2021","URL":"https://espen.afro.who.int/system/files/content/resources/MALI_NTD_Master_Plan_2017_2021.pdf","author":[{"literal":"Ministère de la Santé et de l'Hygiène Publique, Secrétariat Général, Direction National de la Santé, République du Mali"}],"accessed":{"date-parts":[["2024",3,21]]}},"label":"page"}],"schema":"https://github.com/citation-style-language/schema/raw/master/csl-citation.json"} </w:instrText>
            </w:r>
            <w:r w:rsidRPr="00194379">
              <w:rPr>
                <w:sz w:val="20"/>
                <w:szCs w:val="20"/>
                <w:vertAlign w:val="superscript"/>
              </w:rPr>
              <w:fldChar w:fldCharType="separate"/>
            </w:r>
            <w:r w:rsidRPr="00194379">
              <w:rPr>
                <w:b w:val="0"/>
                <w:bCs w:val="0"/>
                <w:sz w:val="20"/>
              </w:rPr>
              <w:t>(184)</w:t>
            </w:r>
            <w:r w:rsidRPr="00194379">
              <w:rPr>
                <w:sz w:val="20"/>
                <w:szCs w:val="20"/>
                <w:vertAlign w:val="superscript"/>
              </w:rPr>
              <w:fldChar w:fldCharType="end"/>
            </w:r>
            <w:r w:rsidRPr="00194379">
              <w:rPr>
                <w:b w:val="0"/>
                <w:bCs w:val="0"/>
                <w:sz w:val="20"/>
                <w:szCs w:val="20"/>
              </w:rPr>
              <w:t xml:space="preserve">. In-the-field operational support was provided to GWD elimination and control efforts by Peace Corps volunteers in Cameroon, Nigeria and Togo </w:t>
            </w:r>
            <w:r w:rsidRPr="00194379">
              <w:rPr>
                <w:sz w:val="20"/>
                <w:szCs w:val="20"/>
              </w:rPr>
              <w:fldChar w:fldCharType="begin"/>
            </w:r>
            <w:r w:rsidRPr="00194379">
              <w:rPr>
                <w:b w:val="0"/>
                <w:bCs w:val="0"/>
                <w:sz w:val="20"/>
                <w:szCs w:val="20"/>
              </w:rPr>
              <w:instrText xml:space="preserve"> ADDIN ZOTERO_ITEM CSL_CITATION {"citationID":"y9HtANvu","properties":{"formattedCitation":"(52,133,255)","plainCitation":"(52,133,255)","noteIndex":0},"citationItems":[{"id":840,"uris":["http://zotero.org/users/12783074/items/3N9AMRTN"],"itemData":{"id":840,"type":"article-journal","abstract":"BACKGROUND: Dracunculiasis is endemic in Mayo Sava Division in the Far North Province of Cameroon. Transmission occurs during the rainy season with a peak in the months of July and August. METHODS: A combination of interventions consisting of active surveillance, social mobilization, health education, distribution of filters, construction of new water sources, chemical treatment of unsafe water sources with temephos, and case containment were applied in Mayo Sava in 1990-1995 by the national Guinea Worm Elimination Programme (GWEP). Dracunculiasis cases were detected by village health workers, confirmed by health outreach teams and reported weekly to the GWEP. RESULTS: A decline in the incidence of dracunculiasis by 98.1% from 778 cases in 1990 to 15 in 1995, and in the number of endemic villages by 92.7% from 82 in 1990 to 6 in 1995 was achieved. The proportion of cases identified &amp;lt; or =24 hours of worm emergence increased from 19% in 1991 to 73.6% in 1993. Over 1500 nylon monofilament filters were distributed yearly to endemic villages lacking safe drinking water sources, while 81 new water sources were constructed (boreholes, wells and dikes), 55% in 1992-1993. The success of GWEP is attributed mainly to: intensive and simultaneous implementation of interventions in highly endemic villages in the first 3 years of the programme, case containment, and cash reward. CONCLUSIONS: Cameroon is on the threshold of eliminating dracunculiasis from Mayo Sava but the major remaining obstacle is the ever increasing threat of re-infestation from neighbouring countries.","container-title":"International Journal of Epidemiology","DOI":"10.1093/ije/28.1.163","ISSN":"0300-5771","issue":"1","journalAbbreviation":"Int J Epidemiol","page":"163-168","source":"Silverchair","title":"Dracunculiasis in Cameroon at the threshold of elimination.","volume":"28","author":[{"family":"Sam-Abbenyi","given":"A"},{"family":"Dama","given":"M"},{"family":"Graham","given":"S"},{"family":"Obate","given":"Z"}],"issued":{"date-parts":[["1999",2,1]]}},"label":"page"},{"id":921,"uris":["http://zotero.org/users/12783074/items/ZJV25S3W"],"itemData":{"id":921,"type":"article-journal","abstract":"This report describes how Nigeria, a country that at one time had the highest number of cases of dracunculiasis (Guinea worm disease) in the world, reduced the number of cases from more than 653,000 in 1988 to zero in 2009, despite numerous challenges. Village-based volunteers formed the foundation of the program, which used health education, cloth filters, vector control, advocacy for safe water, voluntary isolation of patients, and monitored program interventions and cases reported monthly. Other factors in the program's success were strong governmental support, advocacy by a former head of state of Nigeria, technical and financial assistance by The Carter Center, the U.S. Centers for Disease Control and Prevention, the United Nations Children's Fund, the World Health Organization, and many other partners and donors. The estimated cost of the Nigerian program during 1988–2009 is $37.5 million, not including funding for water supply projects or salaries of Nigerian governmental workers.","container-title":"The American Journal of Tropical Medicine and Hygiene","DOI":"10.4269/ajtmh.2010.10-0140","ISSN":"0002-9637","issue":"2","journalAbbreviation":"Am J Trop Med Hyg","note":"PMID: 20682859\nPMCID: PMC2911162","page":"215-225","source":"PubMed Central","title":"Nigeria's Triumph: Dracunculiasis Eradicated","title-short":"Nigeria's Triumph","volume":"83","author":[{"family":"Miri","given":"Emmanuel S."},{"family":"Hopkins","given":"Donald R."},{"family":"Ruiz-Tiben","given":"Ernesto"},{"family":"Keana","given":"Adamu S."},{"family":"Withers","given":"P. Craig"},{"family":"Anagbogu","given":"Ifeoma N."},{"family":"Sadiq","given":"Lola K."},{"family":"Kale","given":"Oladele O."},{"family":"Edungbola","given":"Luke D."},{"family":"Braide","given":"Eka I."},{"family":"Ologe","given":"Joshua O."},{"family":"Ityonzughul","given":"Cephas"}],"issued":{"date-parts":[["2010",8,5]]}},"label":"page"},{"id":933,"uris":["http://zotero.org/users/12783074/items/V4BWG92M"],"itemData":{"id":933,"type":"webpage","language":"en-US","title":"Togo","URL":"https://www.cartercenter.org/countries/togo.html","author":[{"literal":"The Carter Center"}],"accessed":{"date-parts":[["2024",3,25]]}},"label":"page"}],"schema":"https://github.com/citation-style-language/schema/raw/master/csl-citation.json"} </w:instrText>
            </w:r>
            <w:r w:rsidRPr="00194379">
              <w:rPr>
                <w:sz w:val="20"/>
                <w:szCs w:val="20"/>
              </w:rPr>
              <w:fldChar w:fldCharType="separate"/>
            </w:r>
            <w:r w:rsidRPr="00194379">
              <w:rPr>
                <w:b w:val="0"/>
                <w:bCs w:val="0"/>
                <w:sz w:val="20"/>
              </w:rPr>
              <w:t>(52,133,255)</w:t>
            </w:r>
            <w:r w:rsidRPr="00194379">
              <w:rPr>
                <w:sz w:val="20"/>
                <w:szCs w:val="20"/>
              </w:rPr>
              <w:fldChar w:fldCharType="end"/>
            </w:r>
            <w:r w:rsidRPr="00194379">
              <w:rPr>
                <w:b w:val="0"/>
                <w:bCs w:val="0"/>
                <w:sz w:val="20"/>
                <w:szCs w:val="20"/>
              </w:rPr>
              <w:t xml:space="preserve">. In Ghana, this was done by Red Cross volunteers </w:t>
            </w:r>
            <w:r w:rsidRPr="00194379">
              <w:rPr>
                <w:sz w:val="20"/>
                <w:szCs w:val="20"/>
              </w:rPr>
              <w:fldChar w:fldCharType="begin"/>
            </w:r>
            <w:r w:rsidRPr="00194379">
              <w:rPr>
                <w:b w:val="0"/>
                <w:bCs w:val="0"/>
                <w:sz w:val="20"/>
                <w:szCs w:val="20"/>
              </w:rPr>
              <w:instrText xml:space="preserve"> ADDIN ZOTERO_ITEM CSL_CITATION {"citationID":"F0h0hKBd","properties":{"formattedCitation":"(196)","plainCitation":"(196)","noteIndex":0},"citationItems":[{"id":884,"uris":["http://zotero.org/users/12783074/items/64LWAHYX"],"itemData":{"id":884,"type":"webpage","abstract":"Weekly epidemiological record","language":"en","title":"Evaluation of the dracunculiasis surveillance system in 4 districts in Ghana","URL":"https://www.who.int/publications-detail-redirect/who-wer8032","author":[{"literal":"World Health Organization"}],"accessed":{"date-parts":[["2024",3,24]]}},"label":"page"}],"schema":"https://github.com/citation-style-language/schema/raw/master/csl-citation.json"} </w:instrText>
            </w:r>
            <w:r w:rsidRPr="00194379">
              <w:rPr>
                <w:sz w:val="20"/>
                <w:szCs w:val="20"/>
              </w:rPr>
              <w:fldChar w:fldCharType="separate"/>
            </w:r>
            <w:r w:rsidRPr="00194379">
              <w:rPr>
                <w:b w:val="0"/>
                <w:bCs w:val="0"/>
                <w:sz w:val="20"/>
              </w:rPr>
              <w:t>(196)</w:t>
            </w:r>
            <w:r w:rsidRPr="00194379">
              <w:rPr>
                <w:sz w:val="20"/>
                <w:szCs w:val="20"/>
              </w:rPr>
              <w:fldChar w:fldCharType="end"/>
            </w:r>
            <w:r w:rsidRPr="00194379">
              <w:rPr>
                <w:b w:val="0"/>
                <w:bCs w:val="0"/>
                <w:sz w:val="20"/>
                <w:szCs w:val="20"/>
              </w:rPr>
              <w:t>.</w:t>
            </w:r>
          </w:p>
        </w:tc>
      </w:tr>
    </w:tbl>
    <w:p w14:paraId="594E286E" w14:textId="77777777" w:rsidR="00C60B25" w:rsidRPr="00D00AA0" w:rsidRDefault="00C60B25" w:rsidP="00C60B25">
      <w:pPr>
        <w:rPr>
          <w:rFonts w:ascii="Times New Roman" w:hAnsi="Times New Roman" w:cs="Times New Roman"/>
          <w:b/>
          <w:bCs/>
        </w:rPr>
      </w:pPr>
      <w:r w:rsidRPr="00D00AA0">
        <w:rPr>
          <w:rFonts w:ascii="Times New Roman" w:hAnsi="Times New Roman" w:cs="Times New Roman"/>
        </w:rPr>
        <w:t>Table 4 contains the full names of the here abbreviated partners.</w:t>
      </w:r>
    </w:p>
    <w:bookmarkEnd w:id="3"/>
    <w:p w14:paraId="2671F448" w14:textId="77777777" w:rsidR="00C60B25" w:rsidRDefault="00C60B25" w:rsidP="00C60B25"/>
    <w:p w14:paraId="594E580E" w14:textId="77777777" w:rsidR="00C60B25" w:rsidRDefault="00C60B25"/>
    <w:sectPr w:rsidR="00C60B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8A9"/>
    <w:rsid w:val="001B3484"/>
    <w:rsid w:val="003D2C7D"/>
    <w:rsid w:val="004931E4"/>
    <w:rsid w:val="005578A9"/>
    <w:rsid w:val="005855DB"/>
    <w:rsid w:val="005C6263"/>
    <w:rsid w:val="007409C3"/>
    <w:rsid w:val="00AE0D99"/>
    <w:rsid w:val="00B1748C"/>
    <w:rsid w:val="00C60B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50BFB"/>
  <w15:chartTrackingRefBased/>
  <w15:docId w15:val="{524EBE90-0DE9-4C31-9263-CEC056457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8A9"/>
    <w:rPr>
      <w:rFonts w:cstheme="minorHAnsi"/>
      <w:kern w:val="0"/>
      <w14:ligatures w14:val="none"/>
    </w:rPr>
  </w:style>
  <w:style w:type="paragraph" w:styleId="Heading1">
    <w:name w:val="heading 1"/>
    <w:basedOn w:val="Normal"/>
    <w:next w:val="Normal"/>
    <w:link w:val="Heading1Char"/>
    <w:uiPriority w:val="9"/>
    <w:qFormat/>
    <w:rsid w:val="00B1748C"/>
    <w:pPr>
      <w:keepNext/>
      <w:keepLines/>
      <w:spacing w:before="240" w:after="0"/>
      <w:outlineLvl w:val="0"/>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2">
    <w:name w:val="heading 2"/>
    <w:basedOn w:val="Normal"/>
    <w:next w:val="Normal"/>
    <w:link w:val="Heading2Char"/>
    <w:uiPriority w:val="9"/>
    <w:semiHidden/>
    <w:unhideWhenUsed/>
    <w:qFormat/>
    <w:rsid w:val="005578A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578A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578A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578A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578A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578A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578A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578A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48C"/>
    <w:rPr>
      <w:rFonts w:asciiTheme="majorHAnsi" w:eastAsiaTheme="majorEastAsia" w:hAnsiTheme="majorHAnsi" w:cstheme="majorBidi"/>
      <w:color w:val="0F4761" w:themeColor="accent1" w:themeShade="BF"/>
      <w:sz w:val="32"/>
      <w:szCs w:val="32"/>
    </w:rPr>
  </w:style>
  <w:style w:type="paragraph" w:styleId="ListParagraph">
    <w:name w:val="List Paragraph"/>
    <w:basedOn w:val="Normal"/>
    <w:uiPriority w:val="34"/>
    <w:qFormat/>
    <w:rsid w:val="00B1748C"/>
    <w:pPr>
      <w:spacing w:after="155" w:line="264" w:lineRule="auto"/>
      <w:ind w:left="720" w:hanging="10"/>
      <w:contextualSpacing/>
    </w:pPr>
    <w:rPr>
      <w:rFonts w:ascii="Calibri" w:eastAsia="Calibri" w:hAnsi="Calibri" w:cs="Calibri"/>
      <w:color w:val="000000"/>
      <w:lang w:eastAsia="en-GB"/>
    </w:rPr>
  </w:style>
  <w:style w:type="character" w:customStyle="1" w:styleId="Heading2Char">
    <w:name w:val="Heading 2 Char"/>
    <w:basedOn w:val="DefaultParagraphFont"/>
    <w:link w:val="Heading2"/>
    <w:uiPriority w:val="9"/>
    <w:semiHidden/>
    <w:rsid w:val="005578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78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78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78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78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78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78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78A9"/>
    <w:rPr>
      <w:rFonts w:eastAsiaTheme="majorEastAsia" w:cstheme="majorBidi"/>
      <w:color w:val="272727" w:themeColor="text1" w:themeTint="D8"/>
    </w:rPr>
  </w:style>
  <w:style w:type="paragraph" w:styleId="Title">
    <w:name w:val="Title"/>
    <w:basedOn w:val="Normal"/>
    <w:next w:val="Normal"/>
    <w:link w:val="TitleChar"/>
    <w:uiPriority w:val="10"/>
    <w:qFormat/>
    <w:rsid w:val="005578A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578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78A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578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78A9"/>
    <w:pPr>
      <w:spacing w:before="160"/>
      <w:jc w:val="center"/>
    </w:pPr>
    <w:rPr>
      <w:rFonts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578A9"/>
    <w:rPr>
      <w:i/>
      <w:iCs/>
      <w:color w:val="404040" w:themeColor="text1" w:themeTint="BF"/>
    </w:rPr>
  </w:style>
  <w:style w:type="character" w:styleId="IntenseEmphasis">
    <w:name w:val="Intense Emphasis"/>
    <w:basedOn w:val="DefaultParagraphFont"/>
    <w:uiPriority w:val="21"/>
    <w:qFormat/>
    <w:rsid w:val="005578A9"/>
    <w:rPr>
      <w:i/>
      <w:iCs/>
      <w:color w:val="0F4761" w:themeColor="accent1" w:themeShade="BF"/>
    </w:rPr>
  </w:style>
  <w:style w:type="paragraph" w:styleId="IntenseQuote">
    <w:name w:val="Intense Quote"/>
    <w:basedOn w:val="Normal"/>
    <w:next w:val="Normal"/>
    <w:link w:val="IntenseQuoteChar"/>
    <w:uiPriority w:val="30"/>
    <w:qFormat/>
    <w:rsid w:val="005578A9"/>
    <w:pPr>
      <w:pBdr>
        <w:top w:val="single" w:sz="4" w:space="10" w:color="0F4761" w:themeColor="accent1" w:themeShade="BF"/>
        <w:bottom w:val="single" w:sz="4" w:space="10" w:color="0F4761" w:themeColor="accent1" w:themeShade="BF"/>
      </w:pBdr>
      <w:spacing w:before="360" w:after="360"/>
      <w:ind w:left="864" w:right="864"/>
      <w:jc w:val="center"/>
    </w:pPr>
    <w:rPr>
      <w:rFonts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578A9"/>
    <w:rPr>
      <w:i/>
      <w:iCs/>
      <w:color w:val="0F4761" w:themeColor="accent1" w:themeShade="BF"/>
    </w:rPr>
  </w:style>
  <w:style w:type="character" w:styleId="IntenseReference">
    <w:name w:val="Intense Reference"/>
    <w:basedOn w:val="DefaultParagraphFont"/>
    <w:uiPriority w:val="32"/>
    <w:qFormat/>
    <w:rsid w:val="005578A9"/>
    <w:rPr>
      <w:b/>
      <w:bCs/>
      <w:smallCaps/>
      <w:color w:val="0F4761" w:themeColor="accent1" w:themeShade="BF"/>
      <w:spacing w:val="5"/>
    </w:rPr>
  </w:style>
  <w:style w:type="paragraph" w:styleId="NormalWeb">
    <w:name w:val="Normal (Web)"/>
    <w:basedOn w:val="Normal"/>
    <w:uiPriority w:val="99"/>
    <w:unhideWhenUsed/>
    <w:rsid w:val="005578A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2">
    <w:name w:val="Plain Table 2"/>
    <w:basedOn w:val="TableNormal"/>
    <w:uiPriority w:val="42"/>
    <w:rsid w:val="005578A9"/>
    <w:pPr>
      <w:spacing w:after="0" w:line="240" w:lineRule="auto"/>
    </w:pPr>
    <w:rPr>
      <w:rFonts w:cstheme="minorHAnsi"/>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903</Words>
  <Characters>141949</Characters>
  <Application>Microsoft Office Word</Application>
  <DocSecurity>0</DocSecurity>
  <Lines>1182</Lines>
  <Paragraphs>333</Paragraphs>
  <ScaleCrop>false</ScaleCrop>
  <Company/>
  <LinksUpToDate>false</LinksUpToDate>
  <CharactersWithSpaces>16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i Hietanen</dc:creator>
  <cp:keywords/>
  <dc:description/>
  <cp:lastModifiedBy>Zsofia Kovacs (Nokia)</cp:lastModifiedBy>
  <cp:revision>2</cp:revision>
  <dcterms:created xsi:type="dcterms:W3CDTF">2025-08-11T08:39:00Z</dcterms:created>
  <dcterms:modified xsi:type="dcterms:W3CDTF">2025-08-11T08:39:00Z</dcterms:modified>
</cp:coreProperties>
</file>